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9D80F" w14:textId="26C86090" w:rsidR="009E5EE4" w:rsidRPr="000D3AE2" w:rsidRDefault="00096AF4" w:rsidP="00BB1898">
      <w:pPr>
        <w:widowControl w:val="0"/>
        <w:autoSpaceDE w:val="0"/>
        <w:autoSpaceDN w:val="0"/>
        <w:adjustRightInd w:val="0"/>
        <w:spacing w:after="240"/>
        <w:jc w:val="center"/>
        <w:rPr>
          <w:rFonts w:ascii="Times New Roman" w:hAnsi="Times New Roman" w:cs="Times New Roman"/>
          <w:b/>
        </w:rPr>
      </w:pPr>
      <w:r w:rsidRPr="000D3AE2">
        <w:rPr>
          <w:rFonts w:ascii="Times New Roman" w:hAnsi="Times New Roman" w:cs="Times New Roman"/>
          <w:b/>
        </w:rPr>
        <w:t>Table of contents</w:t>
      </w:r>
    </w:p>
    <w:p w14:paraId="679667AB" w14:textId="3F7182EE" w:rsidR="00063AFB" w:rsidRPr="0050115A" w:rsidRDefault="000419AA" w:rsidP="00AF59CD">
      <w:pPr>
        <w:tabs>
          <w:tab w:val="right" w:leader="dot" w:pos="8640"/>
        </w:tabs>
        <w:spacing w:before="120" w:after="120"/>
        <w:rPr>
          <w:rFonts w:ascii="Times New Roman" w:eastAsia="Calibri" w:hAnsi="Times New Roman" w:cs="Times New Roman"/>
          <w:bCs/>
          <w:smallCaps/>
        </w:rPr>
      </w:pPr>
      <w:r w:rsidRPr="0050115A">
        <w:rPr>
          <w:rFonts w:ascii="Times New Roman" w:hAnsi="Times New Roman" w:cs="Times New Roman"/>
        </w:rPr>
        <w:t xml:space="preserve">Supplemental </w:t>
      </w:r>
      <w:r w:rsidR="00C23639" w:rsidRPr="0050115A">
        <w:rPr>
          <w:rFonts w:ascii="Times New Roman" w:hAnsi="Times New Roman" w:cs="Times New Roman"/>
        </w:rPr>
        <w:t>t</w:t>
      </w:r>
      <w:r w:rsidR="00063AFB" w:rsidRPr="0050115A">
        <w:rPr>
          <w:rFonts w:ascii="Times New Roman" w:hAnsi="Times New Roman" w:cs="Times New Roman"/>
        </w:rPr>
        <w:t>ables</w:t>
      </w:r>
      <w:r w:rsidR="00063AFB" w:rsidRPr="0050115A">
        <w:rPr>
          <w:rFonts w:ascii="Times New Roman" w:eastAsia="Calibri" w:hAnsi="Times New Roman" w:cs="Times New Roman"/>
          <w:bCs/>
          <w:smallCaps/>
        </w:rPr>
        <w:tab/>
      </w:r>
      <w:r w:rsidR="009A5006" w:rsidRPr="0050115A">
        <w:rPr>
          <w:rFonts w:ascii="Times New Roman" w:eastAsia="Calibri" w:hAnsi="Times New Roman" w:cs="Times New Roman"/>
          <w:bCs/>
        </w:rPr>
        <w:t>i</w:t>
      </w:r>
      <w:r w:rsidR="009C5EEC" w:rsidRPr="0050115A">
        <w:rPr>
          <w:rFonts w:ascii="Times New Roman" w:eastAsia="Calibri" w:hAnsi="Times New Roman" w:cs="Times New Roman"/>
          <w:bCs/>
        </w:rPr>
        <w:t>i</w:t>
      </w:r>
    </w:p>
    <w:p w14:paraId="6EBFA279" w14:textId="47DCDF00" w:rsidR="00D42A4E" w:rsidRPr="0050115A" w:rsidRDefault="00D42A4E" w:rsidP="00AF59CD">
      <w:pPr>
        <w:tabs>
          <w:tab w:val="right" w:leader="dot" w:pos="8640"/>
        </w:tabs>
        <w:spacing w:before="120" w:after="120"/>
        <w:ind w:left="360"/>
        <w:rPr>
          <w:rFonts w:ascii="Times New Roman" w:eastAsia="Calibri" w:hAnsi="Times New Roman" w:cs="Times New Roman"/>
          <w:bCs/>
        </w:rPr>
      </w:pPr>
      <w:r w:rsidRPr="0050115A">
        <w:rPr>
          <w:rFonts w:ascii="Times New Roman" w:hAnsi="Times New Roman" w:cs="Times New Roman"/>
        </w:rPr>
        <w:t>Table S1. Description of prime</w:t>
      </w:r>
      <w:r w:rsidR="001C3FB5" w:rsidRPr="0050115A">
        <w:rPr>
          <w:rFonts w:ascii="Times New Roman" w:hAnsi="Times New Roman" w:cs="Times New Roman"/>
        </w:rPr>
        <w:t>r sets used in PCR and qPCR of a</w:t>
      </w:r>
      <w:r w:rsidRPr="0050115A">
        <w:rPr>
          <w:rFonts w:ascii="Times New Roman" w:hAnsi="Times New Roman" w:cs="Times New Roman"/>
        </w:rPr>
        <w:t>deno</w:t>
      </w:r>
      <w:r w:rsidR="001C3FB5" w:rsidRPr="0050115A">
        <w:rPr>
          <w:rFonts w:ascii="Times New Roman" w:hAnsi="Times New Roman" w:cs="Times New Roman"/>
        </w:rPr>
        <w:t>viruses                    and e</w:t>
      </w:r>
      <w:r w:rsidRPr="0050115A">
        <w:rPr>
          <w:rFonts w:ascii="Times New Roman" w:hAnsi="Times New Roman" w:cs="Times New Roman"/>
        </w:rPr>
        <w:t>nteroviruses</w:t>
      </w:r>
      <w:r w:rsidRPr="0050115A">
        <w:rPr>
          <w:rFonts w:ascii="Times New Roman" w:eastAsia="Calibri" w:hAnsi="Times New Roman" w:cs="Times New Roman"/>
          <w:bCs/>
          <w:smallCaps/>
        </w:rPr>
        <w:tab/>
      </w:r>
      <w:r w:rsidR="009A5006" w:rsidRPr="0050115A">
        <w:rPr>
          <w:rFonts w:ascii="Times New Roman" w:eastAsia="Calibri" w:hAnsi="Times New Roman" w:cs="Times New Roman"/>
          <w:bCs/>
        </w:rPr>
        <w:t>i</w:t>
      </w:r>
      <w:r w:rsidR="009C5EEC" w:rsidRPr="0050115A">
        <w:rPr>
          <w:rFonts w:ascii="Times New Roman" w:eastAsia="Calibri" w:hAnsi="Times New Roman" w:cs="Times New Roman"/>
          <w:bCs/>
        </w:rPr>
        <w:t>i</w:t>
      </w:r>
    </w:p>
    <w:p w14:paraId="060C0CFF" w14:textId="3741088A" w:rsidR="00AF59CD" w:rsidRPr="00F101B7" w:rsidRDefault="00AF59CD" w:rsidP="00AF59CD">
      <w:pPr>
        <w:tabs>
          <w:tab w:val="right" w:leader="dot" w:pos="8640"/>
        </w:tabs>
        <w:spacing w:before="120" w:after="120"/>
        <w:ind w:left="360"/>
        <w:rPr>
          <w:rFonts w:ascii="Times New Roman" w:eastAsia="Calibri" w:hAnsi="Times New Roman" w:cs="Times New Roman"/>
          <w:bCs/>
        </w:rPr>
      </w:pPr>
      <w:r w:rsidRPr="0050115A">
        <w:rPr>
          <w:rFonts w:ascii="Times New Roman" w:hAnsi="Times New Roman" w:cs="Times New Roman"/>
        </w:rPr>
        <w:t>Table S2. Water quality parameters of watershed sites</w:t>
      </w:r>
      <w:r w:rsidRPr="0050115A">
        <w:rPr>
          <w:rFonts w:ascii="Times New Roman" w:eastAsia="Calibri" w:hAnsi="Times New Roman" w:cs="Times New Roman"/>
          <w:bCs/>
          <w:smallCaps/>
        </w:rPr>
        <w:tab/>
      </w:r>
      <w:r w:rsidR="009A5006" w:rsidRPr="0050115A">
        <w:rPr>
          <w:rFonts w:ascii="Times New Roman" w:eastAsia="Calibri" w:hAnsi="Times New Roman" w:cs="Times New Roman"/>
          <w:bCs/>
        </w:rPr>
        <w:t>i</w:t>
      </w:r>
      <w:r w:rsidR="00182F67" w:rsidRPr="0050115A">
        <w:rPr>
          <w:rFonts w:ascii="Times New Roman" w:eastAsia="Calibri" w:hAnsi="Times New Roman" w:cs="Times New Roman"/>
          <w:bCs/>
        </w:rPr>
        <w:t>i</w:t>
      </w:r>
      <w:r w:rsidR="009C5EEC" w:rsidRPr="0050115A">
        <w:rPr>
          <w:rFonts w:ascii="Times New Roman" w:eastAsia="Calibri" w:hAnsi="Times New Roman" w:cs="Times New Roman"/>
          <w:bCs/>
        </w:rPr>
        <w:t>i</w:t>
      </w:r>
    </w:p>
    <w:p w14:paraId="551A13E5" w14:textId="0AE92E10" w:rsidR="00733A32" w:rsidRPr="00F101B7" w:rsidRDefault="00733A32" w:rsidP="00AF59CD">
      <w:pPr>
        <w:tabs>
          <w:tab w:val="right" w:leader="dot" w:pos="8640"/>
        </w:tabs>
        <w:spacing w:before="120" w:after="120"/>
        <w:ind w:left="360"/>
        <w:rPr>
          <w:rFonts w:ascii="Times New Roman" w:eastAsia="Calibri" w:hAnsi="Times New Roman" w:cs="Times New Roman"/>
          <w:bCs/>
        </w:rPr>
      </w:pPr>
      <w:r w:rsidRPr="00F101B7">
        <w:rPr>
          <w:rFonts w:ascii="Times New Roman" w:hAnsi="Times New Roman" w:cs="Times New Roman"/>
        </w:rPr>
        <w:t>Table S3. Flow cytometry counts of virus-like particles and bacterial cells                    per mL of sample</w:t>
      </w:r>
      <w:r w:rsidRPr="00F101B7">
        <w:rPr>
          <w:rFonts w:ascii="Times New Roman" w:eastAsia="Calibri" w:hAnsi="Times New Roman" w:cs="Times New Roman"/>
          <w:bCs/>
          <w:smallCaps/>
        </w:rPr>
        <w:tab/>
      </w:r>
      <w:r w:rsidRPr="00F101B7">
        <w:rPr>
          <w:rFonts w:ascii="Times New Roman" w:eastAsia="Calibri" w:hAnsi="Times New Roman" w:cs="Times New Roman"/>
          <w:bCs/>
        </w:rPr>
        <w:t>iv</w:t>
      </w:r>
    </w:p>
    <w:p w14:paraId="10F6BEEB" w14:textId="7738A5AE" w:rsidR="00A968A5" w:rsidRPr="00F101B7" w:rsidRDefault="00E45E85" w:rsidP="00104FBE">
      <w:pPr>
        <w:tabs>
          <w:tab w:val="right" w:leader="dot" w:pos="8640"/>
        </w:tabs>
        <w:spacing w:before="120" w:after="120"/>
        <w:ind w:left="360"/>
        <w:rPr>
          <w:rFonts w:ascii="Times New Roman" w:eastAsia="Calibri" w:hAnsi="Times New Roman" w:cs="Times New Roman"/>
          <w:bCs/>
        </w:rPr>
      </w:pPr>
      <w:r w:rsidRPr="00F101B7">
        <w:rPr>
          <w:rFonts w:ascii="Times New Roman" w:hAnsi="Times New Roman" w:cs="Times New Roman"/>
        </w:rPr>
        <w:t>Table S4. Assessment of the quality and quantity of nucleic acids extracted                     from watershed sites</w:t>
      </w:r>
      <w:r w:rsidRPr="00F101B7">
        <w:rPr>
          <w:rFonts w:ascii="Times New Roman" w:eastAsia="Calibri" w:hAnsi="Times New Roman" w:cs="Times New Roman"/>
          <w:bCs/>
          <w:smallCaps/>
        </w:rPr>
        <w:tab/>
      </w:r>
      <w:r w:rsidRPr="00F101B7">
        <w:rPr>
          <w:rFonts w:ascii="Times New Roman" w:eastAsia="Calibri" w:hAnsi="Times New Roman" w:cs="Times New Roman"/>
          <w:bCs/>
        </w:rPr>
        <w:t>v</w:t>
      </w:r>
    </w:p>
    <w:p w14:paraId="27D3A0A5" w14:textId="55248F0A" w:rsidR="00AF59CD" w:rsidRPr="00531093" w:rsidRDefault="00AF59CD" w:rsidP="00AF59CD">
      <w:pPr>
        <w:tabs>
          <w:tab w:val="right" w:leader="dot" w:pos="8640"/>
        </w:tabs>
        <w:spacing w:before="120" w:after="120"/>
        <w:ind w:left="360"/>
        <w:rPr>
          <w:rFonts w:ascii="Times New Roman" w:eastAsia="Calibri" w:hAnsi="Times New Roman" w:cs="Times New Roman"/>
          <w:bCs/>
        </w:rPr>
      </w:pPr>
      <w:r w:rsidRPr="00531093">
        <w:rPr>
          <w:rFonts w:ascii="Times New Roman" w:hAnsi="Times New Roman" w:cs="Times New Roman"/>
        </w:rPr>
        <w:t>Table S</w:t>
      </w:r>
      <w:r w:rsidR="00104FBE" w:rsidRPr="00F101B7">
        <w:rPr>
          <w:rFonts w:ascii="Times New Roman" w:hAnsi="Times New Roman" w:cs="Times New Roman"/>
        </w:rPr>
        <w:t>5</w:t>
      </w:r>
      <w:r w:rsidRPr="00531093">
        <w:rPr>
          <w:rFonts w:ascii="Times New Roman" w:hAnsi="Times New Roman" w:cs="Times New Roman"/>
        </w:rPr>
        <w:t>. Summary statistics o</w:t>
      </w:r>
      <w:r w:rsidRPr="00AC55EB">
        <w:rPr>
          <w:rFonts w:ascii="Times New Roman" w:hAnsi="Times New Roman" w:cs="Times New Roman"/>
        </w:rPr>
        <w:t>f amplicon sequences post quality filtering</w:t>
      </w:r>
      <w:r w:rsidRPr="008C33E8">
        <w:rPr>
          <w:rFonts w:ascii="Times New Roman" w:eastAsia="Calibri" w:hAnsi="Times New Roman" w:cs="Times New Roman"/>
          <w:bCs/>
          <w:smallCaps/>
        </w:rPr>
        <w:tab/>
      </w:r>
      <w:r w:rsidR="008F1B05" w:rsidRPr="008C33E8">
        <w:rPr>
          <w:rFonts w:ascii="Times New Roman" w:eastAsia="Calibri" w:hAnsi="Times New Roman" w:cs="Times New Roman"/>
          <w:bCs/>
        </w:rPr>
        <w:t>v</w:t>
      </w:r>
      <w:r w:rsidR="00E4703E" w:rsidRPr="00F101B7">
        <w:rPr>
          <w:rFonts w:ascii="Times New Roman" w:eastAsia="Calibri" w:hAnsi="Times New Roman" w:cs="Times New Roman"/>
          <w:bCs/>
        </w:rPr>
        <w:t>i</w:t>
      </w:r>
    </w:p>
    <w:p w14:paraId="4EABACF6" w14:textId="1DC45CB8" w:rsidR="00AF59CD" w:rsidRPr="00AC55EB" w:rsidRDefault="00AF59CD" w:rsidP="00AF59CD">
      <w:pPr>
        <w:tabs>
          <w:tab w:val="right" w:leader="dot" w:pos="8640"/>
        </w:tabs>
        <w:spacing w:before="120" w:after="120"/>
        <w:ind w:left="360"/>
        <w:rPr>
          <w:rFonts w:ascii="Times New Roman" w:eastAsia="Calibri" w:hAnsi="Times New Roman" w:cs="Times New Roman"/>
          <w:bCs/>
        </w:rPr>
      </w:pPr>
      <w:r w:rsidRPr="00AC55EB">
        <w:rPr>
          <w:rFonts w:ascii="Times New Roman" w:hAnsi="Times New Roman" w:cs="Times New Roman"/>
        </w:rPr>
        <w:t>Table S</w:t>
      </w:r>
      <w:r w:rsidR="00104FBE" w:rsidRPr="00F101B7">
        <w:rPr>
          <w:rFonts w:ascii="Times New Roman" w:hAnsi="Times New Roman" w:cs="Times New Roman"/>
        </w:rPr>
        <w:t>6</w:t>
      </w:r>
      <w:r w:rsidRPr="00531093">
        <w:rPr>
          <w:rFonts w:ascii="Times New Roman" w:hAnsi="Times New Roman" w:cs="Times New Roman"/>
        </w:rPr>
        <w:t xml:space="preserve">. Summary statistics of bacterial and viral DNA and RNA sequences                    post </w:t>
      </w:r>
      <w:r w:rsidR="00292C9D" w:rsidRPr="00AC55EB">
        <w:rPr>
          <w:rFonts w:ascii="Times New Roman" w:hAnsi="Times New Roman" w:cs="Times New Roman"/>
        </w:rPr>
        <w:t>quality-filtering</w:t>
      </w:r>
      <w:r w:rsidRPr="008C33E8">
        <w:rPr>
          <w:rFonts w:ascii="Times New Roman" w:eastAsia="Calibri" w:hAnsi="Times New Roman" w:cs="Times New Roman"/>
          <w:bCs/>
          <w:smallCaps/>
        </w:rPr>
        <w:tab/>
      </w:r>
      <w:r w:rsidR="008F1B05" w:rsidRPr="008C33E8">
        <w:rPr>
          <w:rFonts w:ascii="Times New Roman" w:eastAsia="Calibri" w:hAnsi="Times New Roman" w:cs="Times New Roman"/>
          <w:bCs/>
        </w:rPr>
        <w:t>v</w:t>
      </w:r>
      <w:r w:rsidR="00E4703E" w:rsidRPr="00F101B7">
        <w:rPr>
          <w:rFonts w:ascii="Times New Roman" w:eastAsia="Calibri" w:hAnsi="Times New Roman" w:cs="Times New Roman"/>
          <w:bCs/>
        </w:rPr>
        <w:t>ii</w:t>
      </w:r>
    </w:p>
    <w:p w14:paraId="450C5BC4" w14:textId="514E1A52" w:rsidR="00AF59CD" w:rsidRPr="0050115A" w:rsidRDefault="00AF59CD" w:rsidP="00AF59CD">
      <w:pPr>
        <w:tabs>
          <w:tab w:val="right" w:leader="dot" w:pos="8640"/>
        </w:tabs>
        <w:spacing w:before="120" w:after="120"/>
        <w:ind w:left="360"/>
        <w:rPr>
          <w:rFonts w:ascii="Times New Roman" w:eastAsia="Calibri" w:hAnsi="Times New Roman" w:cs="Times New Roman"/>
          <w:bCs/>
        </w:rPr>
      </w:pPr>
      <w:r w:rsidRPr="008C33E8">
        <w:rPr>
          <w:rFonts w:ascii="Times New Roman" w:hAnsi="Times New Roman" w:cs="Times New Roman"/>
        </w:rPr>
        <w:t>Table S</w:t>
      </w:r>
      <w:r w:rsidR="00104FBE" w:rsidRPr="00F101B7">
        <w:rPr>
          <w:rFonts w:ascii="Times New Roman" w:hAnsi="Times New Roman" w:cs="Times New Roman"/>
        </w:rPr>
        <w:t>7</w:t>
      </w:r>
      <w:r w:rsidRPr="00531093">
        <w:rPr>
          <w:rFonts w:ascii="Times New Roman" w:hAnsi="Times New Roman" w:cs="Times New Roman"/>
        </w:rPr>
        <w:t xml:space="preserve">. Diversity and richness indices calculated for </w:t>
      </w:r>
      <w:r w:rsidR="00B03CF3" w:rsidRPr="00AC55EB">
        <w:rPr>
          <w:rFonts w:ascii="Times New Roman" w:hAnsi="Times New Roman" w:cs="Times New Roman"/>
        </w:rPr>
        <w:t>assigned</w:t>
      </w:r>
      <w:r w:rsidRPr="008C33E8">
        <w:rPr>
          <w:rFonts w:ascii="Times New Roman" w:hAnsi="Times New Roman" w:cs="Times New Roman"/>
        </w:rPr>
        <w:t xml:space="preserve"> amplicon                    sequences from watershed samples</w:t>
      </w:r>
      <w:r w:rsidRPr="008C33E8">
        <w:rPr>
          <w:rFonts w:ascii="Times New Roman" w:eastAsia="Calibri" w:hAnsi="Times New Roman" w:cs="Times New Roman"/>
          <w:bCs/>
          <w:smallCaps/>
        </w:rPr>
        <w:tab/>
      </w:r>
      <w:r w:rsidR="008F1B05" w:rsidRPr="008C33E8">
        <w:rPr>
          <w:rFonts w:ascii="Times New Roman" w:eastAsia="Calibri" w:hAnsi="Times New Roman" w:cs="Times New Roman"/>
          <w:bCs/>
        </w:rPr>
        <w:t>v</w:t>
      </w:r>
      <w:r w:rsidR="009A5006" w:rsidRPr="008C33E8">
        <w:rPr>
          <w:rFonts w:ascii="Times New Roman" w:eastAsia="Calibri" w:hAnsi="Times New Roman" w:cs="Times New Roman"/>
          <w:bCs/>
        </w:rPr>
        <w:t>i</w:t>
      </w:r>
      <w:r w:rsidR="00E4703E" w:rsidRPr="00F101B7">
        <w:rPr>
          <w:rFonts w:ascii="Times New Roman" w:eastAsia="Calibri" w:hAnsi="Times New Roman" w:cs="Times New Roman"/>
          <w:bCs/>
        </w:rPr>
        <w:t>ii</w:t>
      </w:r>
    </w:p>
    <w:p w14:paraId="5D7E6630" w14:textId="104E91BD" w:rsidR="00AF59CD" w:rsidRPr="0050115A" w:rsidRDefault="0064772F" w:rsidP="00AF59CD">
      <w:pPr>
        <w:tabs>
          <w:tab w:val="right" w:leader="dot" w:pos="8640"/>
        </w:tabs>
        <w:spacing w:before="120" w:after="120"/>
        <w:ind w:left="360"/>
        <w:rPr>
          <w:rFonts w:ascii="Times New Roman" w:eastAsia="Calibri" w:hAnsi="Times New Roman" w:cs="Times New Roman"/>
          <w:bCs/>
        </w:rPr>
      </w:pPr>
      <w:r w:rsidRPr="00531093">
        <w:rPr>
          <w:rFonts w:ascii="Times New Roman" w:hAnsi="Times New Roman" w:cs="Times New Roman"/>
        </w:rPr>
        <w:t>Table S</w:t>
      </w:r>
      <w:r w:rsidR="00104FBE" w:rsidRPr="00F101B7">
        <w:rPr>
          <w:rFonts w:ascii="Times New Roman" w:hAnsi="Times New Roman" w:cs="Times New Roman"/>
        </w:rPr>
        <w:t>8</w:t>
      </w:r>
      <w:r w:rsidR="00AF59CD" w:rsidRPr="00531093">
        <w:rPr>
          <w:rFonts w:ascii="Times New Roman" w:hAnsi="Times New Roman" w:cs="Times New Roman"/>
        </w:rPr>
        <w:t xml:space="preserve">. Diversity and richness indices calculated for </w:t>
      </w:r>
      <w:r w:rsidR="00B03CF3" w:rsidRPr="00AC55EB">
        <w:rPr>
          <w:rFonts w:ascii="Times New Roman" w:hAnsi="Times New Roman" w:cs="Times New Roman"/>
        </w:rPr>
        <w:t>assigned</w:t>
      </w:r>
      <w:r w:rsidR="00AF59CD" w:rsidRPr="008C33E8">
        <w:rPr>
          <w:rFonts w:ascii="Times New Roman" w:hAnsi="Times New Roman" w:cs="Times New Roman"/>
        </w:rPr>
        <w:t xml:space="preserve"> </w:t>
      </w:r>
      <w:r w:rsidR="00D1372D" w:rsidRPr="008C33E8">
        <w:rPr>
          <w:rFonts w:ascii="Times New Roman" w:hAnsi="Times New Roman" w:cs="Times New Roman"/>
        </w:rPr>
        <w:t>metagenome</w:t>
      </w:r>
      <w:r w:rsidR="00AF59CD" w:rsidRPr="008C33E8">
        <w:rPr>
          <w:rFonts w:ascii="Times New Roman" w:hAnsi="Times New Roman" w:cs="Times New Roman"/>
        </w:rPr>
        <w:t xml:space="preserve">                    sequences from watershed samples</w:t>
      </w:r>
      <w:r w:rsidR="00AF59CD" w:rsidRPr="008C33E8">
        <w:rPr>
          <w:rFonts w:ascii="Times New Roman" w:eastAsia="Calibri" w:hAnsi="Times New Roman" w:cs="Times New Roman"/>
          <w:bCs/>
          <w:smallCaps/>
        </w:rPr>
        <w:tab/>
      </w:r>
      <w:r w:rsidR="009A5006" w:rsidRPr="008C33E8">
        <w:rPr>
          <w:rFonts w:ascii="Times New Roman" w:eastAsia="Calibri" w:hAnsi="Times New Roman" w:cs="Times New Roman"/>
          <w:bCs/>
        </w:rPr>
        <w:t>i</w:t>
      </w:r>
      <w:r w:rsidR="00E4703E" w:rsidRPr="00F101B7">
        <w:rPr>
          <w:rFonts w:ascii="Times New Roman" w:eastAsia="Calibri" w:hAnsi="Times New Roman" w:cs="Times New Roman"/>
          <w:bCs/>
        </w:rPr>
        <w:t>x</w:t>
      </w:r>
    </w:p>
    <w:p w14:paraId="53742809" w14:textId="20DBC5EE" w:rsidR="001E4802" w:rsidRPr="000D3AE2" w:rsidRDefault="001E4802" w:rsidP="001E4802">
      <w:pPr>
        <w:tabs>
          <w:tab w:val="right" w:leader="dot" w:pos="8640"/>
        </w:tabs>
        <w:spacing w:before="120" w:after="120"/>
        <w:ind w:left="360"/>
        <w:rPr>
          <w:rFonts w:ascii="Times New Roman" w:eastAsia="Calibri" w:hAnsi="Times New Roman" w:cs="Times New Roman"/>
          <w:bCs/>
        </w:rPr>
      </w:pPr>
      <w:r w:rsidRPr="00531093">
        <w:rPr>
          <w:rFonts w:ascii="Times New Roman" w:hAnsi="Times New Roman" w:cs="Times New Roman"/>
        </w:rPr>
        <w:t>Table S</w:t>
      </w:r>
      <w:r w:rsidR="00104FBE" w:rsidRPr="00F101B7">
        <w:rPr>
          <w:rFonts w:ascii="Times New Roman" w:hAnsi="Times New Roman" w:cs="Times New Roman"/>
        </w:rPr>
        <w:t>9</w:t>
      </w:r>
      <w:r w:rsidRPr="00531093">
        <w:rPr>
          <w:rFonts w:ascii="Times New Roman" w:hAnsi="Times New Roman" w:cs="Times New Roman"/>
        </w:rPr>
        <w:t>. Percentage of significant hits assigned to eukaryotes, bacteria</w:t>
      </w:r>
      <w:r w:rsidRPr="00AC55EB">
        <w:rPr>
          <w:rFonts w:ascii="Times New Roman" w:hAnsi="Times New Roman" w:cs="Times New Roman"/>
        </w:rPr>
        <w:t xml:space="preserve">,                     viruses in watershed sites using amplicon and </w:t>
      </w:r>
      <w:r w:rsidR="00D1372D" w:rsidRPr="008C33E8">
        <w:rPr>
          <w:rFonts w:ascii="Times New Roman" w:hAnsi="Times New Roman" w:cs="Times New Roman"/>
        </w:rPr>
        <w:t>metagenomic</w:t>
      </w:r>
      <w:r w:rsidRPr="008C33E8">
        <w:rPr>
          <w:rFonts w:ascii="Times New Roman" w:hAnsi="Times New Roman" w:cs="Times New Roman"/>
        </w:rPr>
        <w:t xml:space="preserve"> sequencing</w:t>
      </w:r>
      <w:r w:rsidRPr="008C33E8">
        <w:rPr>
          <w:rFonts w:ascii="Times New Roman" w:eastAsia="Calibri" w:hAnsi="Times New Roman" w:cs="Times New Roman"/>
          <w:bCs/>
          <w:smallCaps/>
        </w:rPr>
        <w:tab/>
      </w:r>
      <w:r w:rsidR="00E4703E" w:rsidRPr="00F101B7">
        <w:rPr>
          <w:rFonts w:ascii="Times New Roman" w:eastAsia="Calibri" w:hAnsi="Times New Roman" w:cs="Times New Roman"/>
          <w:bCs/>
        </w:rPr>
        <w:t>x</w:t>
      </w:r>
    </w:p>
    <w:p w14:paraId="3F218379" w14:textId="77777777" w:rsidR="00BC3477" w:rsidRPr="000D3AE2" w:rsidRDefault="00BC3477" w:rsidP="001E4802">
      <w:pPr>
        <w:tabs>
          <w:tab w:val="right" w:leader="dot" w:pos="8640"/>
        </w:tabs>
        <w:spacing w:before="120" w:after="120"/>
        <w:ind w:left="360"/>
        <w:rPr>
          <w:rFonts w:ascii="Times New Roman" w:eastAsia="Calibri" w:hAnsi="Times New Roman" w:cs="Times New Roman"/>
          <w:bCs/>
        </w:rPr>
      </w:pPr>
    </w:p>
    <w:p w14:paraId="4B2A0BB1" w14:textId="354F53AA" w:rsidR="00063AFB" w:rsidRPr="000D3AE2" w:rsidRDefault="000419AA" w:rsidP="00AF59CD">
      <w:pPr>
        <w:tabs>
          <w:tab w:val="right" w:leader="dot" w:pos="8640"/>
        </w:tabs>
        <w:spacing w:before="120" w:after="120"/>
        <w:rPr>
          <w:rFonts w:ascii="Times New Roman" w:eastAsia="Calibri" w:hAnsi="Times New Roman" w:cs="Times New Roman"/>
          <w:bCs/>
          <w:smallCaps/>
        </w:rPr>
      </w:pPr>
      <w:r>
        <w:rPr>
          <w:rFonts w:ascii="Times New Roman" w:hAnsi="Times New Roman" w:cs="Times New Roman"/>
        </w:rPr>
        <w:t>Supplemental</w:t>
      </w:r>
      <w:r w:rsidRPr="000D3AE2">
        <w:rPr>
          <w:rFonts w:ascii="Times New Roman" w:hAnsi="Times New Roman" w:cs="Times New Roman"/>
        </w:rPr>
        <w:t xml:space="preserve"> </w:t>
      </w:r>
      <w:r w:rsidR="00C23639">
        <w:rPr>
          <w:rFonts w:ascii="Times New Roman" w:hAnsi="Times New Roman" w:cs="Times New Roman"/>
        </w:rPr>
        <w:t>f</w:t>
      </w:r>
      <w:r w:rsidR="00063AFB" w:rsidRPr="000D3AE2">
        <w:rPr>
          <w:rFonts w:ascii="Times New Roman" w:hAnsi="Times New Roman" w:cs="Times New Roman"/>
        </w:rPr>
        <w:t>igures</w:t>
      </w:r>
      <w:r w:rsidR="00063AFB" w:rsidRPr="000D3AE2">
        <w:rPr>
          <w:rFonts w:ascii="Times New Roman" w:eastAsia="Calibri" w:hAnsi="Times New Roman" w:cs="Times New Roman"/>
          <w:bCs/>
          <w:smallCaps/>
        </w:rPr>
        <w:tab/>
      </w:r>
      <w:r w:rsidR="005402A5" w:rsidRPr="000D3AE2">
        <w:rPr>
          <w:rFonts w:ascii="Times New Roman" w:eastAsia="Calibri" w:hAnsi="Times New Roman" w:cs="Times New Roman"/>
          <w:bCs/>
        </w:rPr>
        <w:t>x</w:t>
      </w:r>
      <w:r w:rsidR="00182F67" w:rsidRPr="000D3AE2">
        <w:rPr>
          <w:rFonts w:ascii="Times New Roman" w:eastAsia="Calibri" w:hAnsi="Times New Roman" w:cs="Times New Roman"/>
          <w:bCs/>
        </w:rPr>
        <w:t>i</w:t>
      </w:r>
    </w:p>
    <w:p w14:paraId="15DADD82" w14:textId="5A96EDE1" w:rsidR="0064772F" w:rsidRPr="000D3AE2" w:rsidRDefault="0064772F" w:rsidP="0064772F">
      <w:pPr>
        <w:tabs>
          <w:tab w:val="right" w:leader="dot" w:pos="8640"/>
        </w:tabs>
        <w:spacing w:before="120" w:after="120"/>
        <w:ind w:left="360"/>
        <w:rPr>
          <w:rFonts w:ascii="Times New Roman" w:eastAsia="Calibri" w:hAnsi="Times New Roman" w:cs="Times New Roman"/>
          <w:bCs/>
        </w:rPr>
      </w:pPr>
      <w:r w:rsidRPr="000D3AE2">
        <w:rPr>
          <w:rFonts w:ascii="Times New Roman" w:hAnsi="Times New Roman" w:cs="Times New Roman"/>
        </w:rPr>
        <w:t>Fig</w:t>
      </w:r>
      <w:r w:rsidR="00CC3B2F">
        <w:rPr>
          <w:rFonts w:ascii="Times New Roman" w:hAnsi="Times New Roman" w:cs="Times New Roman"/>
        </w:rPr>
        <w:t>.</w:t>
      </w:r>
      <w:r w:rsidRPr="000D3AE2">
        <w:rPr>
          <w:rFonts w:ascii="Times New Roman" w:hAnsi="Times New Roman" w:cs="Times New Roman"/>
        </w:rPr>
        <w:t xml:space="preserve"> S1 </w:t>
      </w:r>
      <w:r w:rsidR="001C3FB5" w:rsidRPr="000D3AE2">
        <w:rPr>
          <w:rFonts w:ascii="Times New Roman" w:hAnsi="Times New Roman" w:cs="Times New Roman"/>
        </w:rPr>
        <w:t>Quantitation of adenoviruses (A) and e</w:t>
      </w:r>
      <w:r w:rsidRPr="000D3AE2">
        <w:rPr>
          <w:rFonts w:ascii="Times New Roman" w:hAnsi="Times New Roman" w:cs="Times New Roman"/>
        </w:rPr>
        <w:t>nteroviruses (B) using                    quantitative PCR and flow cytometry</w:t>
      </w:r>
      <w:r w:rsidRPr="000D3AE2">
        <w:rPr>
          <w:rFonts w:ascii="Times New Roman" w:eastAsia="Calibri" w:hAnsi="Times New Roman" w:cs="Times New Roman"/>
          <w:bCs/>
          <w:smallCaps/>
        </w:rPr>
        <w:tab/>
      </w:r>
      <w:r w:rsidR="005402A5" w:rsidRPr="000D3AE2">
        <w:rPr>
          <w:rFonts w:ascii="Times New Roman" w:eastAsia="Calibri" w:hAnsi="Times New Roman" w:cs="Times New Roman"/>
          <w:bCs/>
        </w:rPr>
        <w:t>x</w:t>
      </w:r>
      <w:r w:rsidR="00E4703E">
        <w:rPr>
          <w:rFonts w:ascii="Times New Roman" w:eastAsia="Calibri" w:hAnsi="Times New Roman" w:cs="Times New Roman"/>
          <w:bCs/>
        </w:rPr>
        <w:t>i</w:t>
      </w:r>
    </w:p>
    <w:p w14:paraId="64A98FB9" w14:textId="46741CBC" w:rsidR="0010659D" w:rsidRPr="000D3AE2" w:rsidRDefault="0010659D" w:rsidP="0010659D">
      <w:pPr>
        <w:tabs>
          <w:tab w:val="right" w:leader="dot" w:pos="8640"/>
        </w:tabs>
        <w:spacing w:before="120" w:after="120"/>
        <w:ind w:left="360"/>
        <w:rPr>
          <w:rFonts w:ascii="Times New Roman" w:eastAsia="Calibri" w:hAnsi="Times New Roman" w:cs="Times New Roman"/>
          <w:bCs/>
        </w:rPr>
      </w:pPr>
      <w:r w:rsidRPr="000D3AE2">
        <w:rPr>
          <w:rFonts w:ascii="Times New Roman" w:hAnsi="Times New Roman" w:cs="Times New Roman"/>
        </w:rPr>
        <w:t>Fig</w:t>
      </w:r>
      <w:r w:rsidR="00CC3B2F">
        <w:rPr>
          <w:rFonts w:ascii="Times New Roman" w:hAnsi="Times New Roman" w:cs="Times New Roman"/>
        </w:rPr>
        <w:t>.</w:t>
      </w:r>
      <w:r w:rsidRPr="000D3AE2">
        <w:rPr>
          <w:rFonts w:ascii="Times New Roman" w:hAnsi="Times New Roman" w:cs="Times New Roman"/>
        </w:rPr>
        <w:t xml:space="preserve"> S2 Relationship between quantitative PCR and flow cytometry approaches </w:t>
      </w:r>
      <w:r w:rsidR="001C3FB5" w:rsidRPr="000D3AE2">
        <w:rPr>
          <w:rFonts w:ascii="Times New Roman" w:hAnsi="Times New Roman" w:cs="Times New Roman"/>
        </w:rPr>
        <w:t>to quantify viral particles of a</w:t>
      </w:r>
      <w:r w:rsidRPr="000D3AE2">
        <w:rPr>
          <w:rFonts w:ascii="Times New Roman" w:hAnsi="Times New Roman" w:cs="Times New Roman"/>
        </w:rPr>
        <w:t>denoviruses</w:t>
      </w:r>
      <w:r w:rsidR="001C3FB5" w:rsidRPr="000D3AE2">
        <w:rPr>
          <w:rFonts w:ascii="Times New Roman" w:hAnsi="Times New Roman" w:cs="Times New Roman"/>
        </w:rPr>
        <w:t xml:space="preserve"> and e</w:t>
      </w:r>
      <w:r w:rsidRPr="000D3AE2">
        <w:rPr>
          <w:rFonts w:ascii="Times New Roman" w:hAnsi="Times New Roman" w:cs="Times New Roman"/>
        </w:rPr>
        <w:t>nteroviruses</w:t>
      </w:r>
      <w:r w:rsidRPr="000D3AE2">
        <w:rPr>
          <w:rFonts w:ascii="Times New Roman" w:eastAsia="Calibri" w:hAnsi="Times New Roman" w:cs="Times New Roman"/>
          <w:bCs/>
          <w:smallCaps/>
        </w:rPr>
        <w:tab/>
      </w:r>
      <w:r w:rsidR="008F7D20" w:rsidRPr="000D3AE2">
        <w:rPr>
          <w:rFonts w:ascii="Times New Roman" w:eastAsia="Calibri" w:hAnsi="Times New Roman" w:cs="Times New Roman"/>
          <w:bCs/>
        </w:rPr>
        <w:t>x</w:t>
      </w:r>
      <w:r w:rsidR="008C33E8">
        <w:rPr>
          <w:rFonts w:ascii="Times New Roman" w:eastAsia="Calibri" w:hAnsi="Times New Roman" w:cs="Times New Roman"/>
          <w:bCs/>
        </w:rPr>
        <w:t>ii</w:t>
      </w:r>
      <w:r w:rsidR="009B163D">
        <w:rPr>
          <w:rFonts w:ascii="Times New Roman" w:eastAsia="Calibri" w:hAnsi="Times New Roman" w:cs="Times New Roman"/>
          <w:bCs/>
        </w:rPr>
        <w:t>i</w:t>
      </w:r>
    </w:p>
    <w:p w14:paraId="2F7E6829" w14:textId="695635D2" w:rsidR="0010659D" w:rsidRPr="000D3AE2" w:rsidRDefault="0010659D" w:rsidP="0010659D">
      <w:pPr>
        <w:tabs>
          <w:tab w:val="right" w:leader="dot" w:pos="8640"/>
        </w:tabs>
        <w:spacing w:before="120" w:after="120"/>
        <w:ind w:left="360"/>
        <w:rPr>
          <w:rFonts w:ascii="Times New Roman" w:eastAsia="Calibri" w:hAnsi="Times New Roman" w:cs="Times New Roman"/>
          <w:bCs/>
        </w:rPr>
      </w:pPr>
      <w:r w:rsidRPr="000D3AE2">
        <w:rPr>
          <w:rFonts w:ascii="Times New Roman" w:hAnsi="Times New Roman" w:cs="Times New Roman"/>
        </w:rPr>
        <w:t>Fig</w:t>
      </w:r>
      <w:r w:rsidR="00CC3B2F">
        <w:rPr>
          <w:rFonts w:ascii="Times New Roman" w:hAnsi="Times New Roman" w:cs="Times New Roman"/>
        </w:rPr>
        <w:t>.</w:t>
      </w:r>
      <w:r w:rsidRPr="000D3AE2">
        <w:rPr>
          <w:rFonts w:ascii="Times New Roman" w:hAnsi="Times New Roman" w:cs="Times New Roman"/>
        </w:rPr>
        <w:t xml:space="preserve"> S3 </w:t>
      </w:r>
      <w:r w:rsidR="00446B9D" w:rsidRPr="000D3AE2">
        <w:rPr>
          <w:rFonts w:ascii="Times New Roman" w:hAnsi="Times New Roman" w:cs="Times New Roman"/>
        </w:rPr>
        <w:t xml:space="preserve">Rarefaction analysis of amplicon sequences: 18S rRNA, ITS, 16S rRNA, </w:t>
      </w:r>
      <w:r w:rsidRPr="000D3AE2">
        <w:rPr>
          <w:rFonts w:ascii="Times New Roman" w:hAnsi="Times New Roman" w:cs="Times New Roman"/>
        </w:rPr>
        <w:t xml:space="preserve">     </w:t>
      </w:r>
      <w:r w:rsidR="00446B9D" w:rsidRPr="000D3AE2">
        <w:rPr>
          <w:rFonts w:ascii="Times New Roman" w:hAnsi="Times New Roman" w:cs="Times New Roman"/>
          <w:i/>
        </w:rPr>
        <w:t>cpn</w:t>
      </w:r>
      <w:r w:rsidR="00446B9D" w:rsidRPr="000D3AE2">
        <w:rPr>
          <w:rFonts w:ascii="Times New Roman" w:hAnsi="Times New Roman" w:cs="Times New Roman"/>
        </w:rPr>
        <w:t xml:space="preserve">60, </w:t>
      </w:r>
      <w:r w:rsidR="00446B9D" w:rsidRPr="00B749C5">
        <w:rPr>
          <w:rFonts w:ascii="Times New Roman" w:hAnsi="Times New Roman" w:cs="Times New Roman"/>
          <w:i/>
        </w:rPr>
        <w:t>g</w:t>
      </w:r>
      <w:r w:rsidR="00446B9D" w:rsidRPr="00F101B7">
        <w:rPr>
          <w:rFonts w:ascii="Times New Roman" w:hAnsi="Times New Roman" w:cs="Times New Roman"/>
          <w:i/>
        </w:rPr>
        <w:t>23</w:t>
      </w:r>
      <w:r w:rsidR="00446B9D" w:rsidRPr="000D3AE2">
        <w:rPr>
          <w:rFonts w:ascii="Times New Roman" w:hAnsi="Times New Roman" w:cs="Times New Roman"/>
        </w:rPr>
        <w:t>, and RdRp observed in watershed sites</w:t>
      </w:r>
      <w:r w:rsidRPr="000D3AE2">
        <w:rPr>
          <w:rFonts w:ascii="Times New Roman" w:eastAsia="Calibri" w:hAnsi="Times New Roman" w:cs="Times New Roman"/>
          <w:bCs/>
          <w:smallCaps/>
        </w:rPr>
        <w:tab/>
      </w:r>
      <w:r w:rsidR="00016106" w:rsidRPr="000D3AE2">
        <w:rPr>
          <w:rFonts w:ascii="Times New Roman" w:eastAsia="Calibri" w:hAnsi="Times New Roman" w:cs="Times New Roman"/>
          <w:bCs/>
        </w:rPr>
        <w:t>x</w:t>
      </w:r>
      <w:r w:rsidR="009C5EEC" w:rsidRPr="000D3AE2">
        <w:rPr>
          <w:rFonts w:ascii="Times New Roman" w:eastAsia="Calibri" w:hAnsi="Times New Roman" w:cs="Times New Roman"/>
          <w:bCs/>
        </w:rPr>
        <w:t>i</w:t>
      </w:r>
      <w:r w:rsidR="008C33E8">
        <w:rPr>
          <w:rFonts w:ascii="Times New Roman" w:eastAsia="Calibri" w:hAnsi="Times New Roman" w:cs="Times New Roman"/>
          <w:bCs/>
        </w:rPr>
        <w:t>v</w:t>
      </w:r>
    </w:p>
    <w:p w14:paraId="51ECD492" w14:textId="77DF7457" w:rsidR="00446B9D" w:rsidRPr="000D3AE2" w:rsidRDefault="007D3FAD" w:rsidP="00446B9D">
      <w:pPr>
        <w:tabs>
          <w:tab w:val="right" w:leader="dot" w:pos="8640"/>
        </w:tabs>
        <w:spacing w:before="120" w:after="120"/>
        <w:ind w:left="360"/>
        <w:rPr>
          <w:rFonts w:ascii="Times New Roman" w:eastAsia="Calibri" w:hAnsi="Times New Roman" w:cs="Times New Roman"/>
          <w:bCs/>
        </w:rPr>
      </w:pPr>
      <w:r w:rsidRPr="000D3AE2">
        <w:rPr>
          <w:rFonts w:ascii="Times New Roman" w:hAnsi="Times New Roman" w:cs="Times New Roman"/>
        </w:rPr>
        <w:t>Fig</w:t>
      </w:r>
      <w:r w:rsidR="00CC3B2F">
        <w:rPr>
          <w:rFonts w:ascii="Times New Roman" w:hAnsi="Times New Roman" w:cs="Times New Roman"/>
        </w:rPr>
        <w:t>.</w:t>
      </w:r>
      <w:r w:rsidRPr="000D3AE2">
        <w:rPr>
          <w:rFonts w:ascii="Times New Roman" w:hAnsi="Times New Roman" w:cs="Times New Roman"/>
        </w:rPr>
        <w:t xml:space="preserve"> S4 Rarefaction analysis of A) bacterial, B) viral DNA, and C) viral RNA communities observed in watershed sites</w:t>
      </w:r>
      <w:r w:rsidR="00446B9D" w:rsidRPr="000D3AE2">
        <w:rPr>
          <w:rFonts w:ascii="Times New Roman" w:eastAsia="Calibri" w:hAnsi="Times New Roman" w:cs="Times New Roman"/>
          <w:bCs/>
          <w:smallCaps/>
        </w:rPr>
        <w:tab/>
      </w:r>
      <w:r w:rsidR="00016106" w:rsidRPr="000D3AE2">
        <w:rPr>
          <w:rFonts w:ascii="Times New Roman" w:eastAsia="Calibri" w:hAnsi="Times New Roman" w:cs="Times New Roman"/>
          <w:bCs/>
        </w:rPr>
        <w:t>x</w:t>
      </w:r>
      <w:r w:rsidR="008C33E8">
        <w:rPr>
          <w:rFonts w:ascii="Times New Roman" w:eastAsia="Calibri" w:hAnsi="Times New Roman" w:cs="Times New Roman"/>
          <w:bCs/>
        </w:rPr>
        <w:t>v</w:t>
      </w:r>
      <w:r w:rsidR="00821784" w:rsidRPr="000D3AE2">
        <w:rPr>
          <w:rFonts w:ascii="Times New Roman" w:eastAsia="Calibri" w:hAnsi="Times New Roman" w:cs="Times New Roman"/>
          <w:bCs/>
        </w:rPr>
        <w:t>i</w:t>
      </w:r>
    </w:p>
    <w:p w14:paraId="1655A67C" w14:textId="734F787B" w:rsidR="00D92748" w:rsidRPr="00D71D3B" w:rsidRDefault="00D92748" w:rsidP="00D92748">
      <w:pPr>
        <w:tabs>
          <w:tab w:val="right" w:leader="dot" w:pos="8640"/>
        </w:tabs>
        <w:spacing w:before="120" w:after="120"/>
        <w:ind w:left="360"/>
        <w:rPr>
          <w:rFonts w:ascii="Times New Roman" w:eastAsia="Calibri" w:hAnsi="Times New Roman" w:cs="Times New Roman"/>
          <w:bCs/>
        </w:rPr>
      </w:pPr>
      <w:r w:rsidRPr="000D3AE2">
        <w:rPr>
          <w:rFonts w:ascii="Times New Roman" w:hAnsi="Times New Roman" w:cs="Times New Roman"/>
        </w:rPr>
        <w:t>Fig</w:t>
      </w:r>
      <w:r w:rsidR="00CC3B2F">
        <w:rPr>
          <w:rFonts w:ascii="Times New Roman" w:hAnsi="Times New Roman" w:cs="Times New Roman"/>
        </w:rPr>
        <w:t>.</w:t>
      </w:r>
      <w:r w:rsidRPr="000D3AE2">
        <w:rPr>
          <w:rFonts w:ascii="Times New Roman" w:hAnsi="Times New Roman" w:cs="Times New Roman"/>
        </w:rPr>
        <w:t xml:space="preserve"> S5 Principal coordinate analysis using Bray-Curtis dissimilarity measures (beta diversity) for</w:t>
      </w:r>
      <w:r w:rsidRPr="007816D2">
        <w:rPr>
          <w:rFonts w:ascii="Times New Roman" w:hAnsi="Times New Roman" w:cs="Times New Roman"/>
        </w:rPr>
        <w:t xml:space="preserve"> </w:t>
      </w:r>
      <w:r w:rsidRPr="009E1E90">
        <w:rPr>
          <w:rFonts w:ascii="Times New Roman" w:hAnsi="Times New Roman" w:cs="Times New Roman"/>
        </w:rPr>
        <w:t>metagenomes and amplicons</w:t>
      </w:r>
      <w:r w:rsidRPr="007816D2">
        <w:rPr>
          <w:rFonts w:ascii="Times New Roman" w:hAnsi="Times New Roman" w:cs="Times New Roman"/>
        </w:rPr>
        <w:t xml:space="preserve"> </w:t>
      </w:r>
      <w:r w:rsidRPr="009E1E90">
        <w:rPr>
          <w:rFonts w:ascii="Times New Roman" w:hAnsi="Times New Roman" w:cs="Times New Roman"/>
        </w:rPr>
        <w:t>in</w:t>
      </w:r>
      <w:r w:rsidRPr="007816D2">
        <w:rPr>
          <w:rFonts w:ascii="Times New Roman" w:hAnsi="Times New Roman" w:cs="Times New Roman"/>
        </w:rPr>
        <w:t xml:space="preserve"> </w:t>
      </w:r>
      <w:r w:rsidRPr="009E1E90">
        <w:rPr>
          <w:rFonts w:ascii="Times New Roman" w:hAnsi="Times New Roman" w:cs="Times New Roman"/>
        </w:rPr>
        <w:t>watershed locations</w:t>
      </w:r>
      <w:r w:rsidRPr="000D3AE2">
        <w:rPr>
          <w:rFonts w:ascii="Times New Roman" w:eastAsia="Calibri" w:hAnsi="Times New Roman" w:cs="Times New Roman"/>
          <w:bCs/>
          <w:smallCaps/>
        </w:rPr>
        <w:tab/>
      </w:r>
      <w:r w:rsidRPr="000D3AE2">
        <w:rPr>
          <w:rFonts w:ascii="Times New Roman" w:eastAsia="Calibri" w:hAnsi="Times New Roman" w:cs="Times New Roman"/>
          <w:bCs/>
        </w:rPr>
        <w:t>x</w:t>
      </w:r>
      <w:r w:rsidR="008C33E8">
        <w:rPr>
          <w:rFonts w:ascii="Times New Roman" w:eastAsia="Calibri" w:hAnsi="Times New Roman" w:cs="Times New Roman"/>
          <w:bCs/>
        </w:rPr>
        <w:t>v</w:t>
      </w:r>
      <w:r w:rsidR="009B163D">
        <w:rPr>
          <w:rFonts w:ascii="Times New Roman" w:eastAsia="Calibri" w:hAnsi="Times New Roman" w:cs="Times New Roman"/>
          <w:bCs/>
        </w:rPr>
        <w:t>i</w:t>
      </w:r>
      <w:r w:rsidR="008C33E8">
        <w:rPr>
          <w:rFonts w:ascii="Times New Roman" w:eastAsia="Calibri" w:hAnsi="Times New Roman" w:cs="Times New Roman"/>
          <w:bCs/>
        </w:rPr>
        <w:t>ii</w:t>
      </w:r>
    </w:p>
    <w:p w14:paraId="5E99A12A" w14:textId="77777777" w:rsidR="002B73C2" w:rsidRPr="009E1E90" w:rsidRDefault="002B73C2" w:rsidP="00446B9D">
      <w:pPr>
        <w:tabs>
          <w:tab w:val="right" w:leader="dot" w:pos="8640"/>
        </w:tabs>
        <w:spacing w:before="120" w:after="120"/>
        <w:ind w:left="360"/>
        <w:rPr>
          <w:rFonts w:ascii="Times New Roman" w:eastAsia="Calibri" w:hAnsi="Times New Roman" w:cs="Times New Roman"/>
          <w:bCs/>
        </w:rPr>
      </w:pPr>
    </w:p>
    <w:p w14:paraId="4529CD4F" w14:textId="77777777" w:rsidR="008F1B05" w:rsidRDefault="008F1B05" w:rsidP="00F101B7">
      <w:pPr>
        <w:rPr>
          <w:rFonts w:ascii="Times New Roman" w:hAnsi="Times New Roman" w:cs="Times New Roman"/>
          <w:b/>
          <w:sz w:val="28"/>
          <w:szCs w:val="28"/>
        </w:rPr>
      </w:pPr>
    </w:p>
    <w:p w14:paraId="79FA9930" w14:textId="3C984147" w:rsidR="0033672C" w:rsidRPr="009E1E90" w:rsidRDefault="0033672C" w:rsidP="00485D8C">
      <w:pPr>
        <w:spacing w:line="480" w:lineRule="auto"/>
        <w:rPr>
          <w:rFonts w:ascii="Times New Roman" w:hAnsi="Times New Roman" w:cs="Times New Roman"/>
        </w:rPr>
      </w:pPr>
      <w:r w:rsidRPr="009E1E90">
        <w:rPr>
          <w:rFonts w:ascii="Times New Roman" w:hAnsi="Times New Roman" w:cs="Times New Roman"/>
        </w:rPr>
        <w:br w:type="page"/>
      </w:r>
    </w:p>
    <w:p w14:paraId="547EB496" w14:textId="77777777" w:rsidR="0033672C" w:rsidRPr="009E1E90" w:rsidRDefault="0033672C">
      <w:pPr>
        <w:rPr>
          <w:rFonts w:ascii="Times New Roman" w:hAnsi="Times New Roman" w:cs="Times New Roman"/>
        </w:rPr>
        <w:sectPr w:rsidR="0033672C" w:rsidRPr="009E1E90" w:rsidSect="007D09B5">
          <w:footerReference w:type="even" r:id="rId9"/>
          <w:footerReference w:type="default" r:id="rId10"/>
          <w:type w:val="continuous"/>
          <w:pgSz w:w="12240" w:h="15840"/>
          <w:pgMar w:top="1440" w:right="1800" w:bottom="1440" w:left="1800" w:header="706" w:footer="706" w:gutter="0"/>
          <w:lnNumType w:countBy="1" w:restart="continuous"/>
          <w:pgNumType w:fmt="lowerRoman"/>
          <w:cols w:space="708"/>
          <w:docGrid w:linePitch="360"/>
        </w:sectPr>
      </w:pPr>
    </w:p>
    <w:p w14:paraId="40AE084E" w14:textId="5A2EF311" w:rsidR="0033672C" w:rsidRDefault="000419AA" w:rsidP="001008D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</w:t>
      </w:r>
      <w:r w:rsidRPr="000D3AE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</w:t>
      </w:r>
      <w:r w:rsidR="001008DA" w:rsidRPr="000D3AE2">
        <w:rPr>
          <w:rFonts w:ascii="Times New Roman" w:hAnsi="Times New Roman" w:cs="Times New Roman"/>
          <w:b/>
        </w:rPr>
        <w:t>ables</w:t>
      </w:r>
    </w:p>
    <w:p w14:paraId="7004CDE4" w14:textId="77777777" w:rsidR="0058551D" w:rsidRDefault="0058551D" w:rsidP="001008DA">
      <w:pPr>
        <w:jc w:val="center"/>
        <w:rPr>
          <w:rFonts w:ascii="Times New Roman" w:hAnsi="Times New Roman" w:cs="Times New Roman"/>
          <w:b/>
        </w:rPr>
      </w:pPr>
    </w:p>
    <w:p w14:paraId="794BA99C" w14:textId="32C512A4" w:rsidR="0058551D" w:rsidRPr="009E1E90" w:rsidRDefault="0058551D" w:rsidP="00F101B7">
      <w:pPr>
        <w:ind w:left="720" w:firstLine="720"/>
        <w:rPr>
          <w:rFonts w:ascii="Times New Roman" w:hAnsi="Times New Roman" w:cs="Times New Roman"/>
        </w:rPr>
      </w:pPr>
      <w:r w:rsidRPr="009E1E90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9E1E90">
        <w:rPr>
          <w:rFonts w:ascii="Times New Roman" w:hAnsi="Times New Roman" w:cs="Times New Roman"/>
        </w:rPr>
        <w:t xml:space="preserve"> Description of primer sets used in PCR and qPCR of adenoviruses and enteroviruses</w:t>
      </w:r>
    </w:p>
    <w:p w14:paraId="66B6B34A" w14:textId="77777777" w:rsidR="0058551D" w:rsidRPr="009E1E90" w:rsidRDefault="0058551D" w:rsidP="0058551D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jc w:val="center"/>
        <w:tblLook w:val="06A0" w:firstRow="1" w:lastRow="0" w:firstColumn="1" w:lastColumn="0" w:noHBand="1" w:noVBand="1"/>
      </w:tblPr>
      <w:tblGrid>
        <w:gridCol w:w="1450"/>
        <w:gridCol w:w="1483"/>
        <w:gridCol w:w="4603"/>
        <w:gridCol w:w="2069"/>
        <w:gridCol w:w="1189"/>
      </w:tblGrid>
      <w:tr w:rsidR="0058551D" w:rsidRPr="009E1E90" w14:paraId="0E1E77BA" w14:textId="77777777" w:rsidTr="00F10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91433" w14:textId="77777777" w:rsidR="0058551D" w:rsidRPr="009E1E90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 w:val="0"/>
              </w:rPr>
            </w:pPr>
            <w:r w:rsidRPr="009E1E90">
              <w:rPr>
                <w:rFonts w:ascii="Times New Roman" w:hAnsi="Times New Roman" w:cs="Times New Roman"/>
                <w:b w:val="0"/>
              </w:rPr>
              <w:t>Target 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894BD" w14:textId="77777777" w:rsidR="0058551D" w:rsidRPr="000D3AE2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D3AE2">
              <w:rPr>
                <w:rFonts w:ascii="Times New Roman" w:hAnsi="Times New Roman" w:cs="Times New Roman"/>
                <w:b w:val="0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ED094" w14:textId="77777777" w:rsidR="0058551D" w:rsidRPr="00555998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243F60" w:themeColor="accent1" w:themeShade="7F"/>
              </w:rPr>
            </w:pPr>
            <w:r w:rsidRPr="005654A5">
              <w:rPr>
                <w:rFonts w:ascii="Times New Roman" w:hAnsi="Times New Roman" w:cs="Times New Roman"/>
                <w:b w:val="0"/>
              </w:rPr>
              <w:t>Primer sequences (5’</w:t>
            </w:r>
            <w:r w:rsidRPr="00F97C51">
              <w:rPr>
                <w:rFonts w:ascii="Times New Roman" w:hAnsi="Times New Roman" w:cs="Times New Roman"/>
                <w:b w:val="0"/>
              </w:rPr>
              <w:sym w:font="Wingdings" w:char="F0E0"/>
            </w:r>
            <w:r w:rsidRPr="00F97C51">
              <w:rPr>
                <w:rFonts w:ascii="Times New Roman" w:hAnsi="Times New Roman" w:cs="Times New Roman"/>
                <w:b w:val="0"/>
              </w:rPr>
              <w:t xml:space="preserve"> 3’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4A744" w14:textId="77777777" w:rsidR="0058551D" w:rsidRPr="009E1E90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243F60" w:themeColor="accent1" w:themeShade="7F"/>
              </w:rPr>
            </w:pPr>
            <w:r w:rsidRPr="009E1E90">
              <w:rPr>
                <w:rFonts w:ascii="Times New Roman" w:hAnsi="Times New Roman" w:cs="Times New Roman"/>
                <w:b w:val="0"/>
              </w:rPr>
              <w:t>Amplicon size (bp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B1ABF3" w14:textId="77777777" w:rsidR="0058551D" w:rsidRPr="009E1E90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243F60" w:themeColor="accent1" w:themeShade="7F"/>
              </w:rPr>
            </w:pPr>
            <w:r w:rsidRPr="009E1E90">
              <w:rPr>
                <w:rFonts w:ascii="Times New Roman" w:hAnsi="Times New Roman" w:cs="Times New Roman"/>
                <w:b w:val="0"/>
              </w:rPr>
              <w:t>Reference</w:t>
            </w:r>
          </w:p>
        </w:tc>
      </w:tr>
      <w:tr w:rsidR="0058551D" w:rsidRPr="00E35BAA" w14:paraId="618BA893" w14:textId="77777777" w:rsidTr="00F101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41E3C428" w14:textId="77777777" w:rsidR="0058551D" w:rsidRPr="00555998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 w:val="0"/>
              </w:rPr>
            </w:pPr>
            <w:r w:rsidRPr="005654A5">
              <w:rPr>
                <w:rFonts w:ascii="Times New Roman" w:eastAsia="Times New Roman" w:hAnsi="Times New Roman" w:cs="Times New Roman"/>
                <w:b w:val="0"/>
              </w:rPr>
              <w:t>hAdV hex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E9051A" w14:textId="77777777" w:rsidR="0058551D" w:rsidRPr="007816D2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E90">
              <w:rPr>
                <w:rFonts w:ascii="Times New Roman" w:eastAsia="Times New Roman" w:hAnsi="Times New Roman" w:cs="Times New Roman"/>
              </w:rPr>
              <w:t>Ad2-F</w:t>
            </w:r>
          </w:p>
          <w:p w14:paraId="5B7596BA" w14:textId="77777777" w:rsidR="0058551D" w:rsidRPr="007816D2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E90">
              <w:rPr>
                <w:rFonts w:ascii="Times New Roman" w:eastAsia="Times New Roman" w:hAnsi="Times New Roman" w:cs="Times New Roman"/>
              </w:rPr>
              <w:t>Ad2-R</w:t>
            </w:r>
          </w:p>
          <w:p w14:paraId="49244712" w14:textId="77777777" w:rsidR="0058551D" w:rsidRPr="007816D2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E90">
              <w:rPr>
                <w:rFonts w:ascii="Times New Roman" w:eastAsia="Times New Roman" w:hAnsi="Times New Roman" w:cs="Times New Roman"/>
              </w:rPr>
              <w:t>Ad4-F</w:t>
            </w:r>
          </w:p>
          <w:p w14:paraId="0FC74DCA" w14:textId="77777777" w:rsidR="0058551D" w:rsidRPr="007816D2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eastAsia="Times New Roman" w:hAnsi="Times New Roman" w:cs="Times New Roman"/>
              </w:rPr>
              <w:t>Ad4-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000676" w14:textId="77777777" w:rsidR="0058551D" w:rsidRPr="007816D2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E90">
              <w:rPr>
                <w:rFonts w:ascii="Times New Roman" w:eastAsia="Times New Roman" w:hAnsi="Times New Roman" w:cs="Times New Roman"/>
              </w:rPr>
              <w:t>CCAGGACGCCTCGGAGTA</w:t>
            </w:r>
          </w:p>
          <w:p w14:paraId="5804D307" w14:textId="77777777" w:rsidR="0058551D" w:rsidRPr="007816D2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E90">
              <w:rPr>
                <w:rFonts w:ascii="Times New Roman" w:eastAsia="Times New Roman" w:hAnsi="Times New Roman" w:cs="Times New Roman"/>
              </w:rPr>
              <w:t>AAACTTGTTATTCAGGCTGAAGTACGT</w:t>
            </w:r>
          </w:p>
          <w:p w14:paraId="4C209E9D" w14:textId="77777777" w:rsidR="0058551D" w:rsidRPr="007816D2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E90">
              <w:rPr>
                <w:rFonts w:ascii="Times New Roman" w:eastAsia="Times New Roman" w:hAnsi="Times New Roman" w:cs="Times New Roman"/>
              </w:rPr>
              <w:t>GGACAGGACGCTTCGGAGTA</w:t>
            </w:r>
          </w:p>
          <w:p w14:paraId="1A71DC88" w14:textId="77777777" w:rsidR="0058551D" w:rsidRPr="007816D2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eastAsia="Times New Roman" w:hAnsi="Times New Roman" w:cs="Times New Roman"/>
              </w:rPr>
              <w:t>CTTGTTCCCCAGACTGAAGTAGG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260BAD" w14:textId="77777777" w:rsidR="0058551D" w:rsidRPr="007816D2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9A9D26" w14:textId="0B04C471" w:rsidR="0058551D" w:rsidRPr="00957119" w:rsidRDefault="00297D96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5</w:t>
            </w:r>
            <w:r w:rsidR="00FC10FC">
              <w:rPr>
                <w:rFonts w:ascii="Times New Roman" w:hAnsi="Times New Roman" w:cs="Times New Roman"/>
              </w:rPr>
              <w:t>]</w:t>
            </w:r>
          </w:p>
        </w:tc>
      </w:tr>
      <w:tr w:rsidR="0058551D" w:rsidRPr="00E35BAA" w14:paraId="14622F13" w14:textId="77777777" w:rsidTr="00F101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CEED36" w14:textId="77777777" w:rsidR="0058551D" w:rsidRPr="00555998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 w:val="0"/>
              </w:rPr>
            </w:pPr>
            <w:r w:rsidRPr="005654A5">
              <w:rPr>
                <w:rFonts w:ascii="Times New Roman" w:hAnsi="Times New Roman" w:cs="Times New Roman"/>
                <w:b w:val="0"/>
              </w:rPr>
              <w:t>UTR</w:t>
            </w:r>
            <w:r w:rsidRPr="005654A5">
              <w:rPr>
                <w:rFonts w:ascii="Times New Roman" w:hAnsi="Times New Roman" w:cs="Times New Roman"/>
                <w:b w:val="0"/>
                <w:i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14:paraId="2E6F1A58" w14:textId="77777777" w:rsidR="0058551D" w:rsidRPr="007816D2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Verstrepen-F</w:t>
            </w:r>
          </w:p>
          <w:p w14:paraId="775260C1" w14:textId="77777777" w:rsidR="0058551D" w:rsidRPr="007816D2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Watzinger-R</w:t>
            </w:r>
          </w:p>
        </w:tc>
        <w:tc>
          <w:tcPr>
            <w:tcW w:w="0" w:type="auto"/>
            <w:vAlign w:val="center"/>
          </w:tcPr>
          <w:p w14:paraId="2E56D48F" w14:textId="77777777" w:rsidR="0058551D" w:rsidRPr="007816D2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eastAsia="Times New Roman" w:hAnsi="Times New Roman" w:cs="Times New Roman"/>
              </w:rPr>
              <w:t>CCCTGAATGCGGCTAATCC</w:t>
            </w:r>
          </w:p>
          <w:p w14:paraId="542542F2" w14:textId="77777777" w:rsidR="0058551D" w:rsidRPr="007816D2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Style w:val="highlight"/>
                <w:rFonts w:ascii="Times New Roman" w:eastAsia="Times New Roman" w:hAnsi="Times New Roman" w:cs="Times New Roman"/>
              </w:rPr>
              <w:t>ARA</w:t>
            </w:r>
            <w:r w:rsidRPr="009E1E90">
              <w:rPr>
                <w:rFonts w:ascii="Times New Roman" w:eastAsia="Times New Roman" w:hAnsi="Times New Roman" w:cs="Times New Roman"/>
              </w:rPr>
              <w:t>TTGTCACCATAAGCAGCCA</w:t>
            </w:r>
          </w:p>
        </w:tc>
        <w:tc>
          <w:tcPr>
            <w:tcW w:w="0" w:type="auto"/>
            <w:vAlign w:val="center"/>
          </w:tcPr>
          <w:p w14:paraId="34862551" w14:textId="77777777" w:rsidR="0058551D" w:rsidRPr="007816D2" w:rsidRDefault="0058551D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0" w:type="auto"/>
            <w:vAlign w:val="center"/>
          </w:tcPr>
          <w:p w14:paraId="19526161" w14:textId="17C4BFE4" w:rsidR="0058551D" w:rsidRPr="00957119" w:rsidRDefault="00297D96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6</w:t>
            </w:r>
            <w:r w:rsidR="00FC10FC">
              <w:rPr>
                <w:rFonts w:ascii="Times New Roman" w:hAnsi="Times New Roman" w:cs="Times New Roman"/>
              </w:rPr>
              <w:t>]</w:t>
            </w:r>
          </w:p>
          <w:p w14:paraId="086E8E9F" w14:textId="38F96F23" w:rsidR="0058551D" w:rsidRPr="00957119" w:rsidRDefault="00297D96" w:rsidP="00733A3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7</w:t>
            </w:r>
            <w:r w:rsidR="00FC10FC">
              <w:rPr>
                <w:rFonts w:ascii="Times New Roman" w:hAnsi="Times New Roman" w:cs="Times New Roman"/>
              </w:rPr>
              <w:t>]</w:t>
            </w:r>
          </w:p>
        </w:tc>
      </w:tr>
    </w:tbl>
    <w:p w14:paraId="15B4A00E" w14:textId="77777777" w:rsidR="0058551D" w:rsidRPr="009E1E90" w:rsidRDefault="0058551D" w:rsidP="0058551D">
      <w:pPr>
        <w:rPr>
          <w:rFonts w:ascii="Times New Roman" w:hAnsi="Times New Roman" w:cs="Times New Roman"/>
        </w:rPr>
        <w:sectPr w:rsidR="0058551D" w:rsidRPr="009E1E90" w:rsidSect="00A64444">
          <w:pgSz w:w="15840" w:h="12240" w:orient="landscape"/>
          <w:pgMar w:top="1800" w:right="1440" w:bottom="1800" w:left="1440" w:header="706" w:footer="706" w:gutter="0"/>
          <w:lnNumType w:countBy="1" w:restart="continuous"/>
          <w:pgNumType w:fmt="lowerRoman"/>
          <w:cols w:space="708"/>
          <w:docGrid w:linePitch="360"/>
        </w:sectPr>
      </w:pPr>
    </w:p>
    <w:p w14:paraId="4DB43DA8" w14:textId="77777777" w:rsidR="0058551D" w:rsidRPr="000D3AE2" w:rsidRDefault="0058551D" w:rsidP="0058551D">
      <w:pPr>
        <w:ind w:left="-630" w:firstLine="630"/>
        <w:rPr>
          <w:rFonts w:ascii="Times New Roman" w:hAnsi="Times New Roman" w:cs="Times New Roman"/>
        </w:rPr>
      </w:pPr>
      <w:r w:rsidRPr="000D3AE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9E1E90">
        <w:rPr>
          <w:rFonts w:ascii="Times New Roman" w:hAnsi="Times New Roman" w:cs="Times New Roman"/>
        </w:rPr>
        <w:t xml:space="preserve"> </w:t>
      </w:r>
      <w:r w:rsidRPr="000D3AE2">
        <w:rPr>
          <w:rFonts w:ascii="Times New Roman" w:hAnsi="Times New Roman" w:cs="Times New Roman"/>
        </w:rPr>
        <w:t>Water quality parameters of watershed sites</w:t>
      </w:r>
    </w:p>
    <w:p w14:paraId="16AE2216" w14:textId="77777777" w:rsidR="0058551D" w:rsidRPr="009E1E90" w:rsidRDefault="0058551D" w:rsidP="0058551D">
      <w:pPr>
        <w:ind w:left="-630" w:firstLine="630"/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630"/>
        <w:gridCol w:w="580"/>
        <w:gridCol w:w="817"/>
        <w:gridCol w:w="896"/>
        <w:gridCol w:w="819"/>
        <w:gridCol w:w="741"/>
        <w:gridCol w:w="568"/>
        <w:gridCol w:w="955"/>
        <w:gridCol w:w="789"/>
        <w:gridCol w:w="653"/>
        <w:gridCol w:w="653"/>
        <w:gridCol w:w="820"/>
        <w:gridCol w:w="821"/>
        <w:gridCol w:w="880"/>
        <w:gridCol w:w="819"/>
        <w:gridCol w:w="819"/>
        <w:gridCol w:w="916"/>
      </w:tblGrid>
      <w:tr w:rsidR="0058551D" w:rsidRPr="00BF6F28" w14:paraId="6FF346DE" w14:textId="77777777" w:rsidTr="00733A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bottom w:val="single" w:sz="4" w:space="0" w:color="auto"/>
            </w:tcBorders>
            <w:vAlign w:val="center"/>
          </w:tcPr>
          <w:p w14:paraId="315E677B" w14:textId="77777777" w:rsidR="0058551D" w:rsidRPr="00BF6F28" w:rsidRDefault="0058551D" w:rsidP="00733A32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bookmarkStart w:id="0" w:name="_GoBack"/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Sites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0DB4AA16" w14:textId="77777777" w:rsidR="0058551D" w:rsidRPr="00BF6F28" w:rsidRDefault="0058551D" w:rsidP="0073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T (°C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66EDBDA5" w14:textId="77777777" w:rsidR="0058551D" w:rsidRPr="00BF6F28" w:rsidRDefault="0058551D" w:rsidP="0073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DO (mg/L)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499150DC" w14:textId="77777777" w:rsidR="0058551D" w:rsidRPr="00BF6F28" w:rsidRDefault="0058551D" w:rsidP="0073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SC (μS/cm)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66D7F3AB" w14:textId="77777777" w:rsidR="0058551D" w:rsidRPr="00BF6F28" w:rsidRDefault="0058551D" w:rsidP="0073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TDS (mg/L)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14:paraId="05ABC89B" w14:textId="77777777" w:rsidR="0058551D" w:rsidRPr="00BF6F28" w:rsidRDefault="0058551D" w:rsidP="0073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SAL (PSU)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14:paraId="2A3BA1D9" w14:textId="77777777" w:rsidR="0058551D" w:rsidRPr="00BF6F28" w:rsidRDefault="0058551D" w:rsidP="0073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pH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4CBCDCDF" w14:textId="77777777" w:rsidR="0058551D" w:rsidRPr="00BF6F28" w:rsidRDefault="0058551D" w:rsidP="0073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PRES (mmHg)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14:paraId="04722517" w14:textId="77777777" w:rsidR="0058551D" w:rsidRPr="00BF6F28" w:rsidRDefault="0058551D" w:rsidP="0073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TURB (NTU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center"/>
          </w:tcPr>
          <w:p w14:paraId="2A05A12C" w14:textId="77777777" w:rsidR="0058551D" w:rsidRPr="00BF6F28" w:rsidRDefault="0058551D" w:rsidP="0073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TCO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center"/>
          </w:tcPr>
          <w:p w14:paraId="3504E934" w14:textId="77777777" w:rsidR="0058551D" w:rsidRPr="00BF6F28" w:rsidRDefault="0058551D" w:rsidP="0073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ECO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18735007" w14:textId="77777777" w:rsidR="0058551D" w:rsidRPr="00BF6F28" w:rsidRDefault="0058551D" w:rsidP="0073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DCH (mg/L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1AD1D1BF" w14:textId="77777777" w:rsidR="0058551D" w:rsidRPr="00BF6F28" w:rsidRDefault="0058551D" w:rsidP="0073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NH</w:t>
            </w: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4</w:t>
            </w: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-</w:t>
            </w: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mg/L)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7E683E83" w14:textId="77777777" w:rsidR="0058551D" w:rsidRPr="00BF6F28" w:rsidRDefault="0058551D" w:rsidP="0073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PO</w:t>
            </w: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4</w:t>
            </w: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-</w:t>
            </w: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mg/L)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0033154A" w14:textId="77777777" w:rsidR="0058551D" w:rsidRPr="00BF6F28" w:rsidRDefault="0058551D" w:rsidP="0073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-</w:t>
            </w: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mg/L)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42C4685D" w14:textId="77777777" w:rsidR="0058551D" w:rsidRPr="00BF6F28" w:rsidRDefault="0058551D" w:rsidP="0073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3</w:t>
            </w: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-</w:t>
            </w: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mg/L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03E47F46" w14:textId="77777777" w:rsidR="0058551D" w:rsidRPr="00BF6F28" w:rsidRDefault="0058551D" w:rsidP="0073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Flow rate (m</w:t>
            </w: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/sec)</w:t>
            </w:r>
          </w:p>
        </w:tc>
      </w:tr>
      <w:tr w:rsidR="0058551D" w:rsidRPr="00BF6F28" w14:paraId="6A047C19" w14:textId="77777777" w:rsidTr="00733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4" w:space="0" w:color="auto"/>
            </w:tcBorders>
            <w:vAlign w:val="center"/>
          </w:tcPr>
          <w:p w14:paraId="62F29374" w14:textId="77777777" w:rsidR="0058551D" w:rsidRPr="00BF6F28" w:rsidRDefault="0058551D" w:rsidP="00733A32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UPL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0F0FBD0F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69D49BD9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13.17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1C6BC4E7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6D6D8910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34.45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1E301F07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14:paraId="37231EE5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5964F861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733.3</w:t>
            </w: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14:paraId="11997C21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14:paraId="483BBE20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14:paraId="36F9BE0C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14:paraId="25FCA5D5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68729D31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10053F37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3456CF5D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015DE6F9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2.6498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0A729D2D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58551D" w:rsidRPr="00BF6F28" w14:paraId="7E462EBD" w14:textId="77777777" w:rsidTr="00733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4919ABA0" w14:textId="77777777" w:rsidR="0058551D" w:rsidRPr="00BF6F28" w:rsidRDefault="0058551D" w:rsidP="00733A32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UDS</w:t>
            </w:r>
          </w:p>
        </w:tc>
        <w:tc>
          <w:tcPr>
            <w:tcW w:w="580" w:type="dxa"/>
            <w:vAlign w:val="center"/>
          </w:tcPr>
          <w:p w14:paraId="78DA07DE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817" w:type="dxa"/>
            <w:vAlign w:val="center"/>
          </w:tcPr>
          <w:p w14:paraId="5F6CBB52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12.65</w:t>
            </w:r>
          </w:p>
        </w:tc>
        <w:tc>
          <w:tcPr>
            <w:tcW w:w="896" w:type="dxa"/>
            <w:vAlign w:val="center"/>
          </w:tcPr>
          <w:p w14:paraId="695B1360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819" w:type="dxa"/>
            <w:vAlign w:val="center"/>
          </w:tcPr>
          <w:p w14:paraId="66033ADD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64.35</w:t>
            </w:r>
          </w:p>
        </w:tc>
        <w:tc>
          <w:tcPr>
            <w:tcW w:w="741" w:type="dxa"/>
            <w:vAlign w:val="center"/>
          </w:tcPr>
          <w:p w14:paraId="24F62D31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8" w:type="dxa"/>
            <w:vAlign w:val="center"/>
          </w:tcPr>
          <w:p w14:paraId="133082C7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955" w:type="dxa"/>
            <w:vAlign w:val="center"/>
          </w:tcPr>
          <w:p w14:paraId="4715B4D4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744.5</w:t>
            </w:r>
          </w:p>
        </w:tc>
        <w:tc>
          <w:tcPr>
            <w:tcW w:w="789" w:type="dxa"/>
            <w:vAlign w:val="center"/>
          </w:tcPr>
          <w:p w14:paraId="26C70D1F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653" w:type="dxa"/>
            <w:vAlign w:val="center"/>
          </w:tcPr>
          <w:p w14:paraId="3D4F2B83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1313</w:t>
            </w:r>
          </w:p>
        </w:tc>
        <w:tc>
          <w:tcPr>
            <w:tcW w:w="653" w:type="dxa"/>
            <w:vAlign w:val="center"/>
          </w:tcPr>
          <w:p w14:paraId="214524D9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820" w:type="dxa"/>
            <w:vAlign w:val="center"/>
          </w:tcPr>
          <w:p w14:paraId="74A34DA7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1" w:type="dxa"/>
            <w:vAlign w:val="center"/>
          </w:tcPr>
          <w:p w14:paraId="37E7020B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</w:tc>
        <w:tc>
          <w:tcPr>
            <w:tcW w:w="880" w:type="dxa"/>
            <w:vAlign w:val="center"/>
          </w:tcPr>
          <w:p w14:paraId="34463BEF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tcW w:w="819" w:type="dxa"/>
            <w:vAlign w:val="center"/>
          </w:tcPr>
          <w:p w14:paraId="057614CC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19" w:type="dxa"/>
            <w:vAlign w:val="center"/>
          </w:tcPr>
          <w:p w14:paraId="1E0888D7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2.8428</w:t>
            </w:r>
          </w:p>
        </w:tc>
        <w:tc>
          <w:tcPr>
            <w:tcW w:w="916" w:type="dxa"/>
            <w:vAlign w:val="center"/>
          </w:tcPr>
          <w:p w14:paraId="48765275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58551D" w:rsidRPr="00BF6F28" w14:paraId="0DC9BC51" w14:textId="77777777" w:rsidTr="00733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657BF980" w14:textId="77777777" w:rsidR="0058551D" w:rsidRPr="00BF6F28" w:rsidRDefault="0058551D" w:rsidP="00733A32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AUP</w:t>
            </w:r>
          </w:p>
        </w:tc>
        <w:tc>
          <w:tcPr>
            <w:tcW w:w="580" w:type="dxa"/>
            <w:vAlign w:val="center"/>
          </w:tcPr>
          <w:p w14:paraId="601F929E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17" w:type="dxa"/>
            <w:vAlign w:val="center"/>
          </w:tcPr>
          <w:p w14:paraId="36489F8D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12.46</w:t>
            </w:r>
          </w:p>
        </w:tc>
        <w:tc>
          <w:tcPr>
            <w:tcW w:w="896" w:type="dxa"/>
            <w:vAlign w:val="center"/>
          </w:tcPr>
          <w:p w14:paraId="1B1DAA22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</w:p>
        </w:tc>
        <w:tc>
          <w:tcPr>
            <w:tcW w:w="819" w:type="dxa"/>
            <w:vAlign w:val="center"/>
          </w:tcPr>
          <w:p w14:paraId="5C149FE2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741" w:type="dxa"/>
            <w:vAlign w:val="center"/>
          </w:tcPr>
          <w:p w14:paraId="1E469086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68" w:type="dxa"/>
            <w:vAlign w:val="center"/>
          </w:tcPr>
          <w:p w14:paraId="14231BFB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955" w:type="dxa"/>
            <w:vAlign w:val="center"/>
          </w:tcPr>
          <w:p w14:paraId="21F5219C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748.6</w:t>
            </w:r>
          </w:p>
        </w:tc>
        <w:tc>
          <w:tcPr>
            <w:tcW w:w="789" w:type="dxa"/>
            <w:vAlign w:val="center"/>
          </w:tcPr>
          <w:p w14:paraId="541724B4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653" w:type="dxa"/>
            <w:vAlign w:val="center"/>
          </w:tcPr>
          <w:p w14:paraId="16E7EEBA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3" w:type="dxa"/>
            <w:vAlign w:val="center"/>
          </w:tcPr>
          <w:p w14:paraId="5ABE072C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0" w:type="dxa"/>
            <w:vAlign w:val="center"/>
          </w:tcPr>
          <w:p w14:paraId="47260644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21" w:type="dxa"/>
            <w:vAlign w:val="center"/>
          </w:tcPr>
          <w:p w14:paraId="18CB2C08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159</w:t>
            </w:r>
          </w:p>
        </w:tc>
        <w:tc>
          <w:tcPr>
            <w:tcW w:w="880" w:type="dxa"/>
            <w:vAlign w:val="center"/>
          </w:tcPr>
          <w:p w14:paraId="4564F3C4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819" w:type="dxa"/>
            <w:vAlign w:val="center"/>
          </w:tcPr>
          <w:p w14:paraId="4CE87D45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19" w:type="dxa"/>
            <w:vAlign w:val="center"/>
          </w:tcPr>
          <w:p w14:paraId="0E1A9C75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3.5383</w:t>
            </w:r>
          </w:p>
        </w:tc>
        <w:tc>
          <w:tcPr>
            <w:tcW w:w="916" w:type="dxa"/>
            <w:vAlign w:val="center"/>
          </w:tcPr>
          <w:p w14:paraId="2DF0E68F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58551D" w:rsidRPr="00BF6F28" w14:paraId="04B61D4D" w14:textId="77777777" w:rsidTr="00733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0F4A2407" w14:textId="77777777" w:rsidR="0058551D" w:rsidRPr="00BF6F28" w:rsidRDefault="0058551D" w:rsidP="00733A32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APL</w:t>
            </w:r>
          </w:p>
        </w:tc>
        <w:tc>
          <w:tcPr>
            <w:tcW w:w="580" w:type="dxa"/>
            <w:vAlign w:val="center"/>
          </w:tcPr>
          <w:p w14:paraId="2A54E7A7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817" w:type="dxa"/>
            <w:vAlign w:val="center"/>
          </w:tcPr>
          <w:p w14:paraId="1647B39C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896" w:type="dxa"/>
            <w:vAlign w:val="center"/>
          </w:tcPr>
          <w:p w14:paraId="57C21527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283.9</w:t>
            </w:r>
          </w:p>
        </w:tc>
        <w:tc>
          <w:tcPr>
            <w:tcW w:w="819" w:type="dxa"/>
            <w:vAlign w:val="center"/>
          </w:tcPr>
          <w:p w14:paraId="4BB25CD2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184.6</w:t>
            </w:r>
          </w:p>
        </w:tc>
        <w:tc>
          <w:tcPr>
            <w:tcW w:w="741" w:type="dxa"/>
            <w:vAlign w:val="center"/>
          </w:tcPr>
          <w:p w14:paraId="149FD476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68" w:type="dxa"/>
            <w:vAlign w:val="center"/>
          </w:tcPr>
          <w:p w14:paraId="52A6631F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955" w:type="dxa"/>
            <w:vAlign w:val="center"/>
          </w:tcPr>
          <w:p w14:paraId="54357533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758.6</w:t>
            </w:r>
          </w:p>
        </w:tc>
        <w:tc>
          <w:tcPr>
            <w:tcW w:w="789" w:type="dxa"/>
            <w:vAlign w:val="center"/>
          </w:tcPr>
          <w:p w14:paraId="21DE16AC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18.87</w:t>
            </w:r>
          </w:p>
        </w:tc>
        <w:tc>
          <w:tcPr>
            <w:tcW w:w="653" w:type="dxa"/>
            <w:vAlign w:val="center"/>
          </w:tcPr>
          <w:p w14:paraId="60188299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2284</w:t>
            </w:r>
          </w:p>
        </w:tc>
        <w:tc>
          <w:tcPr>
            <w:tcW w:w="653" w:type="dxa"/>
            <w:vAlign w:val="center"/>
          </w:tcPr>
          <w:p w14:paraId="275717AD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820" w:type="dxa"/>
            <w:vAlign w:val="center"/>
          </w:tcPr>
          <w:p w14:paraId="5334177F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21" w:type="dxa"/>
            <w:vAlign w:val="center"/>
          </w:tcPr>
          <w:p w14:paraId="10764033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880" w:type="dxa"/>
            <w:vAlign w:val="center"/>
          </w:tcPr>
          <w:p w14:paraId="2389AEEF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1264</w:t>
            </w:r>
          </w:p>
        </w:tc>
        <w:tc>
          <w:tcPr>
            <w:tcW w:w="819" w:type="dxa"/>
            <w:vAlign w:val="center"/>
          </w:tcPr>
          <w:p w14:paraId="7408C875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19" w:type="dxa"/>
            <w:vAlign w:val="center"/>
          </w:tcPr>
          <w:p w14:paraId="0FFF3535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6.7194</w:t>
            </w:r>
          </w:p>
        </w:tc>
        <w:tc>
          <w:tcPr>
            <w:tcW w:w="916" w:type="dxa"/>
            <w:vAlign w:val="center"/>
          </w:tcPr>
          <w:p w14:paraId="4CA8D9BE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</w:tr>
      <w:tr w:rsidR="0058551D" w:rsidRPr="00BF6F28" w14:paraId="2093C797" w14:textId="77777777" w:rsidTr="00733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598ECD31" w14:textId="77777777" w:rsidR="0058551D" w:rsidRPr="00BF6F28" w:rsidRDefault="0058551D" w:rsidP="00733A32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ADS</w:t>
            </w:r>
          </w:p>
        </w:tc>
        <w:tc>
          <w:tcPr>
            <w:tcW w:w="580" w:type="dxa"/>
            <w:vAlign w:val="center"/>
          </w:tcPr>
          <w:p w14:paraId="5662AFCF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817" w:type="dxa"/>
            <w:vAlign w:val="center"/>
          </w:tcPr>
          <w:p w14:paraId="22FF7E54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896" w:type="dxa"/>
            <w:vAlign w:val="center"/>
          </w:tcPr>
          <w:p w14:paraId="3E9E2618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257.1</w:t>
            </w:r>
          </w:p>
        </w:tc>
        <w:tc>
          <w:tcPr>
            <w:tcW w:w="819" w:type="dxa"/>
            <w:vAlign w:val="center"/>
          </w:tcPr>
          <w:p w14:paraId="54284ECB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160.5</w:t>
            </w:r>
          </w:p>
        </w:tc>
        <w:tc>
          <w:tcPr>
            <w:tcW w:w="741" w:type="dxa"/>
            <w:vAlign w:val="center"/>
          </w:tcPr>
          <w:p w14:paraId="2963A70D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68" w:type="dxa"/>
            <w:vAlign w:val="center"/>
          </w:tcPr>
          <w:p w14:paraId="6F0C6760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955" w:type="dxa"/>
            <w:vAlign w:val="center"/>
          </w:tcPr>
          <w:p w14:paraId="49E6BCEB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758.8</w:t>
            </w:r>
          </w:p>
        </w:tc>
        <w:tc>
          <w:tcPr>
            <w:tcW w:w="789" w:type="dxa"/>
            <w:vAlign w:val="center"/>
          </w:tcPr>
          <w:p w14:paraId="33EA64B4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13.37</w:t>
            </w:r>
          </w:p>
        </w:tc>
        <w:tc>
          <w:tcPr>
            <w:tcW w:w="653" w:type="dxa"/>
            <w:vAlign w:val="center"/>
          </w:tcPr>
          <w:p w14:paraId="4226255B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653" w:type="dxa"/>
            <w:vAlign w:val="center"/>
          </w:tcPr>
          <w:p w14:paraId="4C73F757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20" w:type="dxa"/>
            <w:vAlign w:val="center"/>
          </w:tcPr>
          <w:p w14:paraId="17E491EF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1" w:type="dxa"/>
            <w:vAlign w:val="center"/>
          </w:tcPr>
          <w:p w14:paraId="36BF42AF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880" w:type="dxa"/>
            <w:vAlign w:val="center"/>
          </w:tcPr>
          <w:p w14:paraId="626E0AA4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1436</w:t>
            </w:r>
          </w:p>
        </w:tc>
        <w:tc>
          <w:tcPr>
            <w:tcW w:w="819" w:type="dxa"/>
            <w:vAlign w:val="center"/>
          </w:tcPr>
          <w:p w14:paraId="329B11F7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9" w:type="dxa"/>
            <w:vAlign w:val="center"/>
          </w:tcPr>
          <w:p w14:paraId="020D0926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8.9343</w:t>
            </w:r>
          </w:p>
        </w:tc>
        <w:tc>
          <w:tcPr>
            <w:tcW w:w="916" w:type="dxa"/>
            <w:vAlign w:val="center"/>
          </w:tcPr>
          <w:p w14:paraId="4924B72B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9.97</w:t>
            </w:r>
          </w:p>
        </w:tc>
      </w:tr>
      <w:tr w:rsidR="0058551D" w:rsidRPr="00BF6F28" w14:paraId="5149EFE2" w14:textId="77777777" w:rsidTr="00733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605CA39A" w14:textId="77777777" w:rsidR="0058551D" w:rsidRPr="00BF6F28" w:rsidRDefault="0058551D" w:rsidP="00733A32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PUP</w:t>
            </w:r>
          </w:p>
        </w:tc>
        <w:tc>
          <w:tcPr>
            <w:tcW w:w="580" w:type="dxa"/>
            <w:vAlign w:val="center"/>
          </w:tcPr>
          <w:p w14:paraId="5CFD2A2D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817" w:type="dxa"/>
            <w:vAlign w:val="center"/>
          </w:tcPr>
          <w:p w14:paraId="7747FB60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896" w:type="dxa"/>
            <w:vAlign w:val="center"/>
          </w:tcPr>
          <w:p w14:paraId="1F839BD2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819" w:type="dxa"/>
            <w:vAlign w:val="center"/>
          </w:tcPr>
          <w:p w14:paraId="16FD8A34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741" w:type="dxa"/>
            <w:vAlign w:val="center"/>
          </w:tcPr>
          <w:p w14:paraId="17ABA83D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8" w:type="dxa"/>
            <w:vAlign w:val="center"/>
          </w:tcPr>
          <w:p w14:paraId="2F61DA3E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955" w:type="dxa"/>
            <w:vAlign w:val="center"/>
          </w:tcPr>
          <w:p w14:paraId="57FE4B32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752.1</w:t>
            </w:r>
          </w:p>
        </w:tc>
        <w:tc>
          <w:tcPr>
            <w:tcW w:w="789" w:type="dxa"/>
            <w:vAlign w:val="center"/>
          </w:tcPr>
          <w:p w14:paraId="5197B2BA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53" w:type="dxa"/>
            <w:vAlign w:val="center"/>
          </w:tcPr>
          <w:p w14:paraId="43B0632F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653" w:type="dxa"/>
            <w:vAlign w:val="center"/>
          </w:tcPr>
          <w:p w14:paraId="60D9E534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820" w:type="dxa"/>
            <w:vAlign w:val="center"/>
          </w:tcPr>
          <w:p w14:paraId="223AE1A5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21" w:type="dxa"/>
            <w:vAlign w:val="center"/>
          </w:tcPr>
          <w:p w14:paraId="47EF440B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117</w:t>
            </w:r>
          </w:p>
        </w:tc>
        <w:tc>
          <w:tcPr>
            <w:tcW w:w="880" w:type="dxa"/>
            <w:vAlign w:val="center"/>
          </w:tcPr>
          <w:p w14:paraId="41123050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819" w:type="dxa"/>
            <w:vAlign w:val="center"/>
          </w:tcPr>
          <w:p w14:paraId="71D4507D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19" w:type="dxa"/>
            <w:vAlign w:val="center"/>
          </w:tcPr>
          <w:p w14:paraId="7920CD08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297</w:t>
            </w:r>
          </w:p>
        </w:tc>
        <w:tc>
          <w:tcPr>
            <w:tcW w:w="916" w:type="dxa"/>
            <w:vAlign w:val="center"/>
          </w:tcPr>
          <w:p w14:paraId="7A66B565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58551D" w:rsidRPr="00BF6F28" w14:paraId="0FF94617" w14:textId="77777777" w:rsidTr="00733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bottom w:val="single" w:sz="4" w:space="0" w:color="auto"/>
            </w:tcBorders>
            <w:vAlign w:val="center"/>
          </w:tcPr>
          <w:p w14:paraId="1C848540" w14:textId="77777777" w:rsidR="0058551D" w:rsidRPr="00BF6F28" w:rsidRDefault="0058551D" w:rsidP="00733A32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>PDS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22F89B0E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36612168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11.48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474B6AE6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3350C469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14:paraId="3C8BB53B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14:paraId="56B45E0A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60889C05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743.2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14:paraId="73D6455A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center"/>
          </w:tcPr>
          <w:p w14:paraId="7E2F9038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center"/>
          </w:tcPr>
          <w:p w14:paraId="01BC9E5F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3C1456E3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73561B08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17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4957E736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0095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4C4DCC45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5FA2621C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0.102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739AAD5A" w14:textId="77777777" w:rsidR="0058551D" w:rsidRPr="00BF6F28" w:rsidRDefault="0058551D" w:rsidP="00733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58551D" w:rsidRPr="00BF6F28" w14:paraId="25948588" w14:textId="77777777" w:rsidTr="00733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6" w:type="dxa"/>
            <w:gridSpan w:val="17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6902A583" w14:textId="77777777" w:rsidR="0058551D" w:rsidRPr="00BF6F28" w:rsidRDefault="0058551D" w:rsidP="00733A32">
            <w:pPr>
              <w:ind w:left="51" w:hanging="51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 = temperature; DO = dissolved oxygen; SC = specific conductivity; TDS = total dissolved solids; SAL = salinity; PRES = atmospheric pressure; TURB = turbidity; TCO = total coliform counts per 100 mL sample; ECO = </w:t>
            </w:r>
            <w:r w:rsidRPr="00BF6F2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. coli</w:t>
            </w:r>
            <w:r w:rsidRPr="00BF6F2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ounts per 100 mL sample; DCH = dissolved chloride.</w:t>
            </w:r>
          </w:p>
        </w:tc>
      </w:tr>
      <w:bookmarkEnd w:id="0"/>
    </w:tbl>
    <w:p w14:paraId="4DD37E4F" w14:textId="77777777" w:rsidR="0058551D" w:rsidRPr="009E1E90" w:rsidRDefault="0058551D" w:rsidP="0058551D">
      <w:pPr>
        <w:ind w:left="-630"/>
        <w:rPr>
          <w:rFonts w:ascii="Times New Roman" w:hAnsi="Times New Roman" w:cs="Times New Roman"/>
        </w:rPr>
      </w:pPr>
    </w:p>
    <w:p w14:paraId="45A1769D" w14:textId="77777777" w:rsidR="0058551D" w:rsidRPr="009E1E90" w:rsidRDefault="0058551D" w:rsidP="0058551D">
      <w:pPr>
        <w:rPr>
          <w:rFonts w:ascii="Times New Roman" w:hAnsi="Times New Roman" w:cs="Times New Roman"/>
        </w:rPr>
      </w:pPr>
      <w:r w:rsidRPr="009E1E90">
        <w:rPr>
          <w:rFonts w:ascii="Times New Roman" w:hAnsi="Times New Roman" w:cs="Times New Roman"/>
        </w:rPr>
        <w:br w:type="page"/>
      </w:r>
    </w:p>
    <w:p w14:paraId="1A5F9667" w14:textId="77777777" w:rsidR="0003765F" w:rsidRDefault="0003765F" w:rsidP="001008DA">
      <w:pPr>
        <w:jc w:val="center"/>
        <w:rPr>
          <w:rFonts w:ascii="Times New Roman" w:hAnsi="Times New Roman" w:cs="Times New Roman"/>
          <w:b/>
        </w:rPr>
      </w:pPr>
    </w:p>
    <w:p w14:paraId="225739AC" w14:textId="2C42AB6C" w:rsidR="0003765F" w:rsidRDefault="0003765F" w:rsidP="0003765F">
      <w:pPr>
        <w:tabs>
          <w:tab w:val="left" w:pos="8370"/>
        </w:tabs>
        <w:rPr>
          <w:rFonts w:ascii="Times New Roman" w:hAnsi="Times New Roman" w:cs="Times New Roman"/>
        </w:rPr>
      </w:pPr>
      <w:r w:rsidRPr="0080614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58551D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 </w:t>
      </w:r>
      <w:r w:rsidRPr="009A1FF3">
        <w:rPr>
          <w:rFonts w:ascii="Times New Roman" w:hAnsi="Times New Roman" w:cs="Times New Roman"/>
        </w:rPr>
        <w:t>Flow cytometry counts of virus-like particles and bacterial cells</w:t>
      </w:r>
      <w:r>
        <w:rPr>
          <w:rFonts w:ascii="Times New Roman" w:hAnsi="Times New Roman" w:cs="Times New Roman"/>
        </w:rPr>
        <w:t xml:space="preserve"> per mL</w:t>
      </w:r>
      <w:r w:rsidR="00AC55EB">
        <w:rPr>
          <w:rFonts w:ascii="Times New Roman" w:hAnsi="Times New Roman" w:cs="Times New Roman"/>
        </w:rPr>
        <w:t xml:space="preserve"> of</w:t>
      </w:r>
      <w:r w:rsidRPr="009A1FF3">
        <w:rPr>
          <w:rFonts w:ascii="Times New Roman" w:hAnsi="Times New Roman" w:cs="Times New Roman"/>
        </w:rPr>
        <w:t xml:space="preserve"> sample. Numbers represent mean values (n=2)</w:t>
      </w:r>
    </w:p>
    <w:p w14:paraId="074C49CA" w14:textId="77777777" w:rsidR="0003765F" w:rsidRPr="004856D7" w:rsidRDefault="0003765F" w:rsidP="0003765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5075" w:type="pct"/>
        <w:tblLayout w:type="fixed"/>
        <w:tblLook w:val="06A0" w:firstRow="1" w:lastRow="0" w:firstColumn="1" w:lastColumn="0" w:noHBand="1" w:noVBand="1"/>
      </w:tblPr>
      <w:tblGrid>
        <w:gridCol w:w="1482"/>
        <w:gridCol w:w="1883"/>
        <w:gridCol w:w="1795"/>
        <w:gridCol w:w="1527"/>
        <w:gridCol w:w="1530"/>
        <w:gridCol w:w="1530"/>
        <w:gridCol w:w="1439"/>
        <w:gridCol w:w="2188"/>
      </w:tblGrid>
      <w:tr w:rsidR="0003765F" w:rsidRPr="007E74E1" w14:paraId="5A30EA05" w14:textId="77777777" w:rsidTr="000376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tcBorders>
              <w:bottom w:val="single" w:sz="4" w:space="0" w:color="auto"/>
            </w:tcBorders>
            <w:vAlign w:val="center"/>
            <w:hideMark/>
          </w:tcPr>
          <w:p w14:paraId="14B776BE" w14:textId="77777777" w:rsidR="0003765F" w:rsidRPr="00806142" w:rsidRDefault="0003765F" w:rsidP="0003765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614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atershed sites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531EE1" w14:textId="77777777" w:rsidR="0003765F" w:rsidRPr="007E74E1" w:rsidRDefault="0003765F" w:rsidP="000376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74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Virus-like particles</w:t>
            </w:r>
          </w:p>
          <w:p w14:paraId="58D47EFE" w14:textId="77777777" w:rsidR="0003765F" w:rsidRPr="007E74E1" w:rsidRDefault="0003765F" w:rsidP="000376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74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n raw water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18CDA2" w14:textId="77777777" w:rsidR="0003765F" w:rsidRPr="007E74E1" w:rsidRDefault="0003765F" w:rsidP="000376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74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Virus-like particles</w:t>
            </w:r>
          </w:p>
          <w:p w14:paraId="3195A741" w14:textId="77777777" w:rsidR="0003765F" w:rsidRPr="007E74E1" w:rsidRDefault="0003765F" w:rsidP="000376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74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n viral concentrate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3E3590" w14:textId="77777777" w:rsidR="0003765F" w:rsidRPr="007E74E1" w:rsidRDefault="0003765F" w:rsidP="000376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E74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Concentration </w:t>
            </w:r>
            <w:r w:rsidRPr="007E74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fficiency %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99C40E" w14:textId="77777777" w:rsidR="0003765F" w:rsidRPr="007E74E1" w:rsidRDefault="0003765F" w:rsidP="000376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E74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acterial cells</w:t>
            </w:r>
          </w:p>
          <w:p w14:paraId="7C0338C1" w14:textId="77777777" w:rsidR="0003765F" w:rsidRPr="007E74E1" w:rsidRDefault="0003765F" w:rsidP="000376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E74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n raw water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A544FE" w14:textId="77777777" w:rsidR="0003765F" w:rsidRPr="007E74E1" w:rsidRDefault="0003765F" w:rsidP="000376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E74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acterial cells</w:t>
            </w:r>
          </w:p>
          <w:p w14:paraId="395487EF" w14:textId="77777777" w:rsidR="0003765F" w:rsidRPr="007E74E1" w:rsidRDefault="0003765F" w:rsidP="000376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E74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n 0.2 μm filter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EFB67C" w14:textId="77777777" w:rsidR="0003765F" w:rsidRPr="007E74E1" w:rsidRDefault="0003765F" w:rsidP="000376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E74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oncentration efficiency %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38AB02" w14:textId="77777777" w:rsidR="0003765F" w:rsidRPr="007E74E1" w:rsidRDefault="0003765F" w:rsidP="000376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E74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Filtrated</w:t>
            </w:r>
          </w:p>
          <w:p w14:paraId="6E053E38" w14:textId="77777777" w:rsidR="0003765F" w:rsidRPr="007E74E1" w:rsidRDefault="0003765F" w:rsidP="000376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74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volume (L)</w:t>
            </w:r>
          </w:p>
        </w:tc>
      </w:tr>
      <w:tr w:rsidR="0003765F" w:rsidRPr="00666035" w14:paraId="39ABA69E" w14:textId="77777777" w:rsidTr="0003765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tcBorders>
              <w:top w:val="single" w:sz="4" w:space="0" w:color="auto"/>
            </w:tcBorders>
            <w:noWrap/>
            <w:hideMark/>
          </w:tcPr>
          <w:p w14:paraId="218EAF70" w14:textId="77777777" w:rsidR="0003765F" w:rsidRPr="006330B4" w:rsidRDefault="0003765F" w:rsidP="0003765F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UPL</w:t>
            </w:r>
          </w:p>
        </w:tc>
        <w:tc>
          <w:tcPr>
            <w:tcW w:w="704" w:type="pct"/>
            <w:tcBorders>
              <w:top w:val="single" w:sz="4" w:space="0" w:color="auto"/>
            </w:tcBorders>
            <w:noWrap/>
          </w:tcPr>
          <w:p w14:paraId="79ED2B8F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5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</w:tcPr>
          <w:p w14:paraId="1AACFEEB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3.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571" w:type="pct"/>
            <w:tcBorders>
              <w:top w:val="single" w:sz="4" w:space="0" w:color="auto"/>
            </w:tcBorders>
            <w:noWrap/>
          </w:tcPr>
          <w:p w14:paraId="79BC3B7C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6.1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</w:tcPr>
          <w:p w14:paraId="4542F424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</w:tcPr>
          <w:p w14:paraId="349CD8BA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</w:tcPr>
          <w:p w14:paraId="003334A3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4.2</w:t>
            </w:r>
          </w:p>
        </w:tc>
        <w:tc>
          <w:tcPr>
            <w:tcW w:w="818" w:type="pct"/>
            <w:tcBorders>
              <w:top w:val="single" w:sz="4" w:space="0" w:color="auto"/>
            </w:tcBorders>
            <w:noWrap/>
          </w:tcPr>
          <w:p w14:paraId="4776F541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7.5</w:t>
            </w:r>
          </w:p>
        </w:tc>
      </w:tr>
      <w:tr w:rsidR="0003765F" w:rsidRPr="00666035" w14:paraId="305AF45A" w14:textId="77777777" w:rsidTr="0003765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noWrap/>
            <w:hideMark/>
          </w:tcPr>
          <w:p w14:paraId="0923C1C3" w14:textId="77777777" w:rsidR="0003765F" w:rsidRPr="006330B4" w:rsidRDefault="0003765F" w:rsidP="0003765F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UDS</w:t>
            </w:r>
          </w:p>
        </w:tc>
        <w:tc>
          <w:tcPr>
            <w:tcW w:w="704" w:type="pct"/>
            <w:noWrap/>
          </w:tcPr>
          <w:p w14:paraId="3BCCF875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7.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71" w:type="pct"/>
            <w:noWrap/>
          </w:tcPr>
          <w:p w14:paraId="41647732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5.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571" w:type="pct"/>
            <w:noWrap/>
          </w:tcPr>
          <w:p w14:paraId="463D9912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1.6</w:t>
            </w:r>
          </w:p>
        </w:tc>
        <w:tc>
          <w:tcPr>
            <w:tcW w:w="572" w:type="pct"/>
            <w:noWrap/>
          </w:tcPr>
          <w:p w14:paraId="4426348F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2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72" w:type="pct"/>
            <w:noWrap/>
          </w:tcPr>
          <w:p w14:paraId="08BB36CE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1.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38" w:type="pct"/>
            <w:noWrap/>
          </w:tcPr>
          <w:p w14:paraId="1132430C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0.4</w:t>
            </w:r>
          </w:p>
        </w:tc>
        <w:tc>
          <w:tcPr>
            <w:tcW w:w="818" w:type="pct"/>
            <w:noWrap/>
          </w:tcPr>
          <w:p w14:paraId="5042DE67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7.1</w:t>
            </w:r>
          </w:p>
        </w:tc>
      </w:tr>
      <w:tr w:rsidR="0003765F" w:rsidRPr="00666035" w14:paraId="40ED7F99" w14:textId="77777777" w:rsidTr="0003765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noWrap/>
            <w:hideMark/>
          </w:tcPr>
          <w:p w14:paraId="2C5CFFDB" w14:textId="77777777" w:rsidR="0003765F" w:rsidRPr="006330B4" w:rsidRDefault="0003765F" w:rsidP="0003765F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P</w:t>
            </w:r>
          </w:p>
        </w:tc>
        <w:tc>
          <w:tcPr>
            <w:tcW w:w="704" w:type="pct"/>
            <w:noWrap/>
          </w:tcPr>
          <w:p w14:paraId="06D04243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71" w:type="pct"/>
            <w:noWrap/>
          </w:tcPr>
          <w:p w14:paraId="7E8AC5AC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2.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571" w:type="pct"/>
            <w:noWrap/>
          </w:tcPr>
          <w:p w14:paraId="2CCE66AD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9.7</w:t>
            </w:r>
          </w:p>
        </w:tc>
        <w:tc>
          <w:tcPr>
            <w:tcW w:w="572" w:type="pct"/>
            <w:noWrap/>
          </w:tcPr>
          <w:p w14:paraId="0545B2D3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7.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72" w:type="pct"/>
            <w:noWrap/>
          </w:tcPr>
          <w:p w14:paraId="5DE9F010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6.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38" w:type="pct"/>
            <w:noWrap/>
          </w:tcPr>
          <w:p w14:paraId="72AB847B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0.0</w:t>
            </w:r>
          </w:p>
        </w:tc>
        <w:tc>
          <w:tcPr>
            <w:tcW w:w="818" w:type="pct"/>
            <w:noWrap/>
          </w:tcPr>
          <w:p w14:paraId="39064763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9.4</w:t>
            </w:r>
          </w:p>
        </w:tc>
      </w:tr>
      <w:tr w:rsidR="0003765F" w:rsidRPr="00666035" w14:paraId="145F79D8" w14:textId="77777777" w:rsidTr="0003765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noWrap/>
            <w:hideMark/>
          </w:tcPr>
          <w:p w14:paraId="7244FA3A" w14:textId="77777777" w:rsidR="0003765F" w:rsidRPr="006330B4" w:rsidRDefault="0003765F" w:rsidP="0003765F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PL</w:t>
            </w:r>
          </w:p>
        </w:tc>
        <w:tc>
          <w:tcPr>
            <w:tcW w:w="704" w:type="pct"/>
            <w:noWrap/>
          </w:tcPr>
          <w:p w14:paraId="5B40879E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671" w:type="pct"/>
            <w:noWrap/>
          </w:tcPr>
          <w:p w14:paraId="559F9EAD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2.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571" w:type="pct"/>
            <w:noWrap/>
          </w:tcPr>
          <w:p w14:paraId="67972A5D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4</w:t>
            </w:r>
          </w:p>
        </w:tc>
        <w:tc>
          <w:tcPr>
            <w:tcW w:w="572" w:type="pct"/>
            <w:noWrap/>
          </w:tcPr>
          <w:p w14:paraId="2D41119F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72" w:type="pct"/>
            <w:noWrap/>
          </w:tcPr>
          <w:p w14:paraId="344DC074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38" w:type="pct"/>
            <w:noWrap/>
          </w:tcPr>
          <w:p w14:paraId="25DCE4C1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9.7</w:t>
            </w:r>
          </w:p>
        </w:tc>
        <w:tc>
          <w:tcPr>
            <w:tcW w:w="818" w:type="pct"/>
            <w:noWrap/>
          </w:tcPr>
          <w:p w14:paraId="264085F3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9.7</w:t>
            </w:r>
          </w:p>
        </w:tc>
      </w:tr>
      <w:tr w:rsidR="0003765F" w:rsidRPr="00666035" w14:paraId="3FDDA12A" w14:textId="77777777" w:rsidTr="0003765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noWrap/>
            <w:hideMark/>
          </w:tcPr>
          <w:p w14:paraId="2DD220A5" w14:textId="77777777" w:rsidR="0003765F" w:rsidRPr="006330B4" w:rsidRDefault="0003765F" w:rsidP="0003765F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DS</w:t>
            </w:r>
          </w:p>
        </w:tc>
        <w:tc>
          <w:tcPr>
            <w:tcW w:w="704" w:type="pct"/>
            <w:noWrap/>
          </w:tcPr>
          <w:p w14:paraId="713B3739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6.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71" w:type="pct"/>
            <w:noWrap/>
          </w:tcPr>
          <w:p w14:paraId="07C28B62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3.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571" w:type="pct"/>
            <w:noWrap/>
          </w:tcPr>
          <w:p w14:paraId="4D69E3E0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5</w:t>
            </w:r>
          </w:p>
        </w:tc>
        <w:tc>
          <w:tcPr>
            <w:tcW w:w="572" w:type="pct"/>
            <w:noWrap/>
          </w:tcPr>
          <w:p w14:paraId="7257E7D5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72" w:type="pct"/>
            <w:noWrap/>
          </w:tcPr>
          <w:p w14:paraId="3165BFF4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38" w:type="pct"/>
            <w:noWrap/>
          </w:tcPr>
          <w:p w14:paraId="2781CAEF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9.8</w:t>
            </w:r>
          </w:p>
        </w:tc>
        <w:tc>
          <w:tcPr>
            <w:tcW w:w="818" w:type="pct"/>
            <w:noWrap/>
          </w:tcPr>
          <w:p w14:paraId="3952FDC1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.8</w:t>
            </w:r>
          </w:p>
        </w:tc>
      </w:tr>
      <w:tr w:rsidR="0003765F" w:rsidRPr="00666035" w14:paraId="46BEAA57" w14:textId="77777777" w:rsidTr="000376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noWrap/>
            <w:hideMark/>
          </w:tcPr>
          <w:p w14:paraId="347CB01C" w14:textId="77777777" w:rsidR="0003765F" w:rsidRPr="006330B4" w:rsidRDefault="0003765F" w:rsidP="0003765F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UP</w:t>
            </w:r>
          </w:p>
        </w:tc>
        <w:tc>
          <w:tcPr>
            <w:tcW w:w="704" w:type="pct"/>
            <w:noWrap/>
          </w:tcPr>
          <w:p w14:paraId="2E7CF292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6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71" w:type="pct"/>
            <w:noWrap/>
          </w:tcPr>
          <w:p w14:paraId="0A72A10F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3.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571" w:type="pct"/>
            <w:noWrap/>
          </w:tcPr>
          <w:p w14:paraId="6A998401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1.2</w:t>
            </w:r>
          </w:p>
        </w:tc>
        <w:tc>
          <w:tcPr>
            <w:tcW w:w="572" w:type="pct"/>
            <w:noWrap/>
          </w:tcPr>
          <w:p w14:paraId="1E6A061D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7.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72" w:type="pct"/>
            <w:noWrap/>
          </w:tcPr>
          <w:p w14:paraId="647941A7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7.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38" w:type="pct"/>
            <w:noWrap/>
          </w:tcPr>
          <w:p w14:paraId="1AD88993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7.1</w:t>
            </w:r>
          </w:p>
        </w:tc>
        <w:tc>
          <w:tcPr>
            <w:tcW w:w="818" w:type="pct"/>
            <w:noWrap/>
          </w:tcPr>
          <w:p w14:paraId="00228115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.2</w:t>
            </w:r>
          </w:p>
        </w:tc>
      </w:tr>
      <w:tr w:rsidR="0003765F" w:rsidRPr="00666035" w14:paraId="7621D55C" w14:textId="77777777" w:rsidTr="000376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noWrap/>
          </w:tcPr>
          <w:p w14:paraId="1B99AFCA" w14:textId="77777777" w:rsidR="0003765F" w:rsidRPr="006330B4" w:rsidRDefault="0003765F" w:rsidP="0003765F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DS</w:t>
            </w:r>
          </w:p>
        </w:tc>
        <w:tc>
          <w:tcPr>
            <w:tcW w:w="704" w:type="pct"/>
            <w:noWrap/>
          </w:tcPr>
          <w:p w14:paraId="71F9949F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71" w:type="pct"/>
            <w:noWrap/>
          </w:tcPr>
          <w:p w14:paraId="0EC79977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9.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571" w:type="pct"/>
            <w:noWrap/>
          </w:tcPr>
          <w:p w14:paraId="1A572DE5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0.5</w:t>
            </w:r>
          </w:p>
        </w:tc>
        <w:tc>
          <w:tcPr>
            <w:tcW w:w="572" w:type="pct"/>
            <w:noWrap/>
          </w:tcPr>
          <w:p w14:paraId="1D885E7E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3.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5 </w:t>
            </w:r>
          </w:p>
        </w:tc>
        <w:tc>
          <w:tcPr>
            <w:tcW w:w="572" w:type="pct"/>
            <w:noWrap/>
          </w:tcPr>
          <w:p w14:paraId="139DD960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sz w:val="20"/>
                <w:szCs w:val="20"/>
              </w:rPr>
              <w:t>3.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38" w:type="pct"/>
            <w:noWrap/>
          </w:tcPr>
          <w:p w14:paraId="29A8E3EF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8.3</w:t>
            </w:r>
          </w:p>
        </w:tc>
        <w:tc>
          <w:tcPr>
            <w:tcW w:w="818" w:type="pct"/>
            <w:noWrap/>
          </w:tcPr>
          <w:p w14:paraId="4F3D1A2B" w14:textId="77777777" w:rsidR="0003765F" w:rsidRPr="006330B4" w:rsidRDefault="0003765F" w:rsidP="00037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30B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.2</w:t>
            </w:r>
          </w:p>
        </w:tc>
      </w:tr>
    </w:tbl>
    <w:p w14:paraId="0B03204A" w14:textId="77777777" w:rsidR="0003765F" w:rsidRDefault="0003765F" w:rsidP="0003765F"/>
    <w:p w14:paraId="11FA5FB9" w14:textId="77777777" w:rsidR="0003765F" w:rsidRDefault="0003765F" w:rsidP="0003765F">
      <w:r>
        <w:br w:type="page"/>
      </w:r>
    </w:p>
    <w:p w14:paraId="3FE9B5F7" w14:textId="77777777" w:rsidR="00285437" w:rsidRPr="009E1E90" w:rsidRDefault="00285437" w:rsidP="00F45AC1">
      <w:pPr>
        <w:ind w:left="-630"/>
        <w:rPr>
          <w:rFonts w:ascii="Times New Roman" w:hAnsi="Times New Roman" w:cs="Times New Roman"/>
        </w:rPr>
      </w:pPr>
    </w:p>
    <w:p w14:paraId="3337E833" w14:textId="2E90EDAF" w:rsidR="00BD51DF" w:rsidRDefault="00BD51DF" w:rsidP="00BD51DF">
      <w:pPr>
        <w:rPr>
          <w:rFonts w:ascii="Times New Roman" w:hAnsi="Times New Roman" w:cs="Times New Roman"/>
          <w:b/>
        </w:rPr>
      </w:pPr>
      <w:r w:rsidRPr="0080614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58551D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 </w:t>
      </w:r>
      <w:r w:rsidRPr="002057B1">
        <w:rPr>
          <w:rFonts w:ascii="Times New Roman" w:hAnsi="Times New Roman" w:cs="Times New Roman"/>
        </w:rPr>
        <w:t>Assessment of the quality and quantity of nucleic acid</w:t>
      </w:r>
      <w:r w:rsidR="00E45E85">
        <w:rPr>
          <w:rFonts w:ascii="Times New Roman" w:hAnsi="Times New Roman" w:cs="Times New Roman"/>
        </w:rPr>
        <w:t>s</w:t>
      </w:r>
      <w:r w:rsidRPr="002057B1">
        <w:rPr>
          <w:rFonts w:ascii="Times New Roman" w:hAnsi="Times New Roman" w:cs="Times New Roman"/>
        </w:rPr>
        <w:t xml:space="preserve"> extracted from</w:t>
      </w:r>
      <w:r>
        <w:rPr>
          <w:rFonts w:ascii="Times New Roman" w:hAnsi="Times New Roman" w:cs="Times New Roman"/>
        </w:rPr>
        <w:t xml:space="preserve"> watershed sites</w:t>
      </w:r>
    </w:p>
    <w:p w14:paraId="02D3AEEB" w14:textId="77777777" w:rsidR="00BD51DF" w:rsidRDefault="00BD51DF" w:rsidP="00BD51DF">
      <w:pPr>
        <w:jc w:val="center"/>
      </w:pPr>
    </w:p>
    <w:tbl>
      <w:tblPr>
        <w:tblStyle w:val="TableGrid"/>
        <w:tblW w:w="5354" w:type="pct"/>
        <w:tblLook w:val="0620" w:firstRow="1" w:lastRow="0" w:firstColumn="0" w:lastColumn="0" w:noHBand="1" w:noVBand="1"/>
      </w:tblPr>
      <w:tblGrid>
        <w:gridCol w:w="1686"/>
        <w:gridCol w:w="1350"/>
        <w:gridCol w:w="787"/>
        <w:gridCol w:w="787"/>
        <w:gridCol w:w="1350"/>
        <w:gridCol w:w="787"/>
        <w:gridCol w:w="789"/>
        <w:gridCol w:w="1360"/>
        <w:gridCol w:w="1064"/>
        <w:gridCol w:w="1225"/>
        <w:gridCol w:w="1350"/>
        <w:gridCol w:w="787"/>
        <w:gridCol w:w="787"/>
      </w:tblGrid>
      <w:tr w:rsidR="00BD51DF" w:rsidRPr="002057B1" w14:paraId="6C64D0BE" w14:textId="77777777" w:rsidTr="00EA72CB">
        <w:tc>
          <w:tcPr>
            <w:tcW w:w="598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DEA1E4D" w14:textId="77777777" w:rsidR="00BD51DF" w:rsidRPr="00806142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142">
              <w:rPr>
                <w:rFonts w:ascii="Times New Roman" w:hAnsi="Times New Roman" w:cs="Times New Roman"/>
                <w:sz w:val="20"/>
                <w:szCs w:val="20"/>
              </w:rPr>
              <w:t>Watershed site</w:t>
            </w:r>
          </w:p>
        </w:tc>
        <w:tc>
          <w:tcPr>
            <w:tcW w:w="10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93AE7" w14:textId="77777777" w:rsidR="00BD51DF" w:rsidRPr="00D25825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5825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D258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μ</w:t>
            </w:r>
            <w:r w:rsidRPr="00D25825">
              <w:rPr>
                <w:rFonts w:ascii="Times New Roman" w:hAnsi="Times New Roman" w:cs="Times New Roman"/>
                <w:sz w:val="20"/>
                <w:szCs w:val="20"/>
              </w:rPr>
              <w:t>m-filter</w:t>
            </w:r>
          </w:p>
        </w:tc>
        <w:tc>
          <w:tcPr>
            <w:tcW w:w="103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592F9" w14:textId="77777777" w:rsidR="00BD51DF" w:rsidRPr="00D25825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5825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  <w:r w:rsidRPr="00D258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μ</w:t>
            </w:r>
            <w:r w:rsidRPr="00D25825">
              <w:rPr>
                <w:rFonts w:ascii="Times New Roman" w:hAnsi="Times New Roman" w:cs="Times New Roman"/>
                <w:sz w:val="20"/>
                <w:szCs w:val="20"/>
              </w:rPr>
              <w:t>m-filter</w:t>
            </w:r>
          </w:p>
        </w:tc>
        <w:tc>
          <w:tcPr>
            <w:tcW w:w="232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94393D" w14:textId="77777777" w:rsidR="00BD51DF" w:rsidRPr="00D25825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5825">
              <w:rPr>
                <w:rFonts w:ascii="Times New Roman" w:hAnsi="Times New Roman" w:cs="Times New Roman"/>
                <w:sz w:val="20"/>
                <w:szCs w:val="20"/>
              </w:rPr>
              <w:t>TF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0 kDa)</w:t>
            </w:r>
          </w:p>
        </w:tc>
      </w:tr>
      <w:tr w:rsidR="00BD51DF" w:rsidRPr="002057B1" w14:paraId="79CED297" w14:textId="77777777" w:rsidTr="00EA72CB">
        <w:tc>
          <w:tcPr>
            <w:tcW w:w="59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A90554" w14:textId="77777777" w:rsidR="00BD51DF" w:rsidRPr="007501B6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E4E8A" w14:textId="77777777" w:rsidR="00BD51DF" w:rsidRPr="00013638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entration 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NA/mL sample*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7FB0B" w14:textId="77777777" w:rsidR="00BD51DF" w:rsidRPr="00013638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013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0/28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6B8F4" w14:textId="77777777" w:rsidR="00BD51DF" w:rsidRPr="00997F38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13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013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0/23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227F5" w14:textId="77777777" w:rsidR="00BD51DF" w:rsidRPr="00013638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013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entration 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NA/mL sample*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3A822" w14:textId="77777777" w:rsidR="00BD51DF" w:rsidRPr="00013638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013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0/280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62128" w14:textId="77777777" w:rsidR="00BD51DF" w:rsidRPr="00013638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013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0/230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2B84C" w14:textId="77777777" w:rsidR="00BD51DF" w:rsidRPr="00013638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entration 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13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 sample*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5215D" w14:textId="77777777" w:rsidR="00BD51DF" w:rsidRPr="00013638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013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0/280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DB9E3" w14:textId="77777777" w:rsidR="00BD51DF" w:rsidRPr="00013638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013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0/23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10FC9" w14:textId="77777777" w:rsidR="00BD51DF" w:rsidRPr="00013638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entration ng RNA/mL sample*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74F17" w14:textId="77777777" w:rsidR="00BD51DF" w:rsidRPr="00013638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013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0/28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71DA42" w14:textId="77777777" w:rsidR="00BD51DF" w:rsidRPr="00013638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013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0/230</w:t>
            </w:r>
          </w:p>
        </w:tc>
      </w:tr>
      <w:tr w:rsidR="00BD51DF" w:rsidRPr="002057B1" w14:paraId="12623BA5" w14:textId="77777777" w:rsidTr="00EA72CB"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1E90A" w14:textId="77777777" w:rsidR="00BD51DF" w:rsidRPr="002057B1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057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L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5D39D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 (0.00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4039A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1C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B156B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1C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187FB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 (0.02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A876B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9E88A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AD9B7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 (0.01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F0452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5722A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98DD3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L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2A5F5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5545C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51DF" w:rsidRPr="002057B1" w14:paraId="1E0DE3D0" w14:textId="77777777" w:rsidTr="00EA72CB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5D96E3D5" w14:textId="77777777" w:rsidR="00BD51DF" w:rsidRPr="002057B1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057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D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0AF59BE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(0.0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62128F0F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1C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7D0725C3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1C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640A40D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 (0.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48E24417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B5AF721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BC77F7C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 (0.0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F72915D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93F640B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FEDC9DE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L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70663B9D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1D09DA71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51DF" w:rsidRPr="002057B1" w14:paraId="224015D5" w14:textId="77777777" w:rsidTr="00EA72CB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15E97656" w14:textId="77777777" w:rsidR="00BD51DF" w:rsidRPr="002057B1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057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P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86D7791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 (0.0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5A90C39A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7EACC12F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47C2AE6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6A869916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8ABD189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29247DE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 (0.0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0DBD3FC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C603733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2328967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(BDL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07CE0126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050EC249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BD51DF" w:rsidRPr="002057B1" w14:paraId="484E8EB0" w14:textId="77777777" w:rsidTr="00EA72CB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0F923F69" w14:textId="77777777" w:rsidR="00BD51DF" w:rsidRPr="002057B1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057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8974701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5E8BE37A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37A2B1BD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7896125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6C60BF33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69403FB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769A927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 (0.0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B8ADF08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99B3A02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30D1B31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(0.0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58D9170B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1B55DEBC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BD51DF" w:rsidRPr="002057B1" w14:paraId="1755C448" w14:textId="77777777" w:rsidTr="00EA72CB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08C4DF37" w14:textId="77777777" w:rsidR="00BD51DF" w:rsidRPr="002057B1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057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3B3FC54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2AE3D099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00C64C43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2684F2D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 (0.0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06B24AF8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0F2ADF7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9089419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 (0.0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9268C33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6DD7557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8EB6B43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 (0.0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2A7ECF52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5DE4386E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BD51DF" w:rsidRPr="002057B1" w14:paraId="06AE1C32" w14:textId="77777777" w:rsidTr="00EA72CB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5057BC59" w14:textId="77777777" w:rsidR="00BD51DF" w:rsidRPr="002057B1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057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P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0E17307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(0.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7406C56E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42D110C3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97CCFCB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 (0.0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743C9F78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4BEC10B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500A5FA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 (0.0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4EC3FA2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652258F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877B498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L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6357F64C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40909B99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51DF" w:rsidRPr="002057B1" w14:paraId="4A86DD5B" w14:textId="77777777" w:rsidTr="00EA72CB"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C54F2" w14:textId="77777777" w:rsidR="00BD51DF" w:rsidRPr="002057B1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057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S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3BD41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 (0.05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02B54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AD848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826C9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 (0.05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4DBB1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CD3A4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01936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 (0.04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424A7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EF436" w14:textId="77777777" w:rsidR="00BD51DF" w:rsidRPr="00461C59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B716B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L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AD962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25154" w14:textId="77777777" w:rsidR="00BD51DF" w:rsidRDefault="00BD51DF" w:rsidP="00EA72CB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51DF" w:rsidRPr="002057B1" w14:paraId="59098852" w14:textId="77777777" w:rsidTr="00EA72CB"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6BDBB" w14:textId="77777777" w:rsidR="00BD51DF" w:rsidRDefault="00BD51DF" w:rsidP="00EA72C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* Numbers represent concentration of nucleic acids using NanoDrop </w:t>
            </w:r>
            <w:r w:rsidRPr="008A55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trophotometer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hile values in parentheses represent concentration using Qubit DNA and RNA assay kits. BDL = below detection limit.</w:t>
            </w:r>
          </w:p>
        </w:tc>
      </w:tr>
    </w:tbl>
    <w:p w14:paraId="5DBFA660" w14:textId="77777777" w:rsidR="00BD51DF" w:rsidRDefault="00BD51DF" w:rsidP="00BD51DF">
      <w:pPr>
        <w:spacing w:line="276" w:lineRule="auto"/>
      </w:pPr>
    </w:p>
    <w:p w14:paraId="1C5EA2FE" w14:textId="77777777" w:rsidR="00BD51DF" w:rsidRPr="000D3AE2" w:rsidRDefault="00BD51DF" w:rsidP="00BD51DF">
      <w:pPr>
        <w:jc w:val="center"/>
        <w:rPr>
          <w:rFonts w:ascii="Times New Roman" w:hAnsi="Times New Roman" w:cs="Times New Roman"/>
          <w:b/>
        </w:rPr>
      </w:pPr>
      <w:r>
        <w:br w:type="page"/>
      </w:r>
    </w:p>
    <w:p w14:paraId="79524D14" w14:textId="77777777" w:rsidR="00022D4D" w:rsidRPr="009E1E90" w:rsidRDefault="00022D4D">
      <w:pPr>
        <w:rPr>
          <w:rFonts w:ascii="Times New Roman" w:hAnsi="Times New Roman" w:cs="Times New Roman"/>
        </w:rPr>
      </w:pPr>
    </w:p>
    <w:p w14:paraId="4C88AB8E" w14:textId="656DE568" w:rsidR="00557171" w:rsidRPr="000D3AE2" w:rsidRDefault="007777B1">
      <w:pPr>
        <w:rPr>
          <w:rFonts w:ascii="Times New Roman" w:hAnsi="Times New Roman" w:cs="Times New Roman"/>
        </w:rPr>
      </w:pPr>
      <w:r w:rsidRPr="000D3AE2">
        <w:rPr>
          <w:rFonts w:ascii="Times New Roman" w:hAnsi="Times New Roman" w:cs="Times New Roman"/>
          <w:b/>
        </w:rPr>
        <w:t>Table S</w:t>
      </w:r>
      <w:r w:rsidR="00A968A5">
        <w:rPr>
          <w:rFonts w:ascii="Times New Roman" w:hAnsi="Times New Roman" w:cs="Times New Roman"/>
          <w:b/>
        </w:rPr>
        <w:t>5</w:t>
      </w:r>
      <w:r w:rsidR="001E0D38" w:rsidRPr="009E1E90">
        <w:rPr>
          <w:rFonts w:ascii="Times New Roman" w:hAnsi="Times New Roman" w:cs="Times New Roman"/>
        </w:rPr>
        <w:t xml:space="preserve"> Summary statistics of amplicon sequences post quality filtering</w:t>
      </w:r>
    </w:p>
    <w:p w14:paraId="4BC3C764" w14:textId="77777777" w:rsidR="001E0D38" w:rsidRPr="009E1E90" w:rsidRDefault="001E0D38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637"/>
        <w:gridCol w:w="1075"/>
        <w:gridCol w:w="1064"/>
        <w:gridCol w:w="1076"/>
        <w:gridCol w:w="1064"/>
        <w:gridCol w:w="1076"/>
        <w:gridCol w:w="1064"/>
        <w:gridCol w:w="1076"/>
        <w:gridCol w:w="1064"/>
        <w:gridCol w:w="1041"/>
        <w:gridCol w:w="1031"/>
        <w:gridCol w:w="954"/>
        <w:gridCol w:w="954"/>
      </w:tblGrid>
      <w:tr w:rsidR="006345CD" w:rsidRPr="009E1E90" w14:paraId="41388CD7" w14:textId="5B73724C" w:rsidTr="00A64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dxa"/>
            <w:tcBorders>
              <w:bottom w:val="nil"/>
              <w:right w:val="single" w:sz="4" w:space="0" w:color="auto"/>
            </w:tcBorders>
          </w:tcPr>
          <w:p w14:paraId="5EE1B1E0" w14:textId="77777777" w:rsidR="00563F9F" w:rsidRPr="007816D2" w:rsidRDefault="00563F9F" w:rsidP="009A7FA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795DD" w14:textId="75CDEADF" w:rsidR="00563F9F" w:rsidRPr="00F97C51" w:rsidRDefault="00563F9F" w:rsidP="009A7F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</w:rPr>
              <w:t>18S rRNA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A6ABD" w14:textId="3C012A01" w:rsidR="00563F9F" w:rsidRPr="00F97C51" w:rsidRDefault="00563F9F" w:rsidP="009A7F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</w:rPr>
              <w:t>ITS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B62D8" w14:textId="5E8F3A39" w:rsidR="00563F9F" w:rsidRPr="00F97C51" w:rsidRDefault="00563F9F" w:rsidP="009A7F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</w:rPr>
              <w:t>16S rRNA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30C68" w14:textId="1A2CE148" w:rsidR="00563F9F" w:rsidRPr="00F97C51" w:rsidRDefault="00563F9F" w:rsidP="009A7F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</w:rPr>
            </w:pPr>
            <w:r w:rsidRPr="005654A5"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  <w:t>cpn</w:t>
            </w: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</w:rPr>
              <w:t>60</w:t>
            </w:r>
            <w:r w:rsidR="003534BE" w:rsidRPr="005654A5"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</w:rPr>
              <w:t>*</w:t>
            </w: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A14F7" w14:textId="67EDB030" w:rsidR="00563F9F" w:rsidRPr="00F101B7" w:rsidRDefault="00563F9F" w:rsidP="009A7F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</w:pPr>
            <w:r w:rsidRPr="00A00ED3"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  <w:t>g</w:t>
            </w:r>
            <w:r w:rsidRPr="00F101B7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23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F4A7F8" w14:textId="2364A146" w:rsidR="00563F9F" w:rsidRPr="00F97C51" w:rsidRDefault="00563F9F" w:rsidP="009A7F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</w:rPr>
              <w:t>RdRp</w:t>
            </w:r>
          </w:p>
        </w:tc>
      </w:tr>
      <w:tr w:rsidR="001E0D38" w:rsidRPr="009E1E90" w14:paraId="39D9BB02" w14:textId="22DCD78C" w:rsidTr="00A64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7FECE6" w14:textId="38ED03A1" w:rsidR="00BF28E3" w:rsidRPr="00F97C51" w:rsidRDefault="00BF28E3" w:rsidP="009A7FA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Sites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FF066" w14:textId="44EF8F90" w:rsidR="00BF28E3" w:rsidRPr="007816D2" w:rsidRDefault="00790F04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RL</w:t>
            </w:r>
            <w:r w:rsidR="00DF5075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28E3" w:rsidRPr="009E1E90">
              <w:rPr>
                <w:rFonts w:ascii="Times New Roman" w:hAnsi="Times New Roman" w:cs="Times New Roman"/>
                <w:sz w:val="20"/>
                <w:szCs w:val="20"/>
              </w:rPr>
              <w:t>± SD (bp)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63F69" w14:textId="55812265" w:rsidR="00BF28E3" w:rsidRPr="007816D2" w:rsidRDefault="00BF28E3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GC ± SD (%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B8E7E" w14:textId="64726E0C" w:rsidR="00BF28E3" w:rsidRPr="007816D2" w:rsidRDefault="00790F04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F28E3" w:rsidRPr="009E1E90">
              <w:rPr>
                <w:rFonts w:ascii="Times New Roman" w:hAnsi="Times New Roman" w:cs="Times New Roman"/>
                <w:sz w:val="20"/>
                <w:szCs w:val="20"/>
              </w:rPr>
              <w:t>L ± SD (bp)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6281B" w14:textId="7C2A6ECF" w:rsidR="00BF28E3" w:rsidRPr="007816D2" w:rsidRDefault="00BF28E3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GC ± SD (%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D4D5A" w14:textId="32650EEA" w:rsidR="00BF28E3" w:rsidRPr="007816D2" w:rsidRDefault="00790F04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RL</w:t>
            </w:r>
            <w:r w:rsidR="00BF28E3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SD (bp)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D62B8" w14:textId="17866DCB" w:rsidR="00BF28E3" w:rsidRPr="007816D2" w:rsidRDefault="00BF28E3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GC ± SD (%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0EB57" w14:textId="3B663AD3" w:rsidR="00BF28E3" w:rsidRPr="007816D2" w:rsidRDefault="00790F04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RL</w:t>
            </w:r>
            <w:r w:rsidR="00BF28E3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SD (bp)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10873" w14:textId="523AD269" w:rsidR="00BF28E3" w:rsidRPr="007816D2" w:rsidRDefault="00BF28E3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GC ± SD (%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E052F" w14:textId="479D415A" w:rsidR="00BF28E3" w:rsidRPr="007816D2" w:rsidRDefault="00790F04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RL</w:t>
            </w:r>
            <w:r w:rsidR="00BF28E3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SD (bp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76F82" w14:textId="475B2EF9" w:rsidR="00BF28E3" w:rsidRPr="007816D2" w:rsidRDefault="00BF28E3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GC ± SD (%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BCD6B" w14:textId="32CC6A5C" w:rsidR="00BF28E3" w:rsidRPr="007816D2" w:rsidRDefault="00790F04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F28E3" w:rsidRPr="009E1E90">
              <w:rPr>
                <w:rFonts w:ascii="Times New Roman" w:hAnsi="Times New Roman" w:cs="Times New Roman"/>
                <w:sz w:val="20"/>
                <w:szCs w:val="20"/>
              </w:rPr>
              <w:t>L ± SD (bp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45D27B" w14:textId="038C2002" w:rsidR="00BF28E3" w:rsidRPr="007816D2" w:rsidRDefault="00BF28E3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GC ± SD (%)</w:t>
            </w:r>
          </w:p>
        </w:tc>
      </w:tr>
      <w:tr w:rsidR="001E0D38" w:rsidRPr="009E1E90" w14:paraId="64FF5B8B" w14:textId="4AA86A23" w:rsidTr="00A64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dxa"/>
            <w:tcBorders>
              <w:top w:val="single" w:sz="4" w:space="0" w:color="auto"/>
            </w:tcBorders>
          </w:tcPr>
          <w:p w14:paraId="70E81AE2" w14:textId="4423A1AA" w:rsidR="00D2520F" w:rsidRPr="000F116B" w:rsidRDefault="00D2520F" w:rsidP="009A7FA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UPL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135C442B" w14:textId="033DE950" w:rsidR="00D2520F" w:rsidRPr="007816D2" w:rsidRDefault="00D2520F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93 ± 40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55AFE708" w14:textId="599AEAB6" w:rsidR="00D2520F" w:rsidRPr="007816D2" w:rsidRDefault="00D2520F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44 ± 6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583F0DB3" w14:textId="14BD1271" w:rsidR="00D2520F" w:rsidRPr="007816D2" w:rsidRDefault="00DE1513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05FD662C" w14:textId="77321789" w:rsidR="00D2520F" w:rsidRPr="007816D2" w:rsidRDefault="00DE1513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654546CD" w14:textId="77BDCCD7" w:rsidR="00D2520F" w:rsidRPr="007816D2" w:rsidRDefault="00D310A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2DBA15BE" w14:textId="47CF04E3" w:rsidR="00D2520F" w:rsidRPr="007816D2" w:rsidRDefault="00D310A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56E0E9BF" w14:textId="623BC8C0" w:rsidR="00D2520F" w:rsidRPr="007816D2" w:rsidRDefault="003534B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0D74286B" w14:textId="6F595FC9" w:rsidR="00D2520F" w:rsidRPr="007816D2" w:rsidRDefault="003534B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3C3F5728" w14:textId="0B647A7D" w:rsidR="00D2520F" w:rsidRPr="007816D2" w:rsidRDefault="00E52F21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0B76F5F2" w14:textId="20EE1E3A" w:rsidR="00D2520F" w:rsidRPr="007816D2" w:rsidRDefault="004B0541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6566E899" w14:textId="1095FC67" w:rsidR="00D2520F" w:rsidRPr="007816D2" w:rsidRDefault="00D2520F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0B1E" w:rsidRPr="009E1E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39FC960F" w14:textId="0321728A" w:rsidR="00D2520F" w:rsidRPr="007816D2" w:rsidRDefault="00D2520F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0B1E" w:rsidRPr="009E1E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8470D" w:rsidRPr="009E1E90" w14:paraId="4D941A30" w14:textId="2A159305" w:rsidTr="00A64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dxa"/>
          </w:tcPr>
          <w:p w14:paraId="3367BE4F" w14:textId="7AC732B1" w:rsidR="00D2520F" w:rsidRPr="000F116B" w:rsidRDefault="00D2520F" w:rsidP="009A7FA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UDS</w:t>
            </w:r>
          </w:p>
        </w:tc>
        <w:tc>
          <w:tcPr>
            <w:tcW w:w="1075" w:type="dxa"/>
          </w:tcPr>
          <w:p w14:paraId="2DFCBC3C" w14:textId="3EE52BF3" w:rsidR="00D2520F" w:rsidRPr="007816D2" w:rsidRDefault="00D2520F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03 ± 23</w:t>
            </w:r>
          </w:p>
        </w:tc>
        <w:tc>
          <w:tcPr>
            <w:tcW w:w="1064" w:type="dxa"/>
          </w:tcPr>
          <w:p w14:paraId="53CE13FA" w14:textId="6987C70D" w:rsidR="00D2520F" w:rsidRPr="007816D2" w:rsidRDefault="00D2520F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5 ± 5</w:t>
            </w:r>
          </w:p>
        </w:tc>
        <w:tc>
          <w:tcPr>
            <w:tcW w:w="1076" w:type="dxa"/>
          </w:tcPr>
          <w:p w14:paraId="23E130EB" w14:textId="39598545" w:rsidR="00D2520F" w:rsidRPr="007816D2" w:rsidRDefault="00DE1513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4" w:type="dxa"/>
          </w:tcPr>
          <w:p w14:paraId="111E6BB5" w14:textId="0E7C53C3" w:rsidR="00D2520F" w:rsidRPr="007816D2" w:rsidRDefault="00DE1513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6" w:type="dxa"/>
          </w:tcPr>
          <w:p w14:paraId="5716CB68" w14:textId="247B0A4F" w:rsidR="00D2520F" w:rsidRPr="007816D2" w:rsidRDefault="00D310A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4" w:type="dxa"/>
          </w:tcPr>
          <w:p w14:paraId="208627A7" w14:textId="5FD82841" w:rsidR="00D2520F" w:rsidRPr="007816D2" w:rsidRDefault="00D310A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6" w:type="dxa"/>
          </w:tcPr>
          <w:p w14:paraId="55AC0776" w14:textId="2CD53ACC" w:rsidR="00D2520F" w:rsidRPr="007816D2" w:rsidRDefault="003534B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064" w:type="dxa"/>
          </w:tcPr>
          <w:p w14:paraId="43A712E2" w14:textId="465EE394" w:rsidR="00D2520F" w:rsidRPr="007816D2" w:rsidRDefault="003534B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1" w:type="dxa"/>
          </w:tcPr>
          <w:p w14:paraId="7B8C39D8" w14:textId="40912BCB" w:rsidR="00D2520F" w:rsidRPr="007816D2" w:rsidRDefault="00E52F21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31" w:type="dxa"/>
          </w:tcPr>
          <w:p w14:paraId="5D8F34BE" w14:textId="0E8FFC6E" w:rsidR="00D2520F" w:rsidRPr="007816D2" w:rsidRDefault="004B0541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4" w:type="dxa"/>
          </w:tcPr>
          <w:p w14:paraId="788ED350" w14:textId="017CDA22" w:rsidR="00D2520F" w:rsidRPr="007816D2" w:rsidRDefault="005A0B1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54" w:type="dxa"/>
          </w:tcPr>
          <w:p w14:paraId="18B5EAEE" w14:textId="3BDC97CC" w:rsidR="00D2520F" w:rsidRPr="007816D2" w:rsidRDefault="005A0B1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470D" w:rsidRPr="009E1E90" w14:paraId="0567C3D4" w14:textId="16026436" w:rsidTr="00A64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dxa"/>
          </w:tcPr>
          <w:p w14:paraId="45BD940E" w14:textId="7E1C9BF2" w:rsidR="00D2520F" w:rsidRPr="000F116B" w:rsidRDefault="00D2520F" w:rsidP="009A7FA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AUP</w:t>
            </w:r>
          </w:p>
        </w:tc>
        <w:tc>
          <w:tcPr>
            <w:tcW w:w="1075" w:type="dxa"/>
          </w:tcPr>
          <w:p w14:paraId="14E5B727" w14:textId="4E98776A" w:rsidR="00D2520F" w:rsidRPr="007816D2" w:rsidRDefault="00D2520F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01 ± 24</w:t>
            </w:r>
          </w:p>
        </w:tc>
        <w:tc>
          <w:tcPr>
            <w:tcW w:w="1064" w:type="dxa"/>
          </w:tcPr>
          <w:p w14:paraId="4BB01362" w14:textId="36AF1C25" w:rsidR="00D2520F" w:rsidRPr="007816D2" w:rsidRDefault="00D2520F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5 ± 5</w:t>
            </w:r>
          </w:p>
        </w:tc>
        <w:tc>
          <w:tcPr>
            <w:tcW w:w="1076" w:type="dxa"/>
          </w:tcPr>
          <w:p w14:paraId="3CE463A1" w14:textId="25D71AE9" w:rsidR="00D2520F" w:rsidRPr="007816D2" w:rsidRDefault="00DE1513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4" w:type="dxa"/>
          </w:tcPr>
          <w:p w14:paraId="20CEE6D7" w14:textId="64392E64" w:rsidR="00D2520F" w:rsidRPr="007816D2" w:rsidRDefault="00DE1513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6" w:type="dxa"/>
          </w:tcPr>
          <w:p w14:paraId="3C7A874B" w14:textId="3468CA58" w:rsidR="00D2520F" w:rsidRPr="007816D2" w:rsidRDefault="00D310A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4" w:type="dxa"/>
          </w:tcPr>
          <w:p w14:paraId="43A52322" w14:textId="6CC7C084" w:rsidR="00D2520F" w:rsidRPr="007816D2" w:rsidRDefault="00D310A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6" w:type="dxa"/>
          </w:tcPr>
          <w:p w14:paraId="3141B5DB" w14:textId="27F65628" w:rsidR="00D2520F" w:rsidRPr="007816D2" w:rsidRDefault="003534B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064" w:type="dxa"/>
          </w:tcPr>
          <w:p w14:paraId="40EA589E" w14:textId="06357505" w:rsidR="00D2520F" w:rsidRPr="007816D2" w:rsidRDefault="003534B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1" w:type="dxa"/>
          </w:tcPr>
          <w:p w14:paraId="795678DE" w14:textId="4FD5866F" w:rsidR="00D2520F" w:rsidRPr="007816D2" w:rsidRDefault="00E52F21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4B0541" w:rsidRPr="009E1E9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31" w:type="dxa"/>
          </w:tcPr>
          <w:p w14:paraId="17897E71" w14:textId="63F36D26" w:rsidR="00D2520F" w:rsidRPr="007816D2" w:rsidRDefault="004B0541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4" w:type="dxa"/>
          </w:tcPr>
          <w:p w14:paraId="2F2ADBE2" w14:textId="674CB42E" w:rsidR="00D2520F" w:rsidRPr="007816D2" w:rsidRDefault="005A0B1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54" w:type="dxa"/>
          </w:tcPr>
          <w:p w14:paraId="74CB247C" w14:textId="404A9FE2" w:rsidR="00D2520F" w:rsidRPr="007816D2" w:rsidRDefault="005A0B1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8470D" w:rsidRPr="009E1E90" w14:paraId="2EEC7AFA" w14:textId="3043A415" w:rsidTr="00A64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dxa"/>
          </w:tcPr>
          <w:p w14:paraId="78D05422" w14:textId="429A8BDD" w:rsidR="00D2520F" w:rsidRPr="000F116B" w:rsidRDefault="00D2520F" w:rsidP="009A7FA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APL</w:t>
            </w:r>
          </w:p>
        </w:tc>
        <w:tc>
          <w:tcPr>
            <w:tcW w:w="1075" w:type="dxa"/>
          </w:tcPr>
          <w:p w14:paraId="6B389E6D" w14:textId="767C9FEC" w:rsidR="00D2520F" w:rsidRPr="007816D2" w:rsidRDefault="00D2520F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98 ± 23</w:t>
            </w:r>
          </w:p>
        </w:tc>
        <w:tc>
          <w:tcPr>
            <w:tcW w:w="1064" w:type="dxa"/>
          </w:tcPr>
          <w:p w14:paraId="7622A206" w14:textId="4C39145C" w:rsidR="00D2520F" w:rsidRPr="007816D2" w:rsidRDefault="00D2520F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43 ± </w:t>
            </w:r>
            <w:r w:rsidR="0081205A" w:rsidRPr="009E1E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6" w:type="dxa"/>
          </w:tcPr>
          <w:p w14:paraId="29AEA5B6" w14:textId="1E9780E2" w:rsidR="00D2520F" w:rsidRPr="007816D2" w:rsidRDefault="00DE1513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4" w:type="dxa"/>
          </w:tcPr>
          <w:p w14:paraId="2C17EF64" w14:textId="20FF7D51" w:rsidR="00D2520F" w:rsidRPr="007816D2" w:rsidRDefault="00DE1513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6" w:type="dxa"/>
          </w:tcPr>
          <w:p w14:paraId="2D47929D" w14:textId="3D1A703B" w:rsidR="00D2520F" w:rsidRPr="007816D2" w:rsidRDefault="00D310A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4" w:type="dxa"/>
          </w:tcPr>
          <w:p w14:paraId="2DD06F39" w14:textId="09B34680" w:rsidR="00D2520F" w:rsidRPr="007816D2" w:rsidRDefault="00D310A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6" w:type="dxa"/>
          </w:tcPr>
          <w:p w14:paraId="30479D8C" w14:textId="49F1E776" w:rsidR="00D2520F" w:rsidRPr="007816D2" w:rsidRDefault="003534B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064" w:type="dxa"/>
          </w:tcPr>
          <w:p w14:paraId="4673D468" w14:textId="24B9057E" w:rsidR="00D2520F" w:rsidRPr="007816D2" w:rsidRDefault="003534B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1" w:type="dxa"/>
          </w:tcPr>
          <w:p w14:paraId="64A87DBC" w14:textId="0A32C7CA" w:rsidR="00D2520F" w:rsidRPr="007816D2" w:rsidRDefault="004B0541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1" w:type="dxa"/>
          </w:tcPr>
          <w:p w14:paraId="5A7A8E3F" w14:textId="0BDB0F5C" w:rsidR="00D2520F" w:rsidRPr="007816D2" w:rsidRDefault="004B0541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4" w:type="dxa"/>
          </w:tcPr>
          <w:p w14:paraId="79D3D24D" w14:textId="3EFB424C" w:rsidR="00D2520F" w:rsidRPr="007816D2" w:rsidRDefault="005A0B1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54" w:type="dxa"/>
          </w:tcPr>
          <w:p w14:paraId="2DFA76FF" w14:textId="7CDDB613" w:rsidR="00D2520F" w:rsidRPr="007816D2" w:rsidRDefault="005A0B1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8470D" w:rsidRPr="009E1E90" w14:paraId="1CA29CF2" w14:textId="7CB3E568" w:rsidTr="00A64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dxa"/>
          </w:tcPr>
          <w:p w14:paraId="41368EF4" w14:textId="5BC00167" w:rsidR="00D2520F" w:rsidRPr="000F116B" w:rsidRDefault="00D2520F" w:rsidP="009A7FA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ADS</w:t>
            </w:r>
          </w:p>
        </w:tc>
        <w:tc>
          <w:tcPr>
            <w:tcW w:w="1075" w:type="dxa"/>
          </w:tcPr>
          <w:p w14:paraId="65170114" w14:textId="0608BB1A" w:rsidR="00D2520F" w:rsidRPr="007816D2" w:rsidRDefault="00D2520F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01 ± 23</w:t>
            </w:r>
          </w:p>
        </w:tc>
        <w:tc>
          <w:tcPr>
            <w:tcW w:w="1064" w:type="dxa"/>
          </w:tcPr>
          <w:p w14:paraId="3E913F52" w14:textId="751DD6E7" w:rsidR="00D2520F" w:rsidRPr="007816D2" w:rsidRDefault="00D2520F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5 ± 8</w:t>
            </w:r>
          </w:p>
        </w:tc>
        <w:tc>
          <w:tcPr>
            <w:tcW w:w="1076" w:type="dxa"/>
          </w:tcPr>
          <w:p w14:paraId="65370B92" w14:textId="3CA2B8B3" w:rsidR="00D2520F" w:rsidRPr="007816D2" w:rsidRDefault="00DE1513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4" w:type="dxa"/>
          </w:tcPr>
          <w:p w14:paraId="0BC3D7A1" w14:textId="38930E89" w:rsidR="00D2520F" w:rsidRPr="007816D2" w:rsidRDefault="00DE1513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6" w:type="dxa"/>
          </w:tcPr>
          <w:p w14:paraId="7333EB11" w14:textId="25A84218" w:rsidR="00D2520F" w:rsidRPr="007816D2" w:rsidRDefault="00D310A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4" w:type="dxa"/>
          </w:tcPr>
          <w:p w14:paraId="29CDD221" w14:textId="3FBAEE9C" w:rsidR="00D2520F" w:rsidRPr="007816D2" w:rsidRDefault="00D310A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6" w:type="dxa"/>
          </w:tcPr>
          <w:p w14:paraId="580305A4" w14:textId="4FD23F10" w:rsidR="00D2520F" w:rsidRPr="007816D2" w:rsidRDefault="003534B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064" w:type="dxa"/>
          </w:tcPr>
          <w:p w14:paraId="06FC53A0" w14:textId="1CCC29DB" w:rsidR="00D2520F" w:rsidRPr="007816D2" w:rsidRDefault="003534B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1" w:type="dxa"/>
          </w:tcPr>
          <w:p w14:paraId="1920DBF2" w14:textId="0B4AF6ED" w:rsidR="00D2520F" w:rsidRPr="007816D2" w:rsidRDefault="004B0541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31" w:type="dxa"/>
          </w:tcPr>
          <w:p w14:paraId="3BD96860" w14:textId="20D1E6C7" w:rsidR="00D2520F" w:rsidRPr="007816D2" w:rsidRDefault="004B0541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4" w:type="dxa"/>
          </w:tcPr>
          <w:p w14:paraId="4BF0D568" w14:textId="0FFAD154" w:rsidR="00D2520F" w:rsidRPr="007816D2" w:rsidRDefault="005A0B1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54" w:type="dxa"/>
          </w:tcPr>
          <w:p w14:paraId="1C74BFA5" w14:textId="30204705" w:rsidR="00D2520F" w:rsidRPr="007816D2" w:rsidRDefault="005A0B1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8470D" w:rsidRPr="009E1E90" w14:paraId="0497484E" w14:textId="45E8CFF8" w:rsidTr="00A64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dxa"/>
          </w:tcPr>
          <w:p w14:paraId="256BB513" w14:textId="1A799152" w:rsidR="00D2520F" w:rsidRPr="000F116B" w:rsidRDefault="00D2520F" w:rsidP="009A7FA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PUP</w:t>
            </w:r>
          </w:p>
        </w:tc>
        <w:tc>
          <w:tcPr>
            <w:tcW w:w="1075" w:type="dxa"/>
          </w:tcPr>
          <w:p w14:paraId="300E667B" w14:textId="293D248F" w:rsidR="00D2520F" w:rsidRPr="007816D2" w:rsidRDefault="00D2520F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32 ± 10</w:t>
            </w:r>
          </w:p>
        </w:tc>
        <w:tc>
          <w:tcPr>
            <w:tcW w:w="1064" w:type="dxa"/>
          </w:tcPr>
          <w:p w14:paraId="337E4896" w14:textId="5ADF5E62" w:rsidR="00D2520F" w:rsidRPr="007816D2" w:rsidRDefault="00D2520F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5 ± 4</w:t>
            </w:r>
          </w:p>
        </w:tc>
        <w:tc>
          <w:tcPr>
            <w:tcW w:w="1076" w:type="dxa"/>
          </w:tcPr>
          <w:p w14:paraId="0EB37C69" w14:textId="1A6EBFDA" w:rsidR="00D2520F" w:rsidRPr="007816D2" w:rsidRDefault="00DE1513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247 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4" w:type="dxa"/>
          </w:tcPr>
          <w:p w14:paraId="16B87A6D" w14:textId="73CF07CF" w:rsidR="00D2520F" w:rsidRPr="007816D2" w:rsidRDefault="00DE1513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6" w:type="dxa"/>
          </w:tcPr>
          <w:p w14:paraId="3E3D5681" w14:textId="6E701B0C" w:rsidR="00D2520F" w:rsidRPr="007816D2" w:rsidRDefault="00D310A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4" w:type="dxa"/>
          </w:tcPr>
          <w:p w14:paraId="522C6176" w14:textId="452D31FE" w:rsidR="00D2520F" w:rsidRPr="007816D2" w:rsidRDefault="00D310A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6" w:type="dxa"/>
          </w:tcPr>
          <w:p w14:paraId="0BA3DA77" w14:textId="12286253" w:rsidR="00D2520F" w:rsidRPr="007816D2" w:rsidRDefault="003534B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064" w:type="dxa"/>
          </w:tcPr>
          <w:p w14:paraId="2800BE9B" w14:textId="53ADB004" w:rsidR="00D2520F" w:rsidRPr="007816D2" w:rsidRDefault="003534B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1" w:type="dxa"/>
          </w:tcPr>
          <w:p w14:paraId="3F9CFCB3" w14:textId="10E4CED5" w:rsidR="00D2520F" w:rsidRPr="007816D2" w:rsidRDefault="004B0541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31" w:type="dxa"/>
          </w:tcPr>
          <w:p w14:paraId="16AEEF4F" w14:textId="4DF4945C" w:rsidR="00D2520F" w:rsidRPr="007816D2" w:rsidRDefault="004B0541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4" w:type="dxa"/>
          </w:tcPr>
          <w:p w14:paraId="050ED827" w14:textId="4FAAAA7B" w:rsidR="00D2520F" w:rsidRPr="007816D2" w:rsidRDefault="005A0B1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</w:tcPr>
          <w:p w14:paraId="0F7F2B52" w14:textId="39E8B6F7" w:rsidR="00D2520F" w:rsidRPr="007816D2" w:rsidRDefault="00D2520F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0B1E" w:rsidRPr="009E1E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E0D38" w:rsidRPr="009E1E90" w14:paraId="500A1536" w14:textId="1CADB48B" w:rsidTr="001E0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dxa"/>
            <w:tcBorders>
              <w:bottom w:val="single" w:sz="4" w:space="0" w:color="auto"/>
            </w:tcBorders>
          </w:tcPr>
          <w:p w14:paraId="2E22A9AB" w14:textId="403263B6" w:rsidR="00D2520F" w:rsidRPr="000F116B" w:rsidRDefault="00D2520F" w:rsidP="009A7FA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PDS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02D3C81C" w14:textId="739B95D9" w:rsidR="00D2520F" w:rsidRPr="007816D2" w:rsidRDefault="00D2520F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31 ± 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11B09C7D" w14:textId="40B9D261" w:rsidR="00D2520F" w:rsidRPr="007816D2" w:rsidRDefault="00D2520F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6 ± 4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3F70115F" w14:textId="3F56A2F1" w:rsidR="00D2520F" w:rsidRPr="007816D2" w:rsidRDefault="00DE1513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49574F90" w14:textId="0C3E7E59" w:rsidR="00D2520F" w:rsidRPr="007816D2" w:rsidRDefault="00DE1513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3594304A" w14:textId="1D56CB8E" w:rsidR="00D2520F" w:rsidRPr="007816D2" w:rsidRDefault="00076794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110D4CB8" w14:textId="1DAC22E1" w:rsidR="00D2520F" w:rsidRPr="007816D2" w:rsidRDefault="00D310A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4644ED69" w14:textId="39B77075" w:rsidR="00D2520F" w:rsidRPr="007816D2" w:rsidRDefault="003534B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5D54A252" w14:textId="4597C733" w:rsidR="00D2520F" w:rsidRPr="007816D2" w:rsidRDefault="003534B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12E40114" w14:textId="6C4EDEA3" w:rsidR="00D2520F" w:rsidRPr="007816D2" w:rsidRDefault="004B0541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61DE2FA2" w14:textId="78AB43B8" w:rsidR="00D2520F" w:rsidRPr="007816D2" w:rsidRDefault="004B0541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D2520F"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490DD251" w14:textId="3177294E" w:rsidR="00D2520F" w:rsidRPr="007816D2" w:rsidRDefault="00D2520F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0B1E" w:rsidRPr="009E1E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4EF40479" w14:textId="407BB3EC" w:rsidR="00D2520F" w:rsidRPr="007816D2" w:rsidRDefault="00D2520F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0B1E" w:rsidRPr="009E1E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F28E3" w:rsidRPr="009E1E90" w14:paraId="37603016" w14:textId="77777777" w:rsidTr="00A64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6" w:type="dxa"/>
            <w:gridSpan w:val="13"/>
            <w:tcBorders>
              <w:top w:val="single" w:sz="4" w:space="0" w:color="auto"/>
              <w:bottom w:val="single" w:sz="8" w:space="0" w:color="000000" w:themeColor="text1"/>
            </w:tcBorders>
          </w:tcPr>
          <w:p w14:paraId="0FBD70A6" w14:textId="77777777" w:rsidR="00BF28E3" w:rsidRPr="000F116B" w:rsidRDefault="00563F9F" w:rsidP="00F0417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RL: read length</w:t>
            </w:r>
            <w:r w:rsidR="008D79E9"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; SD: standard deviation</w:t>
            </w:r>
          </w:p>
          <w:p w14:paraId="2A05B0E6" w14:textId="6F46A47E" w:rsidR="00450933" w:rsidRPr="007816D2" w:rsidRDefault="006B23A3" w:rsidP="00F0417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</w:t>
            </w:r>
            <w:r w:rsidRPr="005654A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pn</w:t>
            </w: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60 amplicons were s</w:t>
            </w:r>
            <w:r w:rsidR="00450933"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quenced </w:t>
            </w: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on a Roche 454 Genome Sequencer FLX Titanium</w:t>
            </w:r>
          </w:p>
        </w:tc>
      </w:tr>
    </w:tbl>
    <w:p w14:paraId="5702B91A" w14:textId="248849AF" w:rsidR="00557171" w:rsidRPr="009E1E90" w:rsidRDefault="00557171">
      <w:pPr>
        <w:rPr>
          <w:rFonts w:ascii="Times New Roman" w:hAnsi="Times New Roman" w:cs="Times New Roman"/>
        </w:rPr>
      </w:pPr>
      <w:r w:rsidRPr="009E1E90">
        <w:rPr>
          <w:rFonts w:ascii="Times New Roman" w:hAnsi="Times New Roman" w:cs="Times New Roman"/>
        </w:rPr>
        <w:br w:type="page"/>
      </w:r>
    </w:p>
    <w:p w14:paraId="1B7F786C" w14:textId="77777777" w:rsidR="00022D4D" w:rsidRPr="009E1E90" w:rsidRDefault="00022D4D">
      <w:pPr>
        <w:rPr>
          <w:rFonts w:ascii="Times New Roman" w:hAnsi="Times New Roman" w:cs="Times New Roman"/>
        </w:rPr>
      </w:pPr>
    </w:p>
    <w:p w14:paraId="5CF6966C" w14:textId="77777777" w:rsidR="00C541C7" w:rsidRPr="009E1E90" w:rsidRDefault="00C541C7">
      <w:pPr>
        <w:rPr>
          <w:rFonts w:ascii="Times New Roman" w:hAnsi="Times New Roman" w:cs="Times New Roman"/>
        </w:rPr>
      </w:pPr>
    </w:p>
    <w:p w14:paraId="200FDA3B" w14:textId="77777777" w:rsidR="009B0B95" w:rsidRPr="009E1E90" w:rsidRDefault="009B0B95">
      <w:pPr>
        <w:rPr>
          <w:rFonts w:ascii="Times New Roman" w:hAnsi="Times New Roman" w:cs="Times New Roman"/>
        </w:rPr>
      </w:pPr>
    </w:p>
    <w:p w14:paraId="678422A3" w14:textId="4406B5C0" w:rsidR="009B0B95" w:rsidRPr="000D3AE2" w:rsidRDefault="007777B1">
      <w:pPr>
        <w:rPr>
          <w:rFonts w:ascii="Times New Roman" w:hAnsi="Times New Roman" w:cs="Times New Roman"/>
        </w:rPr>
      </w:pPr>
      <w:r w:rsidRPr="000D3AE2">
        <w:rPr>
          <w:rFonts w:ascii="Times New Roman" w:hAnsi="Times New Roman" w:cs="Times New Roman"/>
          <w:b/>
        </w:rPr>
        <w:t>Table S</w:t>
      </w:r>
      <w:r w:rsidR="00A968A5">
        <w:rPr>
          <w:rFonts w:ascii="Times New Roman" w:hAnsi="Times New Roman" w:cs="Times New Roman"/>
          <w:b/>
        </w:rPr>
        <w:t>6</w:t>
      </w:r>
      <w:r w:rsidRPr="009E1E90">
        <w:rPr>
          <w:rFonts w:ascii="Times New Roman" w:hAnsi="Times New Roman" w:cs="Times New Roman"/>
        </w:rPr>
        <w:t xml:space="preserve"> Summary statistics of bacterial and viral DNA and RNA sequences post quality filtering</w:t>
      </w:r>
    </w:p>
    <w:p w14:paraId="50D393B1" w14:textId="77777777" w:rsidR="00C541C7" w:rsidRPr="009E1E90" w:rsidRDefault="00C541C7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882"/>
        <w:gridCol w:w="1882"/>
        <w:gridCol w:w="1882"/>
        <w:gridCol w:w="1882"/>
        <w:gridCol w:w="1882"/>
        <w:gridCol w:w="1883"/>
        <w:gridCol w:w="1883"/>
      </w:tblGrid>
      <w:tr w:rsidR="007777B1" w:rsidRPr="009E1E90" w14:paraId="632CEA16" w14:textId="77777777" w:rsidTr="00A64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D1F140" w14:textId="617ABD72" w:rsidR="007777B1" w:rsidRPr="00F97C51" w:rsidRDefault="007777B1" w:rsidP="007777B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54A5">
              <w:rPr>
                <w:rFonts w:ascii="Times New Roman" w:hAnsi="Times New Roman" w:cs="Times New Roman"/>
                <w:b w:val="0"/>
              </w:rPr>
              <w:t>Sites</w:t>
            </w:r>
          </w:p>
        </w:tc>
        <w:tc>
          <w:tcPr>
            <w:tcW w:w="3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685D5" w14:textId="2CB2FF39" w:rsidR="007777B1" w:rsidRPr="00F97C51" w:rsidRDefault="007777B1" w:rsidP="009A7F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654A5">
              <w:rPr>
                <w:rFonts w:ascii="Times New Roman" w:hAnsi="Times New Roman" w:cs="Times New Roman"/>
                <w:b w:val="0"/>
              </w:rPr>
              <w:t>Bacteria</w:t>
            </w:r>
          </w:p>
        </w:tc>
        <w:tc>
          <w:tcPr>
            <w:tcW w:w="3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1D9EB" w14:textId="19135342" w:rsidR="007777B1" w:rsidRPr="00F97C51" w:rsidRDefault="007777B1" w:rsidP="009A7F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654A5">
              <w:rPr>
                <w:rFonts w:ascii="Times New Roman" w:hAnsi="Times New Roman" w:cs="Times New Roman"/>
                <w:b w:val="0"/>
              </w:rPr>
              <w:t>Viral DNA</w:t>
            </w:r>
          </w:p>
        </w:tc>
        <w:tc>
          <w:tcPr>
            <w:tcW w:w="3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5AEC6D" w14:textId="0625D842" w:rsidR="007777B1" w:rsidRPr="00F97C51" w:rsidRDefault="007777B1" w:rsidP="009A7F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654A5">
              <w:rPr>
                <w:rFonts w:ascii="Times New Roman" w:hAnsi="Times New Roman" w:cs="Times New Roman"/>
                <w:b w:val="0"/>
              </w:rPr>
              <w:t>Viral RNA</w:t>
            </w:r>
          </w:p>
        </w:tc>
      </w:tr>
      <w:tr w:rsidR="007777B1" w:rsidRPr="009E1E90" w14:paraId="77E72C70" w14:textId="77777777" w:rsidTr="00777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D1D3BB0" w14:textId="584B72AA" w:rsidR="007777B1" w:rsidRPr="007816D2" w:rsidRDefault="007777B1" w:rsidP="009A7FA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7A5C7" w14:textId="1AE14A42" w:rsidR="007777B1" w:rsidRPr="007816D2" w:rsidRDefault="007777B1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RL ± SD (bp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FB123" w14:textId="4FEA7D46" w:rsidR="007777B1" w:rsidRPr="007816D2" w:rsidRDefault="007777B1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GC ± SD (%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B70A4" w14:textId="337E3E90" w:rsidR="007777B1" w:rsidRPr="007816D2" w:rsidRDefault="007777B1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RL ± SD (bp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D3732" w14:textId="0D32F2BB" w:rsidR="007777B1" w:rsidRPr="007816D2" w:rsidRDefault="007777B1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GC ± SD (%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B370F" w14:textId="158DB09C" w:rsidR="007777B1" w:rsidRPr="007816D2" w:rsidRDefault="007777B1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RL ± SD (bp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0BEF46" w14:textId="77BD0724" w:rsidR="007777B1" w:rsidRPr="007816D2" w:rsidRDefault="007777B1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GC ± SD (%)</w:t>
            </w:r>
          </w:p>
        </w:tc>
      </w:tr>
      <w:tr w:rsidR="006345CD" w:rsidRPr="009E1E90" w14:paraId="75149D04" w14:textId="77777777" w:rsidTr="00A64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4" w:space="0" w:color="auto"/>
            </w:tcBorders>
          </w:tcPr>
          <w:p w14:paraId="7AA0C6FC" w14:textId="1C1C6C88" w:rsidR="00C70B1B" w:rsidRPr="00F97C51" w:rsidRDefault="00C70B1B" w:rsidP="009A7FA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54A5">
              <w:rPr>
                <w:rFonts w:ascii="Times New Roman" w:hAnsi="Times New Roman" w:cs="Times New Roman"/>
                <w:b w:val="0"/>
              </w:rPr>
              <w:t>UPL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14:paraId="04FEACF5" w14:textId="108C3F6D" w:rsidR="00C70B1B" w:rsidRPr="007816D2" w:rsidRDefault="00126F94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237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14:paraId="393DECC6" w14:textId="3104121D" w:rsidR="00C70B1B" w:rsidRPr="007816D2" w:rsidRDefault="00F960C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51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14:paraId="17B1437F" w14:textId="5EE8BDA6" w:rsidR="00C70B1B" w:rsidRPr="007816D2" w:rsidRDefault="001E554B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172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14:paraId="06771145" w14:textId="0AD8FFF4" w:rsidR="00C70B1B" w:rsidRPr="007816D2" w:rsidRDefault="001E554B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49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20DE2509" w14:textId="4A9C7F69" w:rsidR="00C70B1B" w:rsidRPr="007816D2" w:rsidRDefault="00425DF0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169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053FA11E" w14:textId="0E812959" w:rsidR="00C70B1B" w:rsidRPr="007816D2" w:rsidRDefault="00425DF0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48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6</w:t>
            </w:r>
          </w:p>
        </w:tc>
      </w:tr>
      <w:tr w:rsidR="00C70B1B" w:rsidRPr="009E1E90" w14:paraId="4692E37C" w14:textId="77777777" w:rsidTr="00A64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32D8873C" w14:textId="0ACEB022" w:rsidR="00C70B1B" w:rsidRPr="00F97C51" w:rsidRDefault="00C70B1B" w:rsidP="009A7FA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54A5">
              <w:rPr>
                <w:rFonts w:ascii="Times New Roman" w:hAnsi="Times New Roman" w:cs="Times New Roman"/>
                <w:b w:val="0"/>
              </w:rPr>
              <w:t>UDS</w:t>
            </w:r>
          </w:p>
        </w:tc>
        <w:tc>
          <w:tcPr>
            <w:tcW w:w="1882" w:type="dxa"/>
          </w:tcPr>
          <w:p w14:paraId="37C8C81D" w14:textId="2E1CBEB0" w:rsidR="00C70B1B" w:rsidRPr="007816D2" w:rsidRDefault="00F960C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241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82" w:type="dxa"/>
          </w:tcPr>
          <w:p w14:paraId="2CB1C6AB" w14:textId="3F8151D5" w:rsidR="00C70B1B" w:rsidRPr="007816D2" w:rsidRDefault="00F960C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51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82" w:type="dxa"/>
          </w:tcPr>
          <w:p w14:paraId="3B1F688F" w14:textId="6477CAD7" w:rsidR="00C70B1B" w:rsidRPr="007816D2" w:rsidRDefault="001E554B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189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82" w:type="dxa"/>
          </w:tcPr>
          <w:p w14:paraId="3EFB1901" w14:textId="269453DE" w:rsidR="00C70B1B" w:rsidRPr="007816D2" w:rsidRDefault="001E554B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46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83" w:type="dxa"/>
          </w:tcPr>
          <w:p w14:paraId="41FB1A26" w14:textId="63D7ADD0" w:rsidR="00C70B1B" w:rsidRPr="007816D2" w:rsidRDefault="00425DF0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188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83" w:type="dxa"/>
          </w:tcPr>
          <w:p w14:paraId="5926F507" w14:textId="16A29F90" w:rsidR="00C70B1B" w:rsidRPr="007816D2" w:rsidRDefault="00425DF0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46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6</w:t>
            </w:r>
          </w:p>
        </w:tc>
      </w:tr>
      <w:tr w:rsidR="006345CD" w:rsidRPr="009E1E90" w14:paraId="1FDC4B93" w14:textId="77777777" w:rsidTr="00A64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0C2DF300" w14:textId="73656038" w:rsidR="00C70B1B" w:rsidRPr="00F97C51" w:rsidRDefault="00C70B1B" w:rsidP="009A7FA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54A5">
              <w:rPr>
                <w:rFonts w:ascii="Times New Roman" w:hAnsi="Times New Roman" w:cs="Times New Roman"/>
                <w:b w:val="0"/>
              </w:rPr>
              <w:t>AUP</w:t>
            </w:r>
          </w:p>
        </w:tc>
        <w:tc>
          <w:tcPr>
            <w:tcW w:w="1882" w:type="dxa"/>
          </w:tcPr>
          <w:p w14:paraId="59D01081" w14:textId="0952815B" w:rsidR="00C70B1B" w:rsidRPr="007816D2" w:rsidRDefault="00F960C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241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82" w:type="dxa"/>
          </w:tcPr>
          <w:p w14:paraId="1E1605F9" w14:textId="3E62730E" w:rsidR="00C70B1B" w:rsidRPr="007816D2" w:rsidRDefault="00F960C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52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82" w:type="dxa"/>
          </w:tcPr>
          <w:p w14:paraId="4DEFE484" w14:textId="6E3E3858" w:rsidR="00C70B1B" w:rsidRPr="007816D2" w:rsidRDefault="001E554B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200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82" w:type="dxa"/>
          </w:tcPr>
          <w:p w14:paraId="071E8B9A" w14:textId="21888581" w:rsidR="00C70B1B" w:rsidRPr="007816D2" w:rsidRDefault="001E554B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46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83" w:type="dxa"/>
          </w:tcPr>
          <w:p w14:paraId="39DE38C9" w14:textId="168E785D" w:rsidR="00C70B1B" w:rsidRPr="007816D2" w:rsidRDefault="00425DF0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202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83" w:type="dxa"/>
          </w:tcPr>
          <w:p w14:paraId="1D354672" w14:textId="0341782E" w:rsidR="00C70B1B" w:rsidRPr="007816D2" w:rsidRDefault="00425DF0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44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6</w:t>
            </w:r>
          </w:p>
        </w:tc>
      </w:tr>
      <w:tr w:rsidR="00C70B1B" w:rsidRPr="009E1E90" w14:paraId="3E91BA38" w14:textId="77777777" w:rsidTr="00A64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614BF6CE" w14:textId="050211DC" w:rsidR="00C70B1B" w:rsidRPr="00F97C51" w:rsidRDefault="00C70B1B" w:rsidP="009A7FA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54A5">
              <w:rPr>
                <w:rFonts w:ascii="Times New Roman" w:hAnsi="Times New Roman" w:cs="Times New Roman"/>
                <w:b w:val="0"/>
              </w:rPr>
              <w:t>APL</w:t>
            </w:r>
          </w:p>
        </w:tc>
        <w:tc>
          <w:tcPr>
            <w:tcW w:w="1882" w:type="dxa"/>
          </w:tcPr>
          <w:p w14:paraId="3A4823B7" w14:textId="656106C3" w:rsidR="00C70B1B" w:rsidRPr="007816D2" w:rsidRDefault="00F960C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236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82" w:type="dxa"/>
          </w:tcPr>
          <w:p w14:paraId="7C8EE603" w14:textId="63834C88" w:rsidR="00C70B1B" w:rsidRPr="007816D2" w:rsidRDefault="00F960C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49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82" w:type="dxa"/>
          </w:tcPr>
          <w:p w14:paraId="111B0CAF" w14:textId="1E10D0DD" w:rsidR="00C70B1B" w:rsidRPr="007816D2" w:rsidRDefault="001E554B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191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82" w:type="dxa"/>
          </w:tcPr>
          <w:p w14:paraId="55C25856" w14:textId="3ADBF455" w:rsidR="00C70B1B" w:rsidRPr="007816D2" w:rsidRDefault="001E554B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44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83" w:type="dxa"/>
          </w:tcPr>
          <w:p w14:paraId="1BC3AF04" w14:textId="11263C6D" w:rsidR="00C70B1B" w:rsidRPr="007816D2" w:rsidRDefault="00425DF0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202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83" w:type="dxa"/>
          </w:tcPr>
          <w:p w14:paraId="3D1DE2C7" w14:textId="11BC9AB6" w:rsidR="00C70B1B" w:rsidRPr="007816D2" w:rsidRDefault="00425DF0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44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7</w:t>
            </w:r>
          </w:p>
        </w:tc>
      </w:tr>
      <w:tr w:rsidR="006345CD" w:rsidRPr="009E1E90" w14:paraId="35D0DBC4" w14:textId="77777777" w:rsidTr="00A64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77A1CC95" w14:textId="42F07A5E" w:rsidR="00C70B1B" w:rsidRPr="00F97C51" w:rsidRDefault="00C70B1B" w:rsidP="009A7FA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54A5">
              <w:rPr>
                <w:rFonts w:ascii="Times New Roman" w:hAnsi="Times New Roman" w:cs="Times New Roman"/>
                <w:b w:val="0"/>
              </w:rPr>
              <w:t>ADS</w:t>
            </w:r>
          </w:p>
        </w:tc>
        <w:tc>
          <w:tcPr>
            <w:tcW w:w="1882" w:type="dxa"/>
          </w:tcPr>
          <w:p w14:paraId="153272F5" w14:textId="7667EBF9" w:rsidR="00C70B1B" w:rsidRPr="007816D2" w:rsidRDefault="00F960C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232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82" w:type="dxa"/>
          </w:tcPr>
          <w:p w14:paraId="4B70DA2C" w14:textId="64230E72" w:rsidR="00C70B1B" w:rsidRPr="007816D2" w:rsidRDefault="00F960CE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49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82" w:type="dxa"/>
          </w:tcPr>
          <w:p w14:paraId="436EBA87" w14:textId="3B37CAE2" w:rsidR="00C70B1B" w:rsidRPr="007816D2" w:rsidRDefault="001E554B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196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82" w:type="dxa"/>
          </w:tcPr>
          <w:p w14:paraId="09F6A024" w14:textId="7611D485" w:rsidR="00C70B1B" w:rsidRPr="007816D2" w:rsidRDefault="001E554B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45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83" w:type="dxa"/>
          </w:tcPr>
          <w:p w14:paraId="556A4969" w14:textId="52B12F9F" w:rsidR="00C70B1B" w:rsidRPr="007816D2" w:rsidRDefault="00425DF0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207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83" w:type="dxa"/>
          </w:tcPr>
          <w:p w14:paraId="698F3428" w14:textId="59362C28" w:rsidR="00C70B1B" w:rsidRPr="007816D2" w:rsidRDefault="00425DF0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42</w:t>
            </w:r>
            <w:r w:rsidR="00C70B1B" w:rsidRPr="009E1E90">
              <w:rPr>
                <w:rFonts w:ascii="Times New Roman" w:hAnsi="Times New Roman" w:cs="Times New Roman"/>
              </w:rPr>
              <w:t xml:space="preserve"> ± </w:t>
            </w:r>
            <w:r w:rsidRPr="009E1E90">
              <w:rPr>
                <w:rFonts w:ascii="Times New Roman" w:hAnsi="Times New Roman" w:cs="Times New Roman"/>
              </w:rPr>
              <w:t>7</w:t>
            </w:r>
          </w:p>
        </w:tc>
      </w:tr>
      <w:tr w:rsidR="00B0125D" w:rsidRPr="009E1E90" w14:paraId="5035F2A0" w14:textId="77777777" w:rsidTr="00A64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367571AF" w14:textId="42D281B6" w:rsidR="00B0125D" w:rsidRPr="00F97C51" w:rsidRDefault="00B0125D" w:rsidP="009A7FA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54A5">
              <w:rPr>
                <w:rFonts w:ascii="Times New Roman" w:hAnsi="Times New Roman" w:cs="Times New Roman"/>
                <w:b w:val="0"/>
              </w:rPr>
              <w:t>PUP</w:t>
            </w:r>
          </w:p>
        </w:tc>
        <w:tc>
          <w:tcPr>
            <w:tcW w:w="1882" w:type="dxa"/>
          </w:tcPr>
          <w:p w14:paraId="529710E7" w14:textId="3B3B87F6" w:rsidR="00B0125D" w:rsidRPr="007816D2" w:rsidRDefault="00B0125D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193 ± 59</w:t>
            </w:r>
          </w:p>
        </w:tc>
        <w:tc>
          <w:tcPr>
            <w:tcW w:w="1882" w:type="dxa"/>
          </w:tcPr>
          <w:p w14:paraId="08704EF4" w14:textId="75DBB0F8" w:rsidR="00B0125D" w:rsidRPr="007816D2" w:rsidRDefault="00B0125D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52 ± 12</w:t>
            </w:r>
          </w:p>
        </w:tc>
        <w:tc>
          <w:tcPr>
            <w:tcW w:w="1882" w:type="dxa"/>
          </w:tcPr>
          <w:p w14:paraId="5791A2BB" w14:textId="7345139B" w:rsidR="00B0125D" w:rsidRPr="007816D2" w:rsidRDefault="00B0125D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199 ± 58</w:t>
            </w:r>
          </w:p>
        </w:tc>
        <w:tc>
          <w:tcPr>
            <w:tcW w:w="1882" w:type="dxa"/>
          </w:tcPr>
          <w:p w14:paraId="091CD3B4" w14:textId="15795391" w:rsidR="00B0125D" w:rsidRPr="007816D2" w:rsidRDefault="00B0125D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46 ± 8</w:t>
            </w:r>
          </w:p>
        </w:tc>
        <w:tc>
          <w:tcPr>
            <w:tcW w:w="1883" w:type="dxa"/>
          </w:tcPr>
          <w:p w14:paraId="31F245DB" w14:textId="68F09D39" w:rsidR="00B0125D" w:rsidRPr="007816D2" w:rsidRDefault="00B0125D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171 ± 50</w:t>
            </w:r>
          </w:p>
        </w:tc>
        <w:tc>
          <w:tcPr>
            <w:tcW w:w="1883" w:type="dxa"/>
          </w:tcPr>
          <w:p w14:paraId="366EB581" w14:textId="443EBC6F" w:rsidR="00B0125D" w:rsidRPr="007816D2" w:rsidRDefault="00B0125D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41 ± 8</w:t>
            </w:r>
          </w:p>
        </w:tc>
      </w:tr>
      <w:tr w:rsidR="00B0125D" w:rsidRPr="009E1E90" w14:paraId="74ADC1B1" w14:textId="77777777" w:rsidTr="00A64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bottom w:val="single" w:sz="4" w:space="0" w:color="auto"/>
            </w:tcBorders>
          </w:tcPr>
          <w:p w14:paraId="75810513" w14:textId="35172696" w:rsidR="00B0125D" w:rsidRPr="00F97C51" w:rsidRDefault="00B0125D" w:rsidP="009A7FA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54A5">
              <w:rPr>
                <w:rFonts w:ascii="Times New Roman" w:hAnsi="Times New Roman" w:cs="Times New Roman"/>
                <w:b w:val="0"/>
              </w:rPr>
              <w:t>PDS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71ACB318" w14:textId="03E8BAD9" w:rsidR="00B0125D" w:rsidRPr="007816D2" w:rsidRDefault="00B0125D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240 ± 45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095F900A" w14:textId="1254D8FF" w:rsidR="00B0125D" w:rsidRPr="007816D2" w:rsidRDefault="00B0125D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51 ± 9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32258DE6" w14:textId="1E28F01B" w:rsidR="00B0125D" w:rsidRPr="007816D2" w:rsidRDefault="00B0125D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197 ± 55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65C18838" w14:textId="70B0C956" w:rsidR="00B0125D" w:rsidRPr="007816D2" w:rsidRDefault="00B0125D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42 ± 9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4C93BA1D" w14:textId="2014FCA0" w:rsidR="00B0125D" w:rsidRPr="007816D2" w:rsidRDefault="00B0125D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182 ± 50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5A57C858" w14:textId="0131E14B" w:rsidR="00B0125D" w:rsidRPr="007816D2" w:rsidRDefault="00B0125D" w:rsidP="009A7F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</w:rPr>
              <w:t>37 ± 8</w:t>
            </w:r>
          </w:p>
        </w:tc>
      </w:tr>
      <w:tr w:rsidR="00B0125D" w:rsidRPr="009E1E90" w14:paraId="6C34C363" w14:textId="77777777" w:rsidTr="00A64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6" w:type="dxa"/>
            <w:gridSpan w:val="7"/>
            <w:tcBorders>
              <w:top w:val="single" w:sz="4" w:space="0" w:color="auto"/>
              <w:bottom w:val="single" w:sz="8" w:space="0" w:color="000000" w:themeColor="text1"/>
            </w:tcBorders>
          </w:tcPr>
          <w:p w14:paraId="476797BB" w14:textId="3231CB19" w:rsidR="00B0125D" w:rsidRPr="00F97C51" w:rsidRDefault="00B0125D" w:rsidP="00F0417B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5654A5">
              <w:rPr>
                <w:rFonts w:ascii="Times New Roman" w:hAnsi="Times New Roman" w:cs="Times New Roman"/>
                <w:b w:val="0"/>
              </w:rPr>
              <w:t>RL: read length; SD: standard deviation</w:t>
            </w:r>
          </w:p>
        </w:tc>
      </w:tr>
    </w:tbl>
    <w:p w14:paraId="67A6EA5B" w14:textId="77777777" w:rsidR="00C541C7" w:rsidRPr="009E1E90" w:rsidRDefault="00C541C7" w:rsidP="00C541C7">
      <w:pPr>
        <w:jc w:val="center"/>
        <w:rPr>
          <w:rFonts w:ascii="Times New Roman" w:hAnsi="Times New Roman" w:cs="Times New Roman"/>
        </w:rPr>
      </w:pPr>
    </w:p>
    <w:p w14:paraId="2EB17150" w14:textId="77777777" w:rsidR="00C541C7" w:rsidRPr="009E1E90" w:rsidRDefault="00C541C7">
      <w:pPr>
        <w:rPr>
          <w:rFonts w:ascii="Times New Roman" w:hAnsi="Times New Roman" w:cs="Times New Roman"/>
        </w:rPr>
      </w:pPr>
    </w:p>
    <w:p w14:paraId="4FB97D7E" w14:textId="25DD924C" w:rsidR="00413E22" w:rsidRPr="009E1E90" w:rsidRDefault="00413E22">
      <w:pPr>
        <w:rPr>
          <w:rFonts w:ascii="Times New Roman" w:hAnsi="Times New Roman" w:cs="Times New Roman"/>
        </w:rPr>
      </w:pPr>
      <w:r w:rsidRPr="009E1E90">
        <w:rPr>
          <w:rFonts w:ascii="Times New Roman" w:hAnsi="Times New Roman" w:cs="Times New Roman"/>
        </w:rPr>
        <w:br w:type="page"/>
      </w:r>
    </w:p>
    <w:p w14:paraId="40424414" w14:textId="77777777" w:rsidR="00C541C7" w:rsidRPr="009E1E90" w:rsidRDefault="00C541C7">
      <w:pPr>
        <w:rPr>
          <w:rFonts w:ascii="Times New Roman" w:hAnsi="Times New Roman" w:cs="Times New Roman"/>
        </w:rPr>
      </w:pPr>
    </w:p>
    <w:p w14:paraId="7ECDC0A9" w14:textId="77777777" w:rsidR="0096792E" w:rsidRPr="009E1E90" w:rsidRDefault="0096792E" w:rsidP="00F45AC1">
      <w:pPr>
        <w:ind w:left="-630"/>
        <w:rPr>
          <w:rFonts w:ascii="Times New Roman" w:hAnsi="Times New Roman" w:cs="Times New Roman"/>
        </w:rPr>
      </w:pPr>
    </w:p>
    <w:p w14:paraId="36652056" w14:textId="77777777" w:rsidR="0096792E" w:rsidRPr="009E1E90" w:rsidRDefault="0096792E" w:rsidP="00F45AC1">
      <w:pPr>
        <w:ind w:left="-630"/>
        <w:rPr>
          <w:rFonts w:ascii="Times New Roman" w:hAnsi="Times New Roman" w:cs="Times New Roman"/>
        </w:rPr>
      </w:pPr>
    </w:p>
    <w:tbl>
      <w:tblPr>
        <w:tblStyle w:val="LightShading"/>
        <w:tblpPr w:leftFromText="180" w:rightFromText="180" w:vertAnchor="page" w:horzAnchor="page" w:tblpXSpec="center" w:tblpY="3601"/>
        <w:tblW w:w="0" w:type="auto"/>
        <w:tblLook w:val="0620" w:firstRow="1" w:lastRow="0" w:firstColumn="0" w:lastColumn="0" w:noHBand="1" w:noVBand="1"/>
      </w:tblPr>
      <w:tblGrid>
        <w:gridCol w:w="617"/>
        <w:gridCol w:w="566"/>
        <w:gridCol w:w="566"/>
        <w:gridCol w:w="866"/>
        <w:gridCol w:w="566"/>
        <w:gridCol w:w="566"/>
        <w:gridCol w:w="866"/>
        <w:gridCol w:w="566"/>
        <w:gridCol w:w="566"/>
        <w:gridCol w:w="866"/>
        <w:gridCol w:w="566"/>
        <w:gridCol w:w="566"/>
        <w:gridCol w:w="866"/>
        <w:gridCol w:w="566"/>
        <w:gridCol w:w="566"/>
        <w:gridCol w:w="766"/>
        <w:gridCol w:w="566"/>
        <w:gridCol w:w="566"/>
        <w:gridCol w:w="766"/>
      </w:tblGrid>
      <w:tr w:rsidR="00A64444" w:rsidRPr="009E1E90" w14:paraId="0370240B" w14:textId="77777777" w:rsidTr="002D7A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7328B" w14:textId="6AD648E4" w:rsidR="00A64444" w:rsidRPr="005654A5" w:rsidRDefault="00A64444" w:rsidP="00A909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Sit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AC694" w14:textId="4D9D8532" w:rsidR="00A64444" w:rsidRPr="005654A5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18S rRN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0EB91" w14:textId="77777777" w:rsidR="00A64444" w:rsidRPr="005654A5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I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9DE50" w14:textId="15454B60" w:rsidR="00A64444" w:rsidRPr="005654A5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16S rRN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2653A" w14:textId="77777777" w:rsidR="00A64444" w:rsidRPr="005654A5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54A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pn</w:t>
            </w: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22475" w14:textId="77777777" w:rsidR="00A64444" w:rsidRPr="00F101B7" w:rsidRDefault="00A64444" w:rsidP="00BE543B">
            <w:pPr>
              <w:tabs>
                <w:tab w:val="left" w:pos="11250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00ED3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</w:t>
            </w:r>
            <w:r w:rsidRPr="00F101B7">
              <w:rPr>
                <w:rFonts w:ascii="Times New Roman" w:hAnsi="Times New Roman" w:cs="Times New Roman"/>
                <w:i/>
                <w:sz w:val="20"/>
                <w:szCs w:val="20"/>
              </w:rPr>
              <w:t>2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9D73CC" w14:textId="77777777" w:rsidR="00A64444" w:rsidRPr="005654A5" w:rsidRDefault="00A64444" w:rsidP="00BE543B">
            <w:pPr>
              <w:spacing w:line="360" w:lineRule="auto"/>
              <w:ind w:right="-72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RdRp</w:t>
            </w:r>
          </w:p>
        </w:tc>
      </w:tr>
      <w:tr w:rsidR="00A64444" w:rsidRPr="009E1E90" w14:paraId="56DE4A73" w14:textId="77777777" w:rsidTr="002D7A0B">
        <w:tc>
          <w:tcPr>
            <w:tcW w:w="0" w:type="auto"/>
            <w:vMerge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</w:tcPr>
          <w:p w14:paraId="00235FB0" w14:textId="383AFC57" w:rsidR="00A64444" w:rsidRPr="007816D2" w:rsidRDefault="00A64444" w:rsidP="009659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AA46C" w14:textId="77777777" w:rsidR="00A64444" w:rsidRPr="007816D2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2B9FF" w14:textId="77777777" w:rsidR="00A64444" w:rsidRPr="007816D2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6500B" w14:textId="77777777" w:rsidR="00A64444" w:rsidRPr="007816D2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978C3" w14:textId="77777777" w:rsidR="00A64444" w:rsidRPr="007816D2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A7E3F" w14:textId="77777777" w:rsidR="00A64444" w:rsidRPr="007816D2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A1393" w14:textId="77777777" w:rsidR="00A64444" w:rsidRPr="007816D2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DC7CA" w14:textId="77777777" w:rsidR="00A64444" w:rsidRPr="007816D2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684F8" w14:textId="77777777" w:rsidR="00A64444" w:rsidRPr="007816D2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81035" w14:textId="77777777" w:rsidR="00A64444" w:rsidRPr="007816D2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2B399" w14:textId="77777777" w:rsidR="00A64444" w:rsidRPr="007816D2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0AF40" w14:textId="77777777" w:rsidR="00A64444" w:rsidRPr="007816D2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00CB5" w14:textId="77777777" w:rsidR="00A64444" w:rsidRPr="007816D2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44928" w14:textId="77777777" w:rsidR="00A64444" w:rsidRPr="007816D2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74F5D" w14:textId="77777777" w:rsidR="00A64444" w:rsidRPr="007816D2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C4F5F" w14:textId="77777777" w:rsidR="00A64444" w:rsidRPr="007816D2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DA5E9" w14:textId="77777777" w:rsidR="00A64444" w:rsidRPr="007816D2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2B08A" w14:textId="77777777" w:rsidR="00A64444" w:rsidRPr="007816D2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0B7041" w14:textId="77777777" w:rsidR="00A64444" w:rsidRPr="007816D2" w:rsidRDefault="00A64444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</w:tr>
      <w:tr w:rsidR="007E1501" w:rsidRPr="009E1E90" w14:paraId="4C4678DD" w14:textId="77777777" w:rsidTr="00A909D8">
        <w:tc>
          <w:tcPr>
            <w:tcW w:w="0" w:type="auto"/>
            <w:tcBorders>
              <w:top w:val="single" w:sz="4" w:space="0" w:color="auto"/>
            </w:tcBorders>
          </w:tcPr>
          <w:p w14:paraId="28DAF9A4" w14:textId="77777777" w:rsidR="0096792E" w:rsidRPr="007816D2" w:rsidRDefault="0096792E" w:rsidP="009659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UP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A7D693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DFC8FB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2DF72A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96.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6FBFA7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1848C1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ABDAD9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900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F77C4A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680B56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879DA8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143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B837CF" w14:textId="77777777" w:rsidR="0096792E" w:rsidRPr="007816D2" w:rsidRDefault="0096792E" w:rsidP="00BE543B">
            <w:pPr>
              <w:spacing w:line="360" w:lineRule="auto"/>
              <w:ind w:right="-1350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41CAC0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0C1DAF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922.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DBBF07" w14:textId="481965FD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6A0A" w:rsidRPr="009E1E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3C6482" w14:textId="1337E01B" w:rsidR="0096792E" w:rsidRPr="007816D2" w:rsidRDefault="00016A0A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E89776" w14:textId="6E038E9E" w:rsidR="0096792E" w:rsidRPr="007816D2" w:rsidRDefault="0053023B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36.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07413E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5EA3EB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C33149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E1501" w:rsidRPr="009E1E90" w14:paraId="02E0D421" w14:textId="77777777" w:rsidTr="00A909D8">
        <w:tc>
          <w:tcPr>
            <w:tcW w:w="0" w:type="auto"/>
          </w:tcPr>
          <w:p w14:paraId="46978ABB" w14:textId="77777777" w:rsidR="0096792E" w:rsidRPr="007816D2" w:rsidRDefault="0096792E" w:rsidP="009659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UDS</w:t>
            </w:r>
          </w:p>
        </w:tc>
        <w:tc>
          <w:tcPr>
            <w:tcW w:w="0" w:type="auto"/>
          </w:tcPr>
          <w:p w14:paraId="3EB1F69C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4C4E8DDF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0" w:type="auto"/>
          </w:tcPr>
          <w:p w14:paraId="7CA57D9F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760.12</w:t>
            </w:r>
          </w:p>
        </w:tc>
        <w:tc>
          <w:tcPr>
            <w:tcW w:w="0" w:type="auto"/>
          </w:tcPr>
          <w:p w14:paraId="73D14641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3E811171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0" w:type="auto"/>
          </w:tcPr>
          <w:p w14:paraId="7886F031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750.19</w:t>
            </w:r>
          </w:p>
        </w:tc>
        <w:tc>
          <w:tcPr>
            <w:tcW w:w="0" w:type="auto"/>
          </w:tcPr>
          <w:p w14:paraId="6BB98754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1B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47898159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1B7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0" w:type="auto"/>
          </w:tcPr>
          <w:p w14:paraId="01341977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1B7">
              <w:rPr>
                <w:rFonts w:ascii="Times New Roman" w:hAnsi="Times New Roman" w:cs="Times New Roman"/>
                <w:sz w:val="20"/>
                <w:szCs w:val="20"/>
              </w:rPr>
              <w:t>1476.14</w:t>
            </w:r>
          </w:p>
        </w:tc>
        <w:tc>
          <w:tcPr>
            <w:tcW w:w="0" w:type="auto"/>
          </w:tcPr>
          <w:p w14:paraId="46C18D72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0A5C367F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7.06</w:t>
            </w:r>
          </w:p>
        </w:tc>
        <w:tc>
          <w:tcPr>
            <w:tcW w:w="0" w:type="auto"/>
          </w:tcPr>
          <w:p w14:paraId="0EA34A2E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3425.38</w:t>
            </w:r>
          </w:p>
        </w:tc>
        <w:tc>
          <w:tcPr>
            <w:tcW w:w="0" w:type="auto"/>
          </w:tcPr>
          <w:p w14:paraId="2961885A" w14:textId="4080246E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6A0A" w:rsidRPr="00BC427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1DB89CAB" w14:textId="39C74247" w:rsidR="0096792E" w:rsidRPr="00F101B7" w:rsidRDefault="00016A0A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0" w:type="auto"/>
          </w:tcPr>
          <w:p w14:paraId="4E5F19E5" w14:textId="44D6DDE7" w:rsidR="0096792E" w:rsidRPr="00F101B7" w:rsidRDefault="0053023B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565.27</w:t>
            </w:r>
          </w:p>
        </w:tc>
        <w:tc>
          <w:tcPr>
            <w:tcW w:w="0" w:type="auto"/>
          </w:tcPr>
          <w:p w14:paraId="317154DD" w14:textId="6673A78A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315D" w:rsidRPr="00BC427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63D160A0" w14:textId="72178752" w:rsidR="0096792E" w:rsidRPr="00F101B7" w:rsidRDefault="00FB315D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14:paraId="7274B8C2" w14:textId="1E0DE649" w:rsidR="0096792E" w:rsidRPr="00F101B7" w:rsidRDefault="00FB315D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145.5</w:t>
            </w:r>
          </w:p>
        </w:tc>
      </w:tr>
      <w:tr w:rsidR="007E1501" w:rsidRPr="009E1E90" w14:paraId="33493257" w14:textId="77777777" w:rsidTr="00A909D8">
        <w:tc>
          <w:tcPr>
            <w:tcW w:w="0" w:type="auto"/>
          </w:tcPr>
          <w:p w14:paraId="0636ADF7" w14:textId="77777777" w:rsidR="0096792E" w:rsidRPr="007816D2" w:rsidRDefault="0096792E" w:rsidP="009659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AUP</w:t>
            </w:r>
          </w:p>
        </w:tc>
        <w:tc>
          <w:tcPr>
            <w:tcW w:w="0" w:type="auto"/>
          </w:tcPr>
          <w:p w14:paraId="7ABC8424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2D265EBE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0" w:type="auto"/>
          </w:tcPr>
          <w:p w14:paraId="340D6B87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748.10</w:t>
            </w:r>
          </w:p>
        </w:tc>
        <w:tc>
          <w:tcPr>
            <w:tcW w:w="0" w:type="auto"/>
          </w:tcPr>
          <w:p w14:paraId="01E2DEFB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1B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7790FADA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1B7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0" w:type="auto"/>
          </w:tcPr>
          <w:p w14:paraId="0FF47BD4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1B7">
              <w:rPr>
                <w:rFonts w:ascii="Times New Roman" w:hAnsi="Times New Roman" w:cs="Times New Roman"/>
                <w:sz w:val="20"/>
                <w:szCs w:val="20"/>
              </w:rPr>
              <w:t>1355.74</w:t>
            </w:r>
          </w:p>
        </w:tc>
        <w:tc>
          <w:tcPr>
            <w:tcW w:w="0" w:type="auto"/>
          </w:tcPr>
          <w:p w14:paraId="313F3D86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14:paraId="6227F86C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0" w:type="auto"/>
          </w:tcPr>
          <w:p w14:paraId="327230A9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1327.52</w:t>
            </w:r>
          </w:p>
        </w:tc>
        <w:tc>
          <w:tcPr>
            <w:tcW w:w="0" w:type="auto"/>
          </w:tcPr>
          <w:p w14:paraId="61C18CAC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593E950C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0" w:type="auto"/>
          </w:tcPr>
          <w:p w14:paraId="50E8E325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3880.12</w:t>
            </w:r>
          </w:p>
        </w:tc>
        <w:tc>
          <w:tcPr>
            <w:tcW w:w="0" w:type="auto"/>
          </w:tcPr>
          <w:p w14:paraId="115EF0F7" w14:textId="5643C938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6A0A" w:rsidRPr="00BC427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024EE423" w14:textId="7D27EB2E" w:rsidR="0096792E" w:rsidRPr="00F101B7" w:rsidRDefault="00016A0A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0" w:type="auto"/>
          </w:tcPr>
          <w:p w14:paraId="2792D33B" w14:textId="1D1DAC48" w:rsidR="0096792E" w:rsidRPr="00F101B7" w:rsidRDefault="0053023B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756.91</w:t>
            </w:r>
          </w:p>
        </w:tc>
        <w:tc>
          <w:tcPr>
            <w:tcW w:w="0" w:type="auto"/>
          </w:tcPr>
          <w:p w14:paraId="46BE40F9" w14:textId="5B02430A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1B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B315D" w:rsidRPr="00F101B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BCF6654" w14:textId="21FED898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1B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B315D" w:rsidRPr="00F101B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2E955E23" w14:textId="6934CF34" w:rsidR="0096792E" w:rsidRPr="00F101B7" w:rsidRDefault="00FB315D" w:rsidP="00BE543B">
            <w:pPr>
              <w:spacing w:line="360" w:lineRule="auto"/>
              <w:ind w:right="-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1B7">
              <w:rPr>
                <w:rFonts w:ascii="Times New Roman" w:hAnsi="Times New Roman" w:cs="Times New Roman"/>
                <w:sz w:val="20"/>
                <w:szCs w:val="20"/>
              </w:rPr>
              <w:t>477.92</w:t>
            </w:r>
          </w:p>
        </w:tc>
      </w:tr>
      <w:tr w:rsidR="007E1501" w:rsidRPr="009E1E90" w14:paraId="4516BC48" w14:textId="77777777" w:rsidTr="00A909D8">
        <w:tc>
          <w:tcPr>
            <w:tcW w:w="0" w:type="auto"/>
          </w:tcPr>
          <w:p w14:paraId="1A1D1457" w14:textId="77777777" w:rsidR="0096792E" w:rsidRPr="007816D2" w:rsidRDefault="0096792E" w:rsidP="009659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APL</w:t>
            </w:r>
          </w:p>
        </w:tc>
        <w:tc>
          <w:tcPr>
            <w:tcW w:w="0" w:type="auto"/>
          </w:tcPr>
          <w:p w14:paraId="68A21430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2CED5353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0" w:type="auto"/>
          </w:tcPr>
          <w:p w14:paraId="27A2617C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462.01</w:t>
            </w:r>
          </w:p>
        </w:tc>
        <w:tc>
          <w:tcPr>
            <w:tcW w:w="0" w:type="auto"/>
          </w:tcPr>
          <w:p w14:paraId="1B828CB8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7A5D2AEF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0" w:type="auto"/>
          </w:tcPr>
          <w:p w14:paraId="63450696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687.20</w:t>
            </w:r>
          </w:p>
        </w:tc>
        <w:tc>
          <w:tcPr>
            <w:tcW w:w="0" w:type="auto"/>
          </w:tcPr>
          <w:p w14:paraId="6A1A9AC1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19AFDE65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0" w:type="auto"/>
          </w:tcPr>
          <w:p w14:paraId="0AF37AF9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873.12</w:t>
            </w:r>
          </w:p>
        </w:tc>
        <w:tc>
          <w:tcPr>
            <w:tcW w:w="0" w:type="auto"/>
          </w:tcPr>
          <w:p w14:paraId="39C1515D" w14:textId="77777777" w:rsidR="0096792E" w:rsidRPr="00F101B7" w:rsidRDefault="0096792E" w:rsidP="00BE543B">
            <w:pPr>
              <w:tabs>
                <w:tab w:val="left" w:pos="675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485B2B62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0" w:type="auto"/>
          </w:tcPr>
          <w:p w14:paraId="6C9C3D31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1907.35</w:t>
            </w:r>
          </w:p>
        </w:tc>
        <w:tc>
          <w:tcPr>
            <w:tcW w:w="0" w:type="auto"/>
          </w:tcPr>
          <w:p w14:paraId="40E484E6" w14:textId="2AA87FE8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6A0A" w:rsidRPr="00BC427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14:paraId="19CB4E63" w14:textId="04116FFE" w:rsidR="0096792E" w:rsidRPr="00F101B7" w:rsidRDefault="00016A0A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0" w:type="auto"/>
          </w:tcPr>
          <w:p w14:paraId="278AF5D9" w14:textId="38B4B812" w:rsidR="0096792E" w:rsidRPr="00F101B7" w:rsidRDefault="0053023B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160.77</w:t>
            </w:r>
          </w:p>
        </w:tc>
        <w:tc>
          <w:tcPr>
            <w:tcW w:w="0" w:type="auto"/>
          </w:tcPr>
          <w:p w14:paraId="19063D0F" w14:textId="4AA0C78D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315D" w:rsidRPr="00BC427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1F6116E8" w14:textId="1C0D155E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FB315D" w:rsidRPr="00BC42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AB88D6F" w14:textId="0A5B38F9" w:rsidR="0096792E" w:rsidRPr="00F101B7" w:rsidRDefault="00FB315D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165.89</w:t>
            </w:r>
          </w:p>
        </w:tc>
      </w:tr>
      <w:tr w:rsidR="007E1501" w:rsidRPr="009E1E90" w14:paraId="2F20F0B9" w14:textId="77777777" w:rsidTr="00A909D8">
        <w:tc>
          <w:tcPr>
            <w:tcW w:w="0" w:type="auto"/>
          </w:tcPr>
          <w:p w14:paraId="1441F1A6" w14:textId="77777777" w:rsidR="0096792E" w:rsidRPr="007816D2" w:rsidRDefault="0096792E" w:rsidP="009659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ADS</w:t>
            </w:r>
          </w:p>
        </w:tc>
        <w:tc>
          <w:tcPr>
            <w:tcW w:w="0" w:type="auto"/>
          </w:tcPr>
          <w:p w14:paraId="40E01877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701758AE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0" w:type="auto"/>
          </w:tcPr>
          <w:p w14:paraId="4AB2080B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1017.84</w:t>
            </w:r>
          </w:p>
        </w:tc>
        <w:tc>
          <w:tcPr>
            <w:tcW w:w="0" w:type="auto"/>
          </w:tcPr>
          <w:p w14:paraId="2AEB5927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21C7E7C4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0" w:type="auto"/>
          </w:tcPr>
          <w:p w14:paraId="0D12FF55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984.74</w:t>
            </w:r>
          </w:p>
        </w:tc>
        <w:tc>
          <w:tcPr>
            <w:tcW w:w="0" w:type="auto"/>
          </w:tcPr>
          <w:p w14:paraId="2CDA0B0A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43E64A16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0" w:type="auto"/>
          </w:tcPr>
          <w:p w14:paraId="74B50475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1096.14</w:t>
            </w:r>
          </w:p>
        </w:tc>
        <w:tc>
          <w:tcPr>
            <w:tcW w:w="0" w:type="auto"/>
          </w:tcPr>
          <w:p w14:paraId="5F78EDDE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3D4A571C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0" w:type="auto"/>
          </w:tcPr>
          <w:p w14:paraId="67FC9181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729.81</w:t>
            </w:r>
          </w:p>
        </w:tc>
        <w:tc>
          <w:tcPr>
            <w:tcW w:w="0" w:type="auto"/>
          </w:tcPr>
          <w:p w14:paraId="5F66F4E0" w14:textId="1EB5AA4D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1B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6A0A" w:rsidRPr="00F101B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0BCD2E9D" w14:textId="327EFA3B" w:rsidR="0096792E" w:rsidRPr="00F101B7" w:rsidRDefault="00016A0A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1B7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0" w:type="auto"/>
          </w:tcPr>
          <w:p w14:paraId="5981EC77" w14:textId="2FDABDCA" w:rsidR="0096792E" w:rsidRPr="00F101B7" w:rsidRDefault="0053023B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1B7">
              <w:rPr>
                <w:rFonts w:ascii="Times New Roman" w:hAnsi="Times New Roman" w:cs="Times New Roman"/>
                <w:sz w:val="20"/>
                <w:szCs w:val="20"/>
              </w:rPr>
              <w:t>1274.4</w:t>
            </w:r>
          </w:p>
        </w:tc>
        <w:tc>
          <w:tcPr>
            <w:tcW w:w="0" w:type="auto"/>
          </w:tcPr>
          <w:p w14:paraId="68596A3E" w14:textId="6B152B12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315D" w:rsidRPr="00BC427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494DC4A2" w14:textId="7BE8664D" w:rsidR="0096792E" w:rsidRPr="00F101B7" w:rsidRDefault="00FB315D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477D5B36" w14:textId="006D1BF9" w:rsidR="0096792E" w:rsidRPr="00F101B7" w:rsidRDefault="00FB315D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197.04</w:t>
            </w:r>
          </w:p>
        </w:tc>
      </w:tr>
      <w:tr w:rsidR="007E1501" w:rsidRPr="009E1E90" w14:paraId="58640629" w14:textId="77777777" w:rsidTr="00A909D8">
        <w:tc>
          <w:tcPr>
            <w:tcW w:w="0" w:type="auto"/>
          </w:tcPr>
          <w:p w14:paraId="1DBFB556" w14:textId="77777777" w:rsidR="0096792E" w:rsidRPr="007816D2" w:rsidRDefault="0096792E" w:rsidP="009659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PUP</w:t>
            </w:r>
          </w:p>
        </w:tc>
        <w:tc>
          <w:tcPr>
            <w:tcW w:w="0" w:type="auto"/>
          </w:tcPr>
          <w:p w14:paraId="5E9C6CB2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1B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3202DB4E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1B7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0" w:type="auto"/>
          </w:tcPr>
          <w:p w14:paraId="32A415BB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1B7">
              <w:rPr>
                <w:rFonts w:ascii="Times New Roman" w:hAnsi="Times New Roman" w:cs="Times New Roman"/>
                <w:sz w:val="20"/>
                <w:szCs w:val="20"/>
              </w:rPr>
              <w:t>2177.88</w:t>
            </w:r>
          </w:p>
        </w:tc>
        <w:tc>
          <w:tcPr>
            <w:tcW w:w="0" w:type="auto"/>
          </w:tcPr>
          <w:p w14:paraId="5BE26AF8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182E833D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0" w:type="auto"/>
          </w:tcPr>
          <w:p w14:paraId="4B6D7827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1251.23</w:t>
            </w:r>
          </w:p>
        </w:tc>
        <w:tc>
          <w:tcPr>
            <w:tcW w:w="0" w:type="auto"/>
          </w:tcPr>
          <w:p w14:paraId="41A74476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48FA49F8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0" w:type="auto"/>
          </w:tcPr>
          <w:p w14:paraId="44F48689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1283.20</w:t>
            </w:r>
          </w:p>
        </w:tc>
        <w:tc>
          <w:tcPr>
            <w:tcW w:w="0" w:type="auto"/>
          </w:tcPr>
          <w:p w14:paraId="73DA0EA2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1B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0F704707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1B7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0" w:type="auto"/>
          </w:tcPr>
          <w:p w14:paraId="616199DA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1B7">
              <w:rPr>
                <w:rFonts w:ascii="Times New Roman" w:hAnsi="Times New Roman" w:cs="Times New Roman"/>
                <w:sz w:val="20"/>
                <w:szCs w:val="20"/>
              </w:rPr>
              <w:t>4253.51</w:t>
            </w:r>
          </w:p>
        </w:tc>
        <w:tc>
          <w:tcPr>
            <w:tcW w:w="0" w:type="auto"/>
          </w:tcPr>
          <w:p w14:paraId="785836E1" w14:textId="368F3381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6A0A" w:rsidRPr="00BC427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6B3E4B26" w14:textId="532B7A98" w:rsidR="0096792E" w:rsidRPr="00F101B7" w:rsidRDefault="00016A0A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14:paraId="4FD5E2EB" w14:textId="0B5DBBAA" w:rsidR="0096792E" w:rsidRPr="00F101B7" w:rsidRDefault="00016A0A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0" w:type="auto"/>
          </w:tcPr>
          <w:p w14:paraId="5B6F43C9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885DDE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860469" w14:textId="77777777" w:rsidR="0096792E" w:rsidRPr="00F101B7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797D" w:rsidRPr="009E1E90" w14:paraId="621AB9F9" w14:textId="77777777" w:rsidTr="002D7A0B">
        <w:tc>
          <w:tcPr>
            <w:tcW w:w="0" w:type="auto"/>
            <w:tcBorders>
              <w:bottom w:val="single" w:sz="4" w:space="0" w:color="auto"/>
            </w:tcBorders>
          </w:tcPr>
          <w:p w14:paraId="104D40D1" w14:textId="77777777" w:rsidR="0096792E" w:rsidRPr="007816D2" w:rsidRDefault="0096792E" w:rsidP="009659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P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BC574E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6E532F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79F1B1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353.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39CEF3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C4E3DD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66A034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615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1CD2AB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CAB38C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57025C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927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02710C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B782F3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27507C" w14:textId="77777777" w:rsidR="0096792E" w:rsidRPr="007816D2" w:rsidRDefault="0096792E" w:rsidP="00BE543B">
            <w:pPr>
              <w:tabs>
                <w:tab w:val="left" w:pos="90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478554" w14:textId="064D8DBC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6A0A" w:rsidRPr="009E1E9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D2D103" w14:textId="4F09C120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16A0A" w:rsidRPr="009E1E9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A956B4" w14:textId="5255AABF" w:rsidR="0096792E" w:rsidRPr="007816D2" w:rsidRDefault="00016A0A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6FFF8D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AB74A0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A60501" w14:textId="77777777" w:rsidR="0096792E" w:rsidRPr="007816D2" w:rsidRDefault="0096792E" w:rsidP="00BE5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6590E" w:rsidRPr="009E1E90" w14:paraId="0473CCBA" w14:textId="77777777" w:rsidTr="002D7A0B">
        <w:tc>
          <w:tcPr>
            <w:tcW w:w="0" w:type="auto"/>
            <w:gridSpan w:val="19"/>
            <w:tcBorders>
              <w:top w:val="single" w:sz="4" w:space="0" w:color="auto"/>
              <w:bottom w:val="single" w:sz="8" w:space="0" w:color="000000" w:themeColor="text1"/>
            </w:tcBorders>
          </w:tcPr>
          <w:p w14:paraId="3517ECFB" w14:textId="77777777" w:rsidR="0096590E" w:rsidRPr="007816D2" w:rsidRDefault="0096590E" w:rsidP="00965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 = Simpson’s index of diversity</w:t>
            </w:r>
          </w:p>
          <w:p w14:paraId="71EB2DED" w14:textId="77777777" w:rsidR="0096590E" w:rsidRPr="007816D2" w:rsidRDefault="0096590E" w:rsidP="00965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W = Shannon-Weaver diversity index</w:t>
            </w:r>
          </w:p>
          <w:p w14:paraId="0EA5A9E7" w14:textId="50F0EA2B" w:rsidR="0096590E" w:rsidRPr="007816D2" w:rsidRDefault="0096590E" w:rsidP="00965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C1 = Chao1 richness estimator</w:t>
            </w:r>
          </w:p>
        </w:tc>
      </w:tr>
    </w:tbl>
    <w:p w14:paraId="60965057" w14:textId="77777777" w:rsidR="0096792E" w:rsidRPr="009E1E90" w:rsidRDefault="0096792E" w:rsidP="00F45AC1">
      <w:pPr>
        <w:ind w:left="-630"/>
        <w:rPr>
          <w:rFonts w:ascii="Times New Roman" w:hAnsi="Times New Roman" w:cs="Times New Roman"/>
        </w:rPr>
      </w:pPr>
    </w:p>
    <w:p w14:paraId="213095C8" w14:textId="77777777" w:rsidR="00022D4D" w:rsidRPr="009E1E90" w:rsidRDefault="00022D4D" w:rsidP="00F45AC1">
      <w:pPr>
        <w:ind w:left="-630"/>
        <w:rPr>
          <w:rFonts w:ascii="Times New Roman" w:hAnsi="Times New Roman" w:cs="Times New Roman"/>
        </w:rPr>
      </w:pPr>
    </w:p>
    <w:p w14:paraId="75868136" w14:textId="507760F7" w:rsidR="00022D4D" w:rsidRPr="000D3AE2" w:rsidRDefault="001D7516" w:rsidP="002D7A0B">
      <w:pPr>
        <w:ind w:left="810" w:firstLine="630"/>
        <w:rPr>
          <w:rFonts w:ascii="Times New Roman" w:hAnsi="Times New Roman" w:cs="Times New Roman"/>
        </w:rPr>
      </w:pPr>
      <w:r w:rsidRPr="009E1E90">
        <w:rPr>
          <w:rFonts w:ascii="Times New Roman" w:hAnsi="Times New Roman" w:cs="Times New Roman"/>
        </w:rPr>
        <w:t xml:space="preserve">     </w:t>
      </w:r>
      <w:r w:rsidR="00A64444" w:rsidRPr="000D3AE2">
        <w:rPr>
          <w:rFonts w:ascii="Times New Roman" w:hAnsi="Times New Roman" w:cs="Times New Roman"/>
          <w:b/>
        </w:rPr>
        <w:t>Table S</w:t>
      </w:r>
      <w:r w:rsidR="00A968A5">
        <w:rPr>
          <w:rFonts w:ascii="Times New Roman" w:hAnsi="Times New Roman" w:cs="Times New Roman"/>
          <w:b/>
        </w:rPr>
        <w:t>7</w:t>
      </w:r>
      <w:r w:rsidR="00A64444" w:rsidRPr="009E1E90">
        <w:rPr>
          <w:rFonts w:ascii="Times New Roman" w:hAnsi="Times New Roman" w:cs="Times New Roman"/>
        </w:rPr>
        <w:t xml:space="preserve"> Diversity and richness indices calculated for annotated amplicon sequences from watershed samples</w:t>
      </w:r>
    </w:p>
    <w:p w14:paraId="4ABC2CB9" w14:textId="77777777" w:rsidR="00022D4D" w:rsidRPr="009E1E90" w:rsidRDefault="00022D4D" w:rsidP="00375D20">
      <w:pPr>
        <w:rPr>
          <w:rFonts w:ascii="Times New Roman" w:hAnsi="Times New Roman" w:cs="Times New Roman"/>
        </w:rPr>
      </w:pPr>
    </w:p>
    <w:p w14:paraId="36A5FE6B" w14:textId="3819325B" w:rsidR="00A94F54" w:rsidRPr="009E1E90" w:rsidRDefault="00A94F54" w:rsidP="00557171">
      <w:pPr>
        <w:rPr>
          <w:rFonts w:ascii="Times New Roman" w:hAnsi="Times New Roman" w:cs="Times New Roman"/>
        </w:rPr>
      </w:pPr>
    </w:p>
    <w:p w14:paraId="691F2A6A" w14:textId="77777777" w:rsidR="00A64444" w:rsidRPr="009E1E90" w:rsidRDefault="00A64444" w:rsidP="00557171">
      <w:pPr>
        <w:rPr>
          <w:rFonts w:ascii="Times New Roman" w:hAnsi="Times New Roman" w:cs="Times New Roman"/>
        </w:rPr>
      </w:pPr>
    </w:p>
    <w:p w14:paraId="6FC28FFB" w14:textId="386D679B" w:rsidR="00287F10" w:rsidRPr="009E1E90" w:rsidRDefault="00287F10">
      <w:pPr>
        <w:rPr>
          <w:rFonts w:ascii="Times New Roman" w:hAnsi="Times New Roman" w:cs="Times New Roman"/>
        </w:rPr>
      </w:pPr>
      <w:r w:rsidRPr="009E1E90">
        <w:rPr>
          <w:rFonts w:ascii="Times New Roman" w:hAnsi="Times New Roman" w:cs="Times New Roman"/>
        </w:rPr>
        <w:br w:type="page"/>
      </w:r>
    </w:p>
    <w:p w14:paraId="582C7269" w14:textId="0ECFB1E2" w:rsidR="00287F10" w:rsidRPr="000D3AE2" w:rsidRDefault="00D12952" w:rsidP="009E1E90">
      <w:pPr>
        <w:jc w:val="center"/>
        <w:rPr>
          <w:rFonts w:ascii="Times New Roman" w:hAnsi="Times New Roman" w:cs="Times New Roman"/>
        </w:rPr>
      </w:pPr>
      <w:r w:rsidRPr="000D3AE2">
        <w:rPr>
          <w:rFonts w:ascii="Times New Roman" w:hAnsi="Times New Roman" w:cs="Times New Roman"/>
          <w:b/>
        </w:rPr>
        <w:t>Table S</w:t>
      </w:r>
      <w:r w:rsidR="00104FBE">
        <w:rPr>
          <w:rFonts w:ascii="Times New Roman" w:hAnsi="Times New Roman" w:cs="Times New Roman"/>
          <w:b/>
        </w:rPr>
        <w:t>8</w:t>
      </w:r>
      <w:r w:rsidRPr="009E1E90">
        <w:rPr>
          <w:rFonts w:ascii="Times New Roman" w:hAnsi="Times New Roman" w:cs="Times New Roman"/>
        </w:rPr>
        <w:t xml:space="preserve"> Diversity and richness indices calculated for assigned metagenomic sequences from w</w:t>
      </w:r>
      <w:r w:rsidRPr="000D3AE2">
        <w:rPr>
          <w:rFonts w:ascii="Times New Roman" w:hAnsi="Times New Roman" w:cs="Times New Roman"/>
        </w:rPr>
        <w:t>atershed samples</w:t>
      </w:r>
    </w:p>
    <w:p w14:paraId="353EEF60" w14:textId="77777777" w:rsidR="006B6185" w:rsidRPr="009E1E90" w:rsidRDefault="006B6185" w:rsidP="002D7A0B">
      <w:pPr>
        <w:tabs>
          <w:tab w:val="left" w:pos="8640"/>
        </w:tabs>
        <w:ind w:left="-630"/>
        <w:jc w:val="center"/>
        <w:rPr>
          <w:rFonts w:ascii="Times New Roman" w:hAnsi="Times New Roman" w:cs="Times New Roman"/>
        </w:rPr>
      </w:pPr>
    </w:p>
    <w:tbl>
      <w:tblPr>
        <w:tblStyle w:val="LightShading"/>
        <w:tblpPr w:leftFromText="180" w:rightFromText="180" w:vertAnchor="page" w:horzAnchor="page" w:tblpX="4069" w:tblpY="2341"/>
        <w:tblW w:w="0" w:type="auto"/>
        <w:tblLayout w:type="fixed"/>
        <w:tblLook w:val="0620" w:firstRow="1" w:lastRow="0" w:firstColumn="0" w:lastColumn="0" w:noHBand="1" w:noVBand="1"/>
      </w:tblPr>
      <w:tblGrid>
        <w:gridCol w:w="1278"/>
        <w:gridCol w:w="612"/>
        <w:gridCol w:w="630"/>
        <w:gridCol w:w="900"/>
        <w:gridCol w:w="630"/>
        <w:gridCol w:w="630"/>
        <w:gridCol w:w="1008"/>
        <w:gridCol w:w="685"/>
        <w:gridCol w:w="720"/>
        <w:gridCol w:w="900"/>
      </w:tblGrid>
      <w:tr w:rsidR="00D12952" w:rsidRPr="009E1E90" w14:paraId="72DAE902" w14:textId="77777777" w:rsidTr="00D129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996AE" w14:textId="77777777" w:rsidR="00D12952" w:rsidRPr="00F97C51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Sites</w:t>
            </w:r>
          </w:p>
        </w:tc>
        <w:tc>
          <w:tcPr>
            <w:tcW w:w="21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66474" w14:textId="77777777" w:rsidR="00D12952" w:rsidRPr="00F97C51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Bacteria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8AEC6" w14:textId="77777777" w:rsidR="00D12952" w:rsidRPr="00F97C51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DNA viruses</w:t>
            </w:r>
          </w:p>
        </w:tc>
        <w:tc>
          <w:tcPr>
            <w:tcW w:w="23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95CCB4" w14:textId="77777777" w:rsidR="00D12952" w:rsidRPr="00F97C51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54A5">
              <w:rPr>
                <w:rFonts w:ascii="Times New Roman" w:hAnsi="Times New Roman" w:cs="Times New Roman"/>
                <w:b w:val="0"/>
                <w:sz w:val="20"/>
                <w:szCs w:val="20"/>
              </w:rPr>
              <w:t>RNA viruses</w:t>
            </w:r>
          </w:p>
        </w:tc>
      </w:tr>
      <w:tr w:rsidR="00D12952" w:rsidRPr="009E1E90" w14:paraId="060D872E" w14:textId="77777777" w:rsidTr="00D12952">
        <w:tc>
          <w:tcPr>
            <w:tcW w:w="1278" w:type="dxa"/>
            <w:vMerge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</w:tcPr>
          <w:p w14:paraId="5329E6D7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99C5A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FDECA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2F121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961AC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4BF6E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09E6D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A8FAB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66551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A9B83B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</w:tr>
      <w:tr w:rsidR="00D12952" w:rsidRPr="009E1E90" w14:paraId="367B9796" w14:textId="77777777" w:rsidTr="00D12952">
        <w:tc>
          <w:tcPr>
            <w:tcW w:w="1278" w:type="dxa"/>
            <w:tcBorders>
              <w:top w:val="single" w:sz="4" w:space="0" w:color="auto"/>
            </w:tcBorders>
          </w:tcPr>
          <w:p w14:paraId="500797B9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UPL</w:t>
            </w:r>
          </w:p>
        </w:tc>
        <w:tc>
          <w:tcPr>
            <w:tcW w:w="612" w:type="dxa"/>
            <w:tcBorders>
              <w:top w:val="single" w:sz="4" w:space="0" w:color="auto"/>
            </w:tcBorders>
          </w:tcPr>
          <w:p w14:paraId="4E546DE5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808D44B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5C4FC84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452.86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118216F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5C74BC1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29B2204E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160.54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318E071C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0B38E8C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3704E5F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611.33</w:t>
            </w:r>
          </w:p>
        </w:tc>
      </w:tr>
      <w:tr w:rsidR="00D12952" w:rsidRPr="009E1E90" w14:paraId="538F126C" w14:textId="77777777" w:rsidTr="00D12952">
        <w:tc>
          <w:tcPr>
            <w:tcW w:w="1278" w:type="dxa"/>
          </w:tcPr>
          <w:p w14:paraId="3E731FBF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UDS</w:t>
            </w:r>
          </w:p>
        </w:tc>
        <w:tc>
          <w:tcPr>
            <w:tcW w:w="612" w:type="dxa"/>
          </w:tcPr>
          <w:p w14:paraId="6195BC73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30" w:type="dxa"/>
          </w:tcPr>
          <w:p w14:paraId="486B6E5B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900" w:type="dxa"/>
          </w:tcPr>
          <w:p w14:paraId="5C756615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493.79</w:t>
            </w:r>
          </w:p>
        </w:tc>
        <w:tc>
          <w:tcPr>
            <w:tcW w:w="630" w:type="dxa"/>
          </w:tcPr>
          <w:p w14:paraId="1EDA2958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630" w:type="dxa"/>
          </w:tcPr>
          <w:p w14:paraId="3270D628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1008" w:type="dxa"/>
          </w:tcPr>
          <w:p w14:paraId="2DD4976C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346.54</w:t>
            </w:r>
          </w:p>
        </w:tc>
        <w:tc>
          <w:tcPr>
            <w:tcW w:w="685" w:type="dxa"/>
          </w:tcPr>
          <w:p w14:paraId="4FC1CA5F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20" w:type="dxa"/>
          </w:tcPr>
          <w:p w14:paraId="587D8AEF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900" w:type="dxa"/>
          </w:tcPr>
          <w:p w14:paraId="6347C64B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699.02</w:t>
            </w:r>
          </w:p>
        </w:tc>
      </w:tr>
      <w:tr w:rsidR="00D12952" w:rsidRPr="009E1E90" w14:paraId="35B035DA" w14:textId="77777777" w:rsidTr="00D12952">
        <w:tc>
          <w:tcPr>
            <w:tcW w:w="1278" w:type="dxa"/>
          </w:tcPr>
          <w:p w14:paraId="32C297A5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AUP</w:t>
            </w:r>
          </w:p>
        </w:tc>
        <w:tc>
          <w:tcPr>
            <w:tcW w:w="612" w:type="dxa"/>
          </w:tcPr>
          <w:p w14:paraId="6E4069AF" w14:textId="77777777" w:rsidR="00D12952" w:rsidRPr="00E35BAA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30" w:type="dxa"/>
          </w:tcPr>
          <w:p w14:paraId="38234920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900" w:type="dxa"/>
          </w:tcPr>
          <w:p w14:paraId="3CB90F7E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1362.51</w:t>
            </w:r>
          </w:p>
        </w:tc>
        <w:tc>
          <w:tcPr>
            <w:tcW w:w="630" w:type="dxa"/>
          </w:tcPr>
          <w:p w14:paraId="22941776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30" w:type="dxa"/>
          </w:tcPr>
          <w:p w14:paraId="2654D6AC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1008" w:type="dxa"/>
          </w:tcPr>
          <w:p w14:paraId="1FBC3EEE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1397.07</w:t>
            </w:r>
          </w:p>
        </w:tc>
        <w:tc>
          <w:tcPr>
            <w:tcW w:w="685" w:type="dxa"/>
          </w:tcPr>
          <w:p w14:paraId="13C6FE04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20" w:type="dxa"/>
          </w:tcPr>
          <w:p w14:paraId="540B92DA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900" w:type="dxa"/>
          </w:tcPr>
          <w:p w14:paraId="5B0DA643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2080.57</w:t>
            </w:r>
          </w:p>
        </w:tc>
      </w:tr>
      <w:tr w:rsidR="00D12952" w:rsidRPr="009E1E90" w14:paraId="50ED6E8B" w14:textId="77777777" w:rsidTr="00D12952">
        <w:tc>
          <w:tcPr>
            <w:tcW w:w="1278" w:type="dxa"/>
          </w:tcPr>
          <w:p w14:paraId="440EBA0C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APL</w:t>
            </w:r>
          </w:p>
        </w:tc>
        <w:tc>
          <w:tcPr>
            <w:tcW w:w="612" w:type="dxa"/>
          </w:tcPr>
          <w:p w14:paraId="04042DA3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0" w:type="dxa"/>
          </w:tcPr>
          <w:p w14:paraId="2F57806F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900" w:type="dxa"/>
          </w:tcPr>
          <w:p w14:paraId="4AE70155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1871.86</w:t>
            </w:r>
          </w:p>
        </w:tc>
        <w:tc>
          <w:tcPr>
            <w:tcW w:w="630" w:type="dxa"/>
          </w:tcPr>
          <w:p w14:paraId="1B2B0002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630" w:type="dxa"/>
          </w:tcPr>
          <w:p w14:paraId="5BAC164E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1008" w:type="dxa"/>
          </w:tcPr>
          <w:p w14:paraId="73E09669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1508.87</w:t>
            </w:r>
          </w:p>
        </w:tc>
        <w:tc>
          <w:tcPr>
            <w:tcW w:w="685" w:type="dxa"/>
          </w:tcPr>
          <w:p w14:paraId="09F71F74" w14:textId="77777777" w:rsidR="00D12952" w:rsidRPr="00E35BAA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</w:tcPr>
          <w:p w14:paraId="687E486E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900" w:type="dxa"/>
          </w:tcPr>
          <w:p w14:paraId="4FAD9301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253.94</w:t>
            </w:r>
          </w:p>
        </w:tc>
      </w:tr>
      <w:tr w:rsidR="00D12952" w:rsidRPr="009E1E90" w14:paraId="00F9FAF6" w14:textId="77777777" w:rsidTr="00D12952">
        <w:tc>
          <w:tcPr>
            <w:tcW w:w="1278" w:type="dxa"/>
          </w:tcPr>
          <w:p w14:paraId="3FB6BAE4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ADS</w:t>
            </w:r>
          </w:p>
        </w:tc>
        <w:tc>
          <w:tcPr>
            <w:tcW w:w="612" w:type="dxa"/>
          </w:tcPr>
          <w:p w14:paraId="602C81FC" w14:textId="77777777" w:rsidR="00D12952" w:rsidRPr="00E35BAA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30" w:type="dxa"/>
          </w:tcPr>
          <w:p w14:paraId="2683937D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900" w:type="dxa"/>
          </w:tcPr>
          <w:p w14:paraId="20BDEE51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1143.45</w:t>
            </w:r>
          </w:p>
        </w:tc>
        <w:tc>
          <w:tcPr>
            <w:tcW w:w="630" w:type="dxa"/>
          </w:tcPr>
          <w:p w14:paraId="316C4CFA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630" w:type="dxa"/>
          </w:tcPr>
          <w:p w14:paraId="22D1EB76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1008" w:type="dxa"/>
          </w:tcPr>
          <w:p w14:paraId="6A42E322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1315.85</w:t>
            </w:r>
          </w:p>
        </w:tc>
        <w:tc>
          <w:tcPr>
            <w:tcW w:w="685" w:type="dxa"/>
          </w:tcPr>
          <w:p w14:paraId="23108451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</w:tcPr>
          <w:p w14:paraId="4BB0DFA8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900" w:type="dxa"/>
          </w:tcPr>
          <w:p w14:paraId="5B810DC4" w14:textId="77777777" w:rsidR="00D12952" w:rsidRPr="00F101B7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AA">
              <w:rPr>
                <w:rFonts w:ascii="Times New Roman" w:hAnsi="Times New Roman" w:cs="Times New Roman"/>
                <w:sz w:val="20"/>
                <w:szCs w:val="20"/>
              </w:rPr>
              <w:t>1618.25</w:t>
            </w:r>
          </w:p>
        </w:tc>
      </w:tr>
      <w:tr w:rsidR="00D12952" w:rsidRPr="009E1E90" w14:paraId="29FC681E" w14:textId="77777777" w:rsidTr="00D12952">
        <w:tc>
          <w:tcPr>
            <w:tcW w:w="1278" w:type="dxa"/>
          </w:tcPr>
          <w:p w14:paraId="111D7248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PUP</w:t>
            </w:r>
          </w:p>
        </w:tc>
        <w:tc>
          <w:tcPr>
            <w:tcW w:w="612" w:type="dxa"/>
          </w:tcPr>
          <w:p w14:paraId="31B5EF80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30" w:type="dxa"/>
          </w:tcPr>
          <w:p w14:paraId="2BB1E172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900" w:type="dxa"/>
          </w:tcPr>
          <w:p w14:paraId="6222AFBC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518.07</w:t>
            </w:r>
          </w:p>
        </w:tc>
        <w:tc>
          <w:tcPr>
            <w:tcW w:w="630" w:type="dxa"/>
          </w:tcPr>
          <w:p w14:paraId="67BCB545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630" w:type="dxa"/>
          </w:tcPr>
          <w:p w14:paraId="4D8304DD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1008" w:type="dxa"/>
          </w:tcPr>
          <w:p w14:paraId="365E623C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271.42</w:t>
            </w:r>
          </w:p>
        </w:tc>
        <w:tc>
          <w:tcPr>
            <w:tcW w:w="685" w:type="dxa"/>
          </w:tcPr>
          <w:p w14:paraId="5DEB6A5E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</w:tcPr>
          <w:p w14:paraId="2B5C786F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</w:p>
        </w:tc>
        <w:tc>
          <w:tcPr>
            <w:tcW w:w="900" w:type="dxa"/>
          </w:tcPr>
          <w:p w14:paraId="1584FD76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477.68</w:t>
            </w:r>
          </w:p>
        </w:tc>
      </w:tr>
      <w:tr w:rsidR="00D12952" w:rsidRPr="009E1E90" w14:paraId="4072790E" w14:textId="77777777" w:rsidTr="00D12952">
        <w:tc>
          <w:tcPr>
            <w:tcW w:w="1278" w:type="dxa"/>
            <w:tcBorders>
              <w:bottom w:val="single" w:sz="4" w:space="0" w:color="auto"/>
            </w:tcBorders>
          </w:tcPr>
          <w:p w14:paraId="53330EFB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PDS</w:t>
            </w: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68D282FB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EF7C22E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1E1473D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218.1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A76B1A0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688FF06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70AC4FFC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369.30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1D856957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226EC93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A4E7F32" w14:textId="77777777" w:rsidR="00D12952" w:rsidRPr="007816D2" w:rsidRDefault="00D12952" w:rsidP="00D129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1157.09</w:t>
            </w:r>
          </w:p>
        </w:tc>
      </w:tr>
      <w:tr w:rsidR="009E1E90" w:rsidRPr="009E1E90" w14:paraId="199258EB" w14:textId="77777777" w:rsidTr="00D12952">
        <w:tc>
          <w:tcPr>
            <w:tcW w:w="7993" w:type="dxa"/>
            <w:gridSpan w:val="10"/>
            <w:tcBorders>
              <w:top w:val="single" w:sz="4" w:space="0" w:color="auto"/>
              <w:bottom w:val="single" w:sz="8" w:space="0" w:color="000000" w:themeColor="text1"/>
            </w:tcBorders>
          </w:tcPr>
          <w:p w14:paraId="029AEA67" w14:textId="77777777" w:rsidR="00D12952" w:rsidRPr="007816D2" w:rsidRDefault="00D12952" w:rsidP="00D12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 = Simpson’s index of diversity</w:t>
            </w:r>
          </w:p>
          <w:p w14:paraId="0C1F1C81" w14:textId="77777777" w:rsidR="00D12952" w:rsidRPr="007816D2" w:rsidRDefault="00D12952" w:rsidP="00D12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SW = Shannon-Weaver diversity index</w:t>
            </w:r>
          </w:p>
          <w:p w14:paraId="2095455A" w14:textId="77777777" w:rsidR="00D12952" w:rsidRPr="007816D2" w:rsidRDefault="00D12952" w:rsidP="00D12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E90">
              <w:rPr>
                <w:rFonts w:ascii="Times New Roman" w:hAnsi="Times New Roman" w:cs="Times New Roman"/>
                <w:sz w:val="20"/>
                <w:szCs w:val="20"/>
              </w:rPr>
              <w:t>C1 = Chao1 richness estimator</w:t>
            </w:r>
          </w:p>
        </w:tc>
      </w:tr>
    </w:tbl>
    <w:p w14:paraId="67BD84CE" w14:textId="77777777" w:rsidR="008543BF" w:rsidRPr="009E1E90" w:rsidRDefault="008543BF" w:rsidP="002D7A0B">
      <w:pPr>
        <w:tabs>
          <w:tab w:val="left" w:pos="8640"/>
        </w:tabs>
        <w:ind w:left="-630"/>
        <w:jc w:val="center"/>
        <w:rPr>
          <w:rFonts w:ascii="Times New Roman" w:hAnsi="Times New Roman" w:cs="Times New Roman"/>
        </w:rPr>
      </w:pPr>
    </w:p>
    <w:p w14:paraId="66383B7E" w14:textId="2805D3CE" w:rsidR="008543BF" w:rsidRPr="009E1E90" w:rsidRDefault="00D12952" w:rsidP="00D12952">
      <w:pPr>
        <w:tabs>
          <w:tab w:val="left" w:pos="8640"/>
        </w:tabs>
        <w:ind w:left="-630"/>
        <w:jc w:val="right"/>
        <w:rPr>
          <w:rFonts w:ascii="Times New Roman" w:hAnsi="Times New Roman" w:cs="Times New Roman"/>
        </w:rPr>
      </w:pPr>
      <w:r w:rsidRPr="007816D2" w:rsidDel="00D12952">
        <w:rPr>
          <w:rFonts w:ascii="Times New Roman" w:hAnsi="Times New Roman" w:cs="Times New Roman"/>
        </w:rPr>
        <w:t xml:space="preserve"> </w:t>
      </w:r>
    </w:p>
    <w:p w14:paraId="7947E95E" w14:textId="77777777" w:rsidR="00D12952" w:rsidRPr="009E1E90" w:rsidRDefault="00D12952" w:rsidP="002D7A0B">
      <w:pPr>
        <w:tabs>
          <w:tab w:val="left" w:pos="8640"/>
        </w:tabs>
        <w:rPr>
          <w:rFonts w:ascii="Times New Roman" w:hAnsi="Times New Roman" w:cs="Times New Roman"/>
        </w:rPr>
      </w:pPr>
    </w:p>
    <w:p w14:paraId="15FF1C91" w14:textId="77777777" w:rsidR="00D12952" w:rsidRPr="009E1E90" w:rsidRDefault="00D12952" w:rsidP="002D7A0B">
      <w:pPr>
        <w:tabs>
          <w:tab w:val="left" w:pos="8640"/>
        </w:tabs>
        <w:rPr>
          <w:rFonts w:ascii="Times New Roman" w:hAnsi="Times New Roman" w:cs="Times New Roman"/>
        </w:rPr>
      </w:pPr>
    </w:p>
    <w:p w14:paraId="77323A4C" w14:textId="77777777" w:rsidR="00D12952" w:rsidRPr="009E1E90" w:rsidRDefault="00D12952" w:rsidP="002D7A0B">
      <w:pPr>
        <w:tabs>
          <w:tab w:val="left" w:pos="8640"/>
        </w:tabs>
        <w:rPr>
          <w:rFonts w:ascii="Times New Roman" w:hAnsi="Times New Roman" w:cs="Times New Roman"/>
        </w:rPr>
      </w:pPr>
    </w:p>
    <w:p w14:paraId="4AB5505D" w14:textId="77777777" w:rsidR="00D12952" w:rsidRPr="009E1E90" w:rsidRDefault="00D12952" w:rsidP="002D7A0B">
      <w:pPr>
        <w:tabs>
          <w:tab w:val="left" w:pos="8640"/>
        </w:tabs>
        <w:rPr>
          <w:rFonts w:ascii="Times New Roman" w:hAnsi="Times New Roman" w:cs="Times New Roman"/>
        </w:rPr>
      </w:pPr>
    </w:p>
    <w:p w14:paraId="7FFB5D27" w14:textId="77777777" w:rsidR="00D12952" w:rsidRPr="009E1E90" w:rsidRDefault="00D12952" w:rsidP="002D7A0B">
      <w:pPr>
        <w:tabs>
          <w:tab w:val="left" w:pos="8640"/>
        </w:tabs>
        <w:rPr>
          <w:rFonts w:ascii="Times New Roman" w:hAnsi="Times New Roman" w:cs="Times New Roman"/>
        </w:rPr>
      </w:pPr>
    </w:p>
    <w:p w14:paraId="2BDC6BE9" w14:textId="77777777" w:rsidR="00D12952" w:rsidRPr="009E1E90" w:rsidRDefault="00D12952" w:rsidP="002D7A0B">
      <w:pPr>
        <w:tabs>
          <w:tab w:val="left" w:pos="8640"/>
        </w:tabs>
        <w:rPr>
          <w:rFonts w:ascii="Times New Roman" w:hAnsi="Times New Roman" w:cs="Times New Roman"/>
        </w:rPr>
      </w:pPr>
    </w:p>
    <w:p w14:paraId="6AD06B64" w14:textId="77777777" w:rsidR="00D12952" w:rsidRPr="009E1E90" w:rsidRDefault="00D12952" w:rsidP="002D7A0B">
      <w:pPr>
        <w:tabs>
          <w:tab w:val="left" w:pos="8640"/>
        </w:tabs>
        <w:rPr>
          <w:rFonts w:ascii="Times New Roman" w:hAnsi="Times New Roman" w:cs="Times New Roman"/>
        </w:rPr>
      </w:pPr>
    </w:p>
    <w:p w14:paraId="0ABBC733" w14:textId="77777777" w:rsidR="00D12952" w:rsidRPr="009E1E90" w:rsidRDefault="00D12952" w:rsidP="002D7A0B">
      <w:pPr>
        <w:tabs>
          <w:tab w:val="left" w:pos="8640"/>
        </w:tabs>
        <w:rPr>
          <w:rFonts w:ascii="Times New Roman" w:hAnsi="Times New Roman" w:cs="Times New Roman"/>
        </w:rPr>
      </w:pPr>
    </w:p>
    <w:p w14:paraId="001E38D8" w14:textId="77777777" w:rsidR="00D12952" w:rsidRPr="009E1E90" w:rsidRDefault="00D12952" w:rsidP="002D7A0B">
      <w:pPr>
        <w:tabs>
          <w:tab w:val="left" w:pos="8640"/>
        </w:tabs>
        <w:rPr>
          <w:rFonts w:ascii="Times New Roman" w:hAnsi="Times New Roman" w:cs="Times New Roman"/>
        </w:rPr>
      </w:pPr>
    </w:p>
    <w:p w14:paraId="45EBF484" w14:textId="77777777" w:rsidR="00D12952" w:rsidRPr="009E1E90" w:rsidRDefault="00D12952" w:rsidP="002D7A0B">
      <w:pPr>
        <w:tabs>
          <w:tab w:val="left" w:pos="8640"/>
        </w:tabs>
        <w:rPr>
          <w:rFonts w:ascii="Times New Roman" w:hAnsi="Times New Roman" w:cs="Times New Roman"/>
        </w:rPr>
      </w:pPr>
    </w:p>
    <w:p w14:paraId="0FD839C6" w14:textId="77777777" w:rsidR="00D12952" w:rsidRPr="009E1E90" w:rsidRDefault="00D12952" w:rsidP="002D7A0B">
      <w:pPr>
        <w:tabs>
          <w:tab w:val="left" w:pos="8640"/>
        </w:tabs>
        <w:rPr>
          <w:rFonts w:ascii="Times New Roman" w:hAnsi="Times New Roman" w:cs="Times New Roman"/>
        </w:rPr>
      </w:pPr>
    </w:p>
    <w:p w14:paraId="66D73770" w14:textId="77777777" w:rsidR="00D12952" w:rsidRPr="009E1E90" w:rsidRDefault="00D12952" w:rsidP="002D7A0B">
      <w:pPr>
        <w:tabs>
          <w:tab w:val="left" w:pos="8640"/>
        </w:tabs>
        <w:rPr>
          <w:rFonts w:ascii="Times New Roman" w:hAnsi="Times New Roman" w:cs="Times New Roman"/>
        </w:rPr>
      </w:pPr>
    </w:p>
    <w:p w14:paraId="6B7A94F4" w14:textId="77777777" w:rsidR="00D12952" w:rsidRPr="009E1E90" w:rsidRDefault="00D12952" w:rsidP="002D7A0B">
      <w:pPr>
        <w:tabs>
          <w:tab w:val="left" w:pos="8640"/>
        </w:tabs>
        <w:rPr>
          <w:rFonts w:ascii="Times New Roman" w:hAnsi="Times New Roman" w:cs="Times New Roman"/>
        </w:rPr>
      </w:pPr>
    </w:p>
    <w:p w14:paraId="683608B3" w14:textId="77777777" w:rsidR="00D12952" w:rsidRPr="009E1E90" w:rsidRDefault="00D12952" w:rsidP="002D7A0B">
      <w:pPr>
        <w:tabs>
          <w:tab w:val="left" w:pos="8640"/>
        </w:tabs>
        <w:rPr>
          <w:rFonts w:ascii="Times New Roman" w:hAnsi="Times New Roman" w:cs="Times New Roman"/>
        </w:rPr>
      </w:pPr>
    </w:p>
    <w:p w14:paraId="63448E6C" w14:textId="77777777" w:rsidR="00D12952" w:rsidRPr="009E1E90" w:rsidRDefault="00D12952" w:rsidP="002D7A0B">
      <w:pPr>
        <w:tabs>
          <w:tab w:val="left" w:pos="8640"/>
        </w:tabs>
        <w:rPr>
          <w:rFonts w:ascii="Times New Roman" w:hAnsi="Times New Roman" w:cs="Times New Roman"/>
        </w:rPr>
      </w:pPr>
    </w:p>
    <w:p w14:paraId="15C84FA1" w14:textId="77777777" w:rsidR="00D12952" w:rsidRPr="009E1E90" w:rsidRDefault="00D12952" w:rsidP="002D7A0B">
      <w:pPr>
        <w:tabs>
          <w:tab w:val="left" w:pos="8640"/>
        </w:tabs>
        <w:rPr>
          <w:rFonts w:ascii="Times New Roman" w:hAnsi="Times New Roman" w:cs="Times New Roman"/>
        </w:rPr>
      </w:pPr>
    </w:p>
    <w:p w14:paraId="7F4ECF05" w14:textId="68B982C5" w:rsidR="00FC692C" w:rsidRPr="009E1E90" w:rsidRDefault="008543BF" w:rsidP="001008DA">
      <w:pPr>
        <w:jc w:val="center"/>
        <w:rPr>
          <w:rFonts w:ascii="Times New Roman" w:hAnsi="Times New Roman" w:cs="Times New Roman"/>
        </w:rPr>
      </w:pPr>
      <w:r w:rsidRPr="009E1E90">
        <w:rPr>
          <w:rFonts w:ascii="Times New Roman" w:hAnsi="Times New Roman" w:cs="Times New Roman"/>
        </w:rPr>
        <w:br w:type="page"/>
      </w:r>
    </w:p>
    <w:p w14:paraId="7FDD5174" w14:textId="50E7EFE3" w:rsidR="00FC692C" w:rsidRPr="009E1E90" w:rsidRDefault="009F2282" w:rsidP="007816D2">
      <w:pPr>
        <w:rPr>
          <w:rFonts w:ascii="Times New Roman" w:hAnsi="Times New Roman" w:cs="Times New Roman"/>
        </w:rPr>
      </w:pPr>
      <w:r w:rsidRPr="009E1E90">
        <w:rPr>
          <w:rFonts w:ascii="Times New Roman" w:hAnsi="Times New Roman" w:cs="Times New Roman"/>
          <w:b/>
          <w:bCs/>
        </w:rPr>
        <w:t>Table S</w:t>
      </w:r>
      <w:r w:rsidR="004E630E">
        <w:rPr>
          <w:rFonts w:ascii="Times New Roman" w:hAnsi="Times New Roman" w:cs="Times New Roman"/>
          <w:b/>
          <w:bCs/>
        </w:rPr>
        <w:t>9</w:t>
      </w:r>
      <w:r w:rsidRPr="007816D2">
        <w:rPr>
          <w:rFonts w:ascii="Times New Roman" w:hAnsi="Times New Roman" w:cs="Times New Roman"/>
          <w:bCs/>
        </w:rPr>
        <w:t xml:space="preserve"> Percentage of significant hits assigned to eukaryotes, bacteria, viruses in watershed sites using amplicon and metagenomic sequencing</w:t>
      </w:r>
    </w:p>
    <w:p w14:paraId="376FA1B2" w14:textId="77777777" w:rsidR="00A64444" w:rsidRPr="009E1E90" w:rsidRDefault="00A64444" w:rsidP="001008DA">
      <w:pPr>
        <w:jc w:val="center"/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1207"/>
        <w:gridCol w:w="1208"/>
        <w:gridCol w:w="1023"/>
        <w:gridCol w:w="1710"/>
        <w:gridCol w:w="891"/>
        <w:gridCol w:w="1207"/>
        <w:gridCol w:w="1682"/>
        <w:gridCol w:w="734"/>
        <w:gridCol w:w="1696"/>
        <w:gridCol w:w="1080"/>
      </w:tblGrid>
      <w:tr w:rsidR="00D1372D" w:rsidRPr="009E1E90" w14:paraId="6960DBCC" w14:textId="77777777" w:rsidTr="009E1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46193" w14:textId="1B37EBC6" w:rsidR="00AB34E1" w:rsidRPr="00F97C51" w:rsidRDefault="00AB34E1" w:rsidP="001E014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Sites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FF8D9" w14:textId="17651022" w:rsidR="00AB34E1" w:rsidRPr="00F97C51" w:rsidRDefault="00AB34E1" w:rsidP="001E01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18S</w:t>
            </w:r>
            <w:r w:rsidR="0041758A" w:rsidRPr="005654A5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>a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AA2BA" w14:textId="1EC347FB" w:rsidR="00AB34E1" w:rsidRPr="00F97C51" w:rsidRDefault="00AB34E1" w:rsidP="001E01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</w:pP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ITS</w:t>
            </w:r>
            <w:r w:rsidR="0041758A" w:rsidRPr="005654A5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1AA31" w14:textId="675A5307" w:rsidR="00AB34E1" w:rsidRPr="00F97C51" w:rsidRDefault="00AB34E1" w:rsidP="001E01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</w:pP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Bacteria (</w:t>
            </w:r>
            <w:r w:rsidR="00D1372D"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metagenome</w:t>
            </w: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)</w:t>
            </w:r>
            <w:r w:rsidR="0041758A" w:rsidRPr="005654A5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ACD94" w14:textId="1E9169FC" w:rsidR="00AB34E1" w:rsidRPr="00F97C51" w:rsidRDefault="00AB34E1" w:rsidP="001E01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</w:pP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16S</w:t>
            </w:r>
            <w:r w:rsidR="0041758A" w:rsidRPr="005654A5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D6DF2" w14:textId="2D8A461E" w:rsidR="00AB34E1" w:rsidRPr="00F97C51" w:rsidRDefault="00AB34E1" w:rsidP="009E1E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</w:pPr>
            <w:r w:rsidRPr="005654A5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cpn</w:t>
            </w: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60</w:t>
            </w:r>
            <w:r w:rsidR="0041758A" w:rsidRPr="005654A5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>b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FCC2F" w14:textId="4D155B99" w:rsidR="00AB34E1" w:rsidRPr="00F97C51" w:rsidRDefault="00AB34E1" w:rsidP="009E1E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</w:pP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Viral DNA (</w:t>
            </w:r>
            <w:r w:rsidR="00D1372D"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metagenome</w:t>
            </w: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)</w:t>
            </w:r>
            <w:r w:rsidR="0041758A" w:rsidRPr="005654A5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>c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8F6CD" w14:textId="3BDAB001" w:rsidR="00AB34E1" w:rsidRPr="00F97C51" w:rsidRDefault="00AB34E1" w:rsidP="009E1E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</w:pPr>
            <w:r w:rsidRPr="00A00ED3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g</w:t>
            </w:r>
            <w:r w:rsidRPr="00F101B7">
              <w:rPr>
                <w:rFonts w:ascii="Times New Roman" w:eastAsia="Times New Roman" w:hAnsi="Times New Roman" w:cs="Times New Roman"/>
                <w:i/>
                <w:color w:val="000000"/>
              </w:rPr>
              <w:t>23</w:t>
            </w:r>
            <w:r w:rsidR="0041758A" w:rsidRPr="005654A5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>c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0D424" w14:textId="6733A298" w:rsidR="00AB34E1" w:rsidRPr="00F97C51" w:rsidRDefault="00AB34E1" w:rsidP="009E1E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</w:pP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Viral RNA (</w:t>
            </w:r>
            <w:r w:rsidR="00D1372D"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metagenome</w:t>
            </w: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)</w:t>
            </w:r>
            <w:r w:rsidR="0041758A" w:rsidRPr="005654A5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772F5E" w14:textId="53771A19" w:rsidR="00AB34E1" w:rsidRPr="00F97C51" w:rsidRDefault="00AB34E1" w:rsidP="009E1E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</w:pP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RdRp</w:t>
            </w:r>
            <w:r w:rsidR="0041758A" w:rsidRPr="005654A5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>c</w:t>
            </w:r>
          </w:p>
        </w:tc>
      </w:tr>
      <w:tr w:rsidR="00D1372D" w:rsidRPr="009E1E90" w14:paraId="0A17A831" w14:textId="77777777" w:rsidTr="009E1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single" w:sz="4" w:space="0" w:color="auto"/>
            </w:tcBorders>
            <w:noWrap/>
            <w:hideMark/>
          </w:tcPr>
          <w:p w14:paraId="43DD1938" w14:textId="77777777" w:rsidR="00AB34E1" w:rsidRPr="00F97C51" w:rsidRDefault="00AB34E1" w:rsidP="004175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UPL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14:paraId="141D59B4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hideMark/>
          </w:tcPr>
          <w:p w14:paraId="4507187F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9.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3C438C44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0668D52A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89.6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hideMark/>
          </w:tcPr>
          <w:p w14:paraId="7EC6522B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9.2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noWrap/>
            <w:hideMark/>
          </w:tcPr>
          <w:p w14:paraId="194B3861" w14:textId="7CA451AF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hideMark/>
          </w:tcPr>
          <w:p w14:paraId="75BEA558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1.5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2DDA2572" w14:textId="1910A612" w:rsidR="00AB34E1" w:rsidRPr="009E1E90" w:rsidRDefault="00972EB0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4DB3F49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1372D" w:rsidRPr="009E1E90" w14:paraId="662ECAC1" w14:textId="77777777" w:rsidTr="009E1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89C1D04" w14:textId="77777777" w:rsidR="00AB34E1" w:rsidRPr="00F97C51" w:rsidRDefault="00AB34E1" w:rsidP="004175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UDS</w:t>
            </w:r>
          </w:p>
        </w:tc>
        <w:tc>
          <w:tcPr>
            <w:tcW w:w="1208" w:type="dxa"/>
            <w:noWrap/>
            <w:hideMark/>
          </w:tcPr>
          <w:p w14:paraId="28120BA7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9.6</w:t>
            </w:r>
          </w:p>
        </w:tc>
        <w:tc>
          <w:tcPr>
            <w:tcW w:w="1023" w:type="dxa"/>
            <w:noWrap/>
            <w:hideMark/>
          </w:tcPr>
          <w:p w14:paraId="5755E068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9.5</w:t>
            </w:r>
          </w:p>
        </w:tc>
        <w:tc>
          <w:tcPr>
            <w:tcW w:w="1710" w:type="dxa"/>
            <w:noWrap/>
            <w:hideMark/>
          </w:tcPr>
          <w:p w14:paraId="148ECE59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4.9</w:t>
            </w:r>
          </w:p>
        </w:tc>
        <w:tc>
          <w:tcPr>
            <w:tcW w:w="891" w:type="dxa"/>
            <w:noWrap/>
            <w:hideMark/>
          </w:tcPr>
          <w:p w14:paraId="458EFAA2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0.4</w:t>
            </w:r>
          </w:p>
        </w:tc>
        <w:tc>
          <w:tcPr>
            <w:tcW w:w="1207" w:type="dxa"/>
            <w:noWrap/>
            <w:hideMark/>
          </w:tcPr>
          <w:p w14:paraId="1931EB93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682" w:type="dxa"/>
            <w:noWrap/>
            <w:hideMark/>
          </w:tcPr>
          <w:p w14:paraId="2B272E43" w14:textId="22B13421" w:rsidR="00AB34E1" w:rsidRPr="009E1E90" w:rsidRDefault="00972EB0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734" w:type="dxa"/>
            <w:noWrap/>
            <w:hideMark/>
          </w:tcPr>
          <w:p w14:paraId="19267B3C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6.9</w:t>
            </w:r>
          </w:p>
        </w:tc>
        <w:tc>
          <w:tcPr>
            <w:tcW w:w="1696" w:type="dxa"/>
            <w:noWrap/>
            <w:hideMark/>
          </w:tcPr>
          <w:p w14:paraId="74527DCB" w14:textId="2953E3CF" w:rsidR="00AB34E1" w:rsidRPr="009E1E90" w:rsidRDefault="00972EB0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080" w:type="dxa"/>
            <w:noWrap/>
            <w:hideMark/>
          </w:tcPr>
          <w:p w14:paraId="1BB0BC26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D1372D" w:rsidRPr="009E1E90" w14:paraId="1C5B16D8" w14:textId="77777777" w:rsidTr="009E1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C253CDC" w14:textId="77777777" w:rsidR="00AB34E1" w:rsidRPr="00F97C51" w:rsidRDefault="00AB34E1" w:rsidP="004175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AUP</w:t>
            </w:r>
          </w:p>
        </w:tc>
        <w:tc>
          <w:tcPr>
            <w:tcW w:w="1208" w:type="dxa"/>
            <w:noWrap/>
            <w:hideMark/>
          </w:tcPr>
          <w:p w14:paraId="2B9C893B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9.5</w:t>
            </w:r>
          </w:p>
        </w:tc>
        <w:tc>
          <w:tcPr>
            <w:tcW w:w="1023" w:type="dxa"/>
            <w:noWrap/>
            <w:hideMark/>
          </w:tcPr>
          <w:p w14:paraId="2F4976F3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7.9</w:t>
            </w:r>
          </w:p>
        </w:tc>
        <w:tc>
          <w:tcPr>
            <w:tcW w:w="1710" w:type="dxa"/>
            <w:noWrap/>
            <w:hideMark/>
          </w:tcPr>
          <w:p w14:paraId="30650BF0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5.7</w:t>
            </w:r>
          </w:p>
        </w:tc>
        <w:tc>
          <w:tcPr>
            <w:tcW w:w="891" w:type="dxa"/>
            <w:noWrap/>
            <w:hideMark/>
          </w:tcPr>
          <w:p w14:paraId="2F87D0DA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88.5</w:t>
            </w:r>
          </w:p>
        </w:tc>
        <w:tc>
          <w:tcPr>
            <w:tcW w:w="1207" w:type="dxa"/>
            <w:noWrap/>
            <w:hideMark/>
          </w:tcPr>
          <w:p w14:paraId="08640CCC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682" w:type="dxa"/>
            <w:noWrap/>
            <w:hideMark/>
          </w:tcPr>
          <w:p w14:paraId="014B9A2C" w14:textId="1A2D29A4" w:rsidR="00AB34E1" w:rsidRPr="009E1E90" w:rsidRDefault="00972EB0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734" w:type="dxa"/>
            <w:noWrap/>
            <w:hideMark/>
          </w:tcPr>
          <w:p w14:paraId="4C6635F8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3.6</w:t>
            </w:r>
          </w:p>
        </w:tc>
        <w:tc>
          <w:tcPr>
            <w:tcW w:w="1696" w:type="dxa"/>
            <w:noWrap/>
            <w:hideMark/>
          </w:tcPr>
          <w:p w14:paraId="0831367A" w14:textId="72F73F84" w:rsidR="00AB34E1" w:rsidRPr="009E1E90" w:rsidRDefault="00972EB0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7.</w:t>
            </w:r>
            <w:r w:rsidR="00AB34E1" w:rsidRPr="009E1E9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3039AEB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D1372D" w:rsidRPr="009E1E90" w14:paraId="0C5A6AF4" w14:textId="77777777" w:rsidTr="009E1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D881E67" w14:textId="77777777" w:rsidR="00AB34E1" w:rsidRPr="00F97C51" w:rsidRDefault="00AB34E1" w:rsidP="004175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APL</w:t>
            </w:r>
          </w:p>
        </w:tc>
        <w:tc>
          <w:tcPr>
            <w:tcW w:w="1208" w:type="dxa"/>
            <w:noWrap/>
            <w:hideMark/>
          </w:tcPr>
          <w:p w14:paraId="1A034FA1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023" w:type="dxa"/>
            <w:noWrap/>
            <w:hideMark/>
          </w:tcPr>
          <w:p w14:paraId="0C1290DC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85.7</w:t>
            </w:r>
          </w:p>
        </w:tc>
        <w:tc>
          <w:tcPr>
            <w:tcW w:w="1710" w:type="dxa"/>
            <w:noWrap/>
            <w:hideMark/>
          </w:tcPr>
          <w:p w14:paraId="3F4BF255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6.3</w:t>
            </w:r>
          </w:p>
        </w:tc>
        <w:tc>
          <w:tcPr>
            <w:tcW w:w="891" w:type="dxa"/>
            <w:noWrap/>
            <w:hideMark/>
          </w:tcPr>
          <w:p w14:paraId="5F9C7960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207" w:type="dxa"/>
            <w:noWrap/>
            <w:hideMark/>
          </w:tcPr>
          <w:p w14:paraId="10E93131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9.5</w:t>
            </w:r>
          </w:p>
        </w:tc>
        <w:tc>
          <w:tcPr>
            <w:tcW w:w="1682" w:type="dxa"/>
            <w:noWrap/>
            <w:hideMark/>
          </w:tcPr>
          <w:p w14:paraId="5D10EC0E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734" w:type="dxa"/>
            <w:noWrap/>
            <w:hideMark/>
          </w:tcPr>
          <w:p w14:paraId="6D3CCB52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9.5</w:t>
            </w:r>
          </w:p>
        </w:tc>
        <w:tc>
          <w:tcPr>
            <w:tcW w:w="1696" w:type="dxa"/>
            <w:noWrap/>
            <w:hideMark/>
          </w:tcPr>
          <w:p w14:paraId="5050FAC1" w14:textId="2E33839C" w:rsidR="00AB34E1" w:rsidRPr="009E1E90" w:rsidRDefault="00972EB0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1080" w:type="dxa"/>
            <w:noWrap/>
            <w:hideMark/>
          </w:tcPr>
          <w:p w14:paraId="4DB0A297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56.3</w:t>
            </w:r>
          </w:p>
        </w:tc>
      </w:tr>
      <w:tr w:rsidR="00D1372D" w:rsidRPr="009E1E90" w14:paraId="6458BE4E" w14:textId="77777777" w:rsidTr="009E1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3C5BBEE" w14:textId="77777777" w:rsidR="00AB34E1" w:rsidRPr="00F97C51" w:rsidRDefault="00AB34E1" w:rsidP="004175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ADS</w:t>
            </w:r>
          </w:p>
        </w:tc>
        <w:tc>
          <w:tcPr>
            <w:tcW w:w="1208" w:type="dxa"/>
            <w:noWrap/>
            <w:hideMark/>
          </w:tcPr>
          <w:p w14:paraId="53C75028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4.4</w:t>
            </w:r>
          </w:p>
        </w:tc>
        <w:tc>
          <w:tcPr>
            <w:tcW w:w="1023" w:type="dxa"/>
            <w:noWrap/>
            <w:hideMark/>
          </w:tcPr>
          <w:p w14:paraId="205AFF4D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710" w:type="dxa"/>
            <w:noWrap/>
            <w:hideMark/>
          </w:tcPr>
          <w:p w14:paraId="5E00EE9C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6.8</w:t>
            </w:r>
          </w:p>
        </w:tc>
        <w:tc>
          <w:tcPr>
            <w:tcW w:w="891" w:type="dxa"/>
            <w:noWrap/>
            <w:hideMark/>
          </w:tcPr>
          <w:p w14:paraId="64CEB501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1207" w:type="dxa"/>
            <w:noWrap/>
            <w:hideMark/>
          </w:tcPr>
          <w:p w14:paraId="6902DB80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9.2</w:t>
            </w:r>
          </w:p>
        </w:tc>
        <w:tc>
          <w:tcPr>
            <w:tcW w:w="1682" w:type="dxa"/>
            <w:noWrap/>
            <w:hideMark/>
          </w:tcPr>
          <w:p w14:paraId="2DABAC2C" w14:textId="53BD4AFC" w:rsidR="00AB34E1" w:rsidRPr="009E1E90" w:rsidRDefault="00972EB0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734" w:type="dxa"/>
            <w:noWrap/>
            <w:hideMark/>
          </w:tcPr>
          <w:p w14:paraId="2DF8D253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1.5</w:t>
            </w:r>
          </w:p>
        </w:tc>
        <w:tc>
          <w:tcPr>
            <w:tcW w:w="1696" w:type="dxa"/>
            <w:noWrap/>
            <w:hideMark/>
          </w:tcPr>
          <w:p w14:paraId="3DA998CA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1080" w:type="dxa"/>
            <w:noWrap/>
            <w:hideMark/>
          </w:tcPr>
          <w:p w14:paraId="2E5740AB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80.3</w:t>
            </w:r>
          </w:p>
        </w:tc>
      </w:tr>
      <w:tr w:rsidR="00D1372D" w:rsidRPr="009E1E90" w14:paraId="65BA824E" w14:textId="77777777" w:rsidTr="009E1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B899C8A" w14:textId="77777777" w:rsidR="00AB34E1" w:rsidRPr="00F97C51" w:rsidRDefault="00AB34E1" w:rsidP="004175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PUP</w:t>
            </w:r>
          </w:p>
        </w:tc>
        <w:tc>
          <w:tcPr>
            <w:tcW w:w="1208" w:type="dxa"/>
            <w:noWrap/>
            <w:hideMark/>
          </w:tcPr>
          <w:p w14:paraId="29472AAF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9.6</w:t>
            </w:r>
          </w:p>
        </w:tc>
        <w:tc>
          <w:tcPr>
            <w:tcW w:w="1023" w:type="dxa"/>
            <w:noWrap/>
            <w:hideMark/>
          </w:tcPr>
          <w:p w14:paraId="2A3D392B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7.8</w:t>
            </w:r>
          </w:p>
        </w:tc>
        <w:tc>
          <w:tcPr>
            <w:tcW w:w="1710" w:type="dxa"/>
            <w:noWrap/>
            <w:hideMark/>
          </w:tcPr>
          <w:p w14:paraId="09C6E5F0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6.7</w:t>
            </w:r>
          </w:p>
        </w:tc>
        <w:tc>
          <w:tcPr>
            <w:tcW w:w="891" w:type="dxa"/>
            <w:noWrap/>
            <w:hideMark/>
          </w:tcPr>
          <w:p w14:paraId="2E6FEE52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86.4</w:t>
            </w:r>
          </w:p>
        </w:tc>
        <w:tc>
          <w:tcPr>
            <w:tcW w:w="1207" w:type="dxa"/>
            <w:noWrap/>
            <w:hideMark/>
          </w:tcPr>
          <w:p w14:paraId="17169A3B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9.3</w:t>
            </w:r>
          </w:p>
        </w:tc>
        <w:tc>
          <w:tcPr>
            <w:tcW w:w="1682" w:type="dxa"/>
            <w:noWrap/>
            <w:hideMark/>
          </w:tcPr>
          <w:p w14:paraId="59278620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734" w:type="dxa"/>
            <w:noWrap/>
            <w:hideMark/>
          </w:tcPr>
          <w:p w14:paraId="5C515868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696" w:type="dxa"/>
            <w:noWrap/>
            <w:hideMark/>
          </w:tcPr>
          <w:p w14:paraId="37B9855E" w14:textId="1AC6D0A0" w:rsidR="00AB34E1" w:rsidRPr="009E1E90" w:rsidRDefault="00972EB0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 w:rsidR="00AB34E1" w:rsidRPr="009E1E9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33E3D17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1372D" w:rsidRPr="009E1E90" w14:paraId="4A54004D" w14:textId="77777777" w:rsidTr="009E1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bottom w:val="single" w:sz="4" w:space="0" w:color="auto"/>
            </w:tcBorders>
            <w:noWrap/>
            <w:hideMark/>
          </w:tcPr>
          <w:p w14:paraId="3F25DA34" w14:textId="77777777" w:rsidR="00AB34E1" w:rsidRPr="00F97C51" w:rsidRDefault="00AB34E1" w:rsidP="004175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PDS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2A30DE00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9.9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hideMark/>
          </w:tcPr>
          <w:p w14:paraId="2FC16910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5.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29E85418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8.1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50EEE8EC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14:paraId="786A7528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99.6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noWrap/>
            <w:hideMark/>
          </w:tcPr>
          <w:p w14:paraId="271D6E0D" w14:textId="2ACFEAF0" w:rsidR="00AB34E1" w:rsidRPr="009E1E90" w:rsidRDefault="00972EB0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18.</w:t>
            </w:r>
            <w:r w:rsidR="00AB34E1" w:rsidRPr="009E1E9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hideMark/>
          </w:tcPr>
          <w:p w14:paraId="2F13BF91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87.8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14:paraId="23A8E529" w14:textId="75432AB0" w:rsidR="00AB34E1" w:rsidRPr="009E1E90" w:rsidRDefault="00972EB0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16C1450" w14:textId="77777777" w:rsidR="00AB34E1" w:rsidRPr="009E1E90" w:rsidRDefault="00AB34E1" w:rsidP="0041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E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B34E1" w:rsidRPr="009E1E90" w14:paraId="783D8C2D" w14:textId="77777777" w:rsidTr="009E1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8" w:type="dxa"/>
            <w:gridSpan w:val="10"/>
            <w:tcBorders>
              <w:top w:val="single" w:sz="4" w:space="0" w:color="auto"/>
              <w:bottom w:val="single" w:sz="8" w:space="0" w:color="000000" w:themeColor="text1"/>
            </w:tcBorders>
            <w:noWrap/>
          </w:tcPr>
          <w:p w14:paraId="2E907DF9" w14:textId="52B54415" w:rsidR="00AB34E1" w:rsidRPr="00F97C51" w:rsidRDefault="00A75BCF" w:rsidP="00A75BCF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>a</w:t>
            </w:r>
            <w:r w:rsidR="00B50956" w:rsidRPr="005654A5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 xml:space="preserve"> </w:t>
            </w: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MG-RAST; </w:t>
            </w: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>b</w:t>
            </w:r>
            <w:r w:rsidR="00B50956"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="00516558"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m</w:t>
            </w: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PUMA; </w:t>
            </w: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>c</w:t>
            </w:r>
            <w:r w:rsidR="00B50956"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5654A5">
              <w:rPr>
                <w:rFonts w:ascii="Times New Roman" w:eastAsia="Times New Roman" w:hAnsi="Times New Roman" w:cs="Times New Roman"/>
                <w:b w:val="0"/>
                <w:color w:val="000000"/>
              </w:rPr>
              <w:t>Metavir</w:t>
            </w:r>
          </w:p>
        </w:tc>
      </w:tr>
    </w:tbl>
    <w:p w14:paraId="57E7BF40" w14:textId="77777777" w:rsidR="00040A95" w:rsidRPr="009E1E90" w:rsidRDefault="00FC692C">
      <w:pPr>
        <w:rPr>
          <w:rFonts w:ascii="Times New Roman" w:hAnsi="Times New Roman" w:cs="Times New Roman"/>
        </w:rPr>
        <w:sectPr w:rsidR="00040A95" w:rsidRPr="009E1E90" w:rsidSect="00040A95">
          <w:pgSz w:w="15840" w:h="12240" w:orient="landscape"/>
          <w:pgMar w:top="1800" w:right="1440" w:bottom="1800" w:left="1440" w:header="706" w:footer="706" w:gutter="0"/>
          <w:lnNumType w:countBy="1" w:restart="continuous"/>
          <w:pgNumType w:fmt="lowerRoman"/>
          <w:cols w:space="708"/>
          <w:docGrid w:linePitch="360"/>
        </w:sectPr>
      </w:pPr>
      <w:r w:rsidRPr="009E1E90">
        <w:rPr>
          <w:rFonts w:ascii="Times New Roman" w:hAnsi="Times New Roman" w:cs="Times New Roman"/>
        </w:rPr>
        <w:br w:type="page"/>
      </w:r>
    </w:p>
    <w:p w14:paraId="32EBD206" w14:textId="01CA7910" w:rsidR="001008DA" w:rsidRPr="000D3AE2" w:rsidRDefault="000419AA" w:rsidP="001008D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</w:t>
      </w:r>
      <w:r w:rsidRPr="000D3AE2">
        <w:rPr>
          <w:rFonts w:ascii="Times New Roman" w:hAnsi="Times New Roman" w:cs="Times New Roman"/>
          <w:b/>
        </w:rPr>
        <w:t xml:space="preserve"> </w:t>
      </w:r>
      <w:r w:rsidR="001008DA" w:rsidRPr="000D3AE2">
        <w:rPr>
          <w:rFonts w:ascii="Times New Roman" w:hAnsi="Times New Roman" w:cs="Times New Roman"/>
          <w:b/>
        </w:rPr>
        <w:t>Figures</w:t>
      </w:r>
    </w:p>
    <w:p w14:paraId="3B73D482" w14:textId="40AE7F28" w:rsidR="008543BF" w:rsidRPr="009E1E90" w:rsidRDefault="008543BF" w:rsidP="008543BF">
      <w:pPr>
        <w:rPr>
          <w:rFonts w:ascii="Times New Roman" w:hAnsi="Times New Roman" w:cs="Times New Roman"/>
        </w:rPr>
      </w:pPr>
    </w:p>
    <w:p w14:paraId="65CFC299" w14:textId="41E64F31" w:rsidR="00B156D3" w:rsidRPr="009E1E90" w:rsidRDefault="00EC44A2" w:rsidP="00B156D3">
      <w:pPr>
        <w:spacing w:line="480" w:lineRule="auto"/>
        <w:jc w:val="center"/>
        <w:rPr>
          <w:rFonts w:ascii="Times New Roman" w:hAnsi="Times New Roman" w:cs="Times New Roman"/>
        </w:rPr>
      </w:pPr>
      <w:r w:rsidRPr="009E1E90">
        <w:rPr>
          <w:rFonts w:ascii="Times New Roman" w:hAnsi="Times New Roman" w:cs="Times New Roman"/>
          <w:noProof/>
        </w:rPr>
        <w:drawing>
          <wp:inline distT="0" distB="0" distL="0" distR="0" wp14:anchorId="2508297A" wp14:editId="3CBD0219">
            <wp:extent cx="5181600" cy="3494002"/>
            <wp:effectExtent l="0" t="0" r="0" b="11430"/>
            <wp:docPr id="19" name="Picture 19" descr="Macintosh HD:Users:migueluyaguari:Desktop:WR_March7_2015:WR_SupplementalFiguresTablesData:ValidationUltracentrifugation_StackedBars:Adeno_FigureA.TI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igueluyaguari:Desktop:WR_March7_2015:WR_SupplementalFiguresTablesData:ValidationUltracentrifugation_StackedBars:Adeno_Figure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49"/>
                    <a:stretch/>
                  </pic:blipFill>
                  <pic:spPr bwMode="auto">
                    <a:xfrm>
                      <a:off x="0" y="0"/>
                      <a:ext cx="5182673" cy="349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6016C9" w14:textId="53E15817" w:rsidR="00B156D3" w:rsidRPr="009E1E90" w:rsidRDefault="001419F7" w:rsidP="00B156D3">
      <w:pPr>
        <w:spacing w:line="480" w:lineRule="auto"/>
        <w:jc w:val="center"/>
        <w:rPr>
          <w:rFonts w:ascii="Times New Roman" w:hAnsi="Times New Roman" w:cs="Times New Roman"/>
        </w:rPr>
      </w:pPr>
      <w:r w:rsidRPr="009E1E90">
        <w:rPr>
          <w:rFonts w:ascii="Times New Roman" w:hAnsi="Times New Roman" w:cs="Times New Roman"/>
          <w:noProof/>
        </w:rPr>
        <w:drawing>
          <wp:inline distT="0" distB="0" distL="0" distR="0" wp14:anchorId="681793BB" wp14:editId="277FF984">
            <wp:extent cx="5184648" cy="3493008"/>
            <wp:effectExtent l="0" t="0" r="0" b="12700"/>
            <wp:docPr id="18" name="Picture 18" descr="Macintosh HD:Users:migueluyaguari:Desktop:WR_March7_2015:WR_SupplementalFiguresTablesData:ValidationUltracentrifugation_StackedBars:Entero_FigureB.TI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igueluyaguari:Desktop:WR_March7_2015:WR_SupplementalFiguresTablesData:ValidationUltracentrifugation_StackedBars:Entero_FigureB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54"/>
                    <a:stretch/>
                  </pic:blipFill>
                  <pic:spPr bwMode="auto">
                    <a:xfrm>
                      <a:off x="0" y="0"/>
                      <a:ext cx="5184648" cy="3493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2B799D" w14:textId="76FD6BE2" w:rsidR="00A93A0A" w:rsidRPr="009E1E90" w:rsidRDefault="008F1000" w:rsidP="008F1000">
      <w:pPr>
        <w:spacing w:line="480" w:lineRule="auto"/>
        <w:rPr>
          <w:rFonts w:ascii="Times New Roman" w:hAnsi="Times New Roman" w:cs="Times New Roman"/>
        </w:rPr>
      </w:pPr>
      <w:r w:rsidRPr="005654A5">
        <w:rPr>
          <w:rFonts w:ascii="Times New Roman" w:hAnsi="Times New Roman" w:cs="Times New Roman"/>
          <w:b/>
        </w:rPr>
        <w:t>Fig</w:t>
      </w:r>
      <w:r w:rsidR="00BB7D20" w:rsidRPr="005654A5">
        <w:rPr>
          <w:rFonts w:ascii="Times New Roman" w:hAnsi="Times New Roman" w:cs="Times New Roman"/>
          <w:b/>
        </w:rPr>
        <w:t>.</w:t>
      </w:r>
      <w:r w:rsidRPr="005654A5">
        <w:rPr>
          <w:rFonts w:ascii="Times New Roman" w:hAnsi="Times New Roman" w:cs="Times New Roman"/>
          <w:b/>
        </w:rPr>
        <w:t xml:space="preserve"> S1</w:t>
      </w:r>
      <w:r w:rsidR="00BB7D20">
        <w:rPr>
          <w:rFonts w:ascii="Times New Roman" w:hAnsi="Times New Roman" w:cs="Times New Roman"/>
        </w:rPr>
        <w:t xml:space="preserve"> </w:t>
      </w:r>
      <w:r w:rsidR="00790C18" w:rsidRPr="009E1E90">
        <w:rPr>
          <w:rFonts w:ascii="Times New Roman" w:hAnsi="Times New Roman" w:cs="Times New Roman"/>
        </w:rPr>
        <w:t>Quantitation</w:t>
      </w:r>
      <w:r w:rsidR="00DF6786" w:rsidRPr="000D3AE2">
        <w:rPr>
          <w:rFonts w:ascii="Times New Roman" w:hAnsi="Times New Roman" w:cs="Times New Roman"/>
        </w:rPr>
        <w:t xml:space="preserve"> of adenoviruses (A) and e</w:t>
      </w:r>
      <w:r w:rsidR="00FF053A" w:rsidRPr="000D3AE2">
        <w:rPr>
          <w:rFonts w:ascii="Times New Roman" w:hAnsi="Times New Roman" w:cs="Times New Roman"/>
        </w:rPr>
        <w:t xml:space="preserve">nteroviruses (B) using </w:t>
      </w:r>
      <w:r w:rsidR="00CF586D" w:rsidRPr="000D3AE2">
        <w:rPr>
          <w:rFonts w:ascii="Times New Roman" w:hAnsi="Times New Roman" w:cs="Times New Roman"/>
        </w:rPr>
        <w:t>q</w:t>
      </w:r>
      <w:r w:rsidR="007932AD" w:rsidRPr="00D71D3B">
        <w:rPr>
          <w:rFonts w:ascii="Times New Roman" w:hAnsi="Times New Roman" w:cs="Times New Roman"/>
        </w:rPr>
        <w:t xml:space="preserve">uantitative </w:t>
      </w:r>
      <w:r w:rsidR="00FF053A" w:rsidRPr="009E1E90">
        <w:rPr>
          <w:rFonts w:ascii="Times New Roman" w:hAnsi="Times New Roman" w:cs="Times New Roman"/>
        </w:rPr>
        <w:t xml:space="preserve">PCR and flow cytometry. </w:t>
      </w:r>
      <w:r w:rsidR="000E05EA" w:rsidRPr="009E1E90">
        <w:rPr>
          <w:rFonts w:ascii="Times New Roman" w:hAnsi="Times New Roman" w:cs="Times New Roman"/>
        </w:rPr>
        <w:t>R</w:t>
      </w:r>
      <w:r w:rsidR="00B156D3" w:rsidRPr="009E1E90">
        <w:rPr>
          <w:rFonts w:ascii="Times New Roman" w:hAnsi="Times New Roman" w:cs="Times New Roman"/>
        </w:rPr>
        <w:t xml:space="preserve">ecovery efficiency was evaluated for both supernatant and concentrated pellets at different time points (1 </w:t>
      </w:r>
      <w:r w:rsidR="00BB7D20">
        <w:rPr>
          <w:rFonts w:ascii="Times New Roman" w:hAnsi="Times New Roman" w:cs="Times New Roman"/>
        </w:rPr>
        <w:t>h</w:t>
      </w:r>
      <w:r w:rsidR="00B156D3" w:rsidRPr="009E1E90">
        <w:rPr>
          <w:rFonts w:ascii="Times New Roman" w:hAnsi="Times New Roman" w:cs="Times New Roman"/>
        </w:rPr>
        <w:t>, 2</w:t>
      </w:r>
      <w:r w:rsidR="00BB7D20">
        <w:rPr>
          <w:rFonts w:ascii="Times New Roman" w:hAnsi="Times New Roman" w:cs="Times New Roman"/>
        </w:rPr>
        <w:t>h</w:t>
      </w:r>
      <w:r w:rsidR="00B156D3" w:rsidRPr="009E1E90">
        <w:rPr>
          <w:rFonts w:ascii="Times New Roman" w:hAnsi="Times New Roman" w:cs="Times New Roman"/>
        </w:rPr>
        <w:t>, and 4</w:t>
      </w:r>
      <w:r w:rsidR="00BB7D20">
        <w:rPr>
          <w:rFonts w:ascii="Times New Roman" w:hAnsi="Times New Roman" w:cs="Times New Roman"/>
        </w:rPr>
        <w:t>h</w:t>
      </w:r>
      <w:r w:rsidR="00B156D3" w:rsidRPr="009E1E90">
        <w:rPr>
          <w:rFonts w:ascii="Times New Roman" w:hAnsi="Times New Roman" w:cs="Times New Roman"/>
        </w:rPr>
        <w:t xml:space="preserve">) of the ultracentrifugation </w:t>
      </w:r>
      <w:r w:rsidR="00790C18" w:rsidRPr="009E1E90">
        <w:rPr>
          <w:rFonts w:ascii="Times New Roman" w:hAnsi="Times New Roman" w:cs="Times New Roman"/>
        </w:rPr>
        <w:t>process</w:t>
      </w:r>
      <w:r w:rsidR="00B156D3" w:rsidRPr="009E1E90">
        <w:rPr>
          <w:rFonts w:ascii="Times New Roman" w:hAnsi="Times New Roman" w:cs="Times New Roman"/>
        </w:rPr>
        <w:t xml:space="preserve">. </w:t>
      </w:r>
      <w:r w:rsidR="00CF586D" w:rsidRPr="009E1E90">
        <w:rPr>
          <w:rFonts w:ascii="Times New Roman" w:hAnsi="Times New Roman" w:cs="Times New Roman"/>
        </w:rPr>
        <w:t>RVC: raw viral concentrate; FT: viral particles filtrated through a 0.2-μm membrane filter; SVC: spiked viral concentrate with MEM</w:t>
      </w:r>
      <w:r w:rsidR="00CE156E" w:rsidRPr="009E1E90">
        <w:rPr>
          <w:rFonts w:ascii="Times New Roman" w:hAnsi="Times New Roman" w:cs="Times New Roman"/>
        </w:rPr>
        <w:t xml:space="preserve">; SN-1H: supernatant collected after 1h of ultracentrifugation; SN-2H: supernatant collected after 2h of ultracentrifugation; SN-4H: supernatant collected after 4h of ultracentrifugation; UL-1H: ultracentrifugate collected after 1h of ultracentrifugation; UL-2H: ultracentrifugate collected after 2h of ultracentrifugation; UL-4H: ultracentrifugate collected after 4h of ultracentrifugation. </w:t>
      </w:r>
      <w:r w:rsidR="00CA337B" w:rsidRPr="009E1E90">
        <w:rPr>
          <w:rFonts w:ascii="Times New Roman" w:hAnsi="Times New Roman" w:cs="Times New Roman"/>
        </w:rPr>
        <w:t>Black bars represent the mean GCN</w:t>
      </w:r>
      <w:r w:rsidR="00B156D3" w:rsidRPr="009E1E90">
        <w:rPr>
          <w:rFonts w:ascii="Times New Roman" w:hAnsi="Times New Roman" w:cs="Times New Roman"/>
        </w:rPr>
        <w:t>s</w:t>
      </w:r>
      <w:r w:rsidR="00CA337B" w:rsidRPr="009E1E90">
        <w:rPr>
          <w:rFonts w:ascii="Times New Roman" w:hAnsi="Times New Roman" w:cs="Times New Roman"/>
        </w:rPr>
        <w:t xml:space="preserve"> per mL</w:t>
      </w:r>
      <w:r w:rsidR="00B156D3" w:rsidRPr="009E1E90">
        <w:rPr>
          <w:rFonts w:ascii="Times New Roman" w:hAnsi="Times New Roman" w:cs="Times New Roman"/>
        </w:rPr>
        <w:t xml:space="preserve"> of sample</w:t>
      </w:r>
      <w:r w:rsidR="00CA337B" w:rsidRPr="009E1E90">
        <w:rPr>
          <w:rFonts w:ascii="Times New Roman" w:hAnsi="Times New Roman" w:cs="Times New Roman"/>
        </w:rPr>
        <w:t xml:space="preserve"> using qPCR approach </w:t>
      </w:r>
      <w:r w:rsidR="00B156D3" w:rsidRPr="009E1E90">
        <w:rPr>
          <w:rFonts w:ascii="Times New Roman" w:hAnsi="Times New Roman" w:cs="Times New Roman"/>
        </w:rPr>
        <w:t>at</w:t>
      </w:r>
      <w:r w:rsidR="00CA337B" w:rsidRPr="009E1E90">
        <w:rPr>
          <w:rFonts w:ascii="Times New Roman" w:hAnsi="Times New Roman" w:cs="Times New Roman"/>
        </w:rPr>
        <w:t xml:space="preserve"> each </w:t>
      </w:r>
      <w:r w:rsidR="00B156D3" w:rsidRPr="009E1E90">
        <w:rPr>
          <w:rFonts w:ascii="Times New Roman" w:hAnsi="Times New Roman" w:cs="Times New Roman"/>
        </w:rPr>
        <w:t>time point of the ultracentrifugation process</w:t>
      </w:r>
      <w:r w:rsidR="00CA337B" w:rsidRPr="009E1E90">
        <w:rPr>
          <w:rFonts w:ascii="Times New Roman" w:hAnsi="Times New Roman" w:cs="Times New Roman"/>
        </w:rPr>
        <w:t xml:space="preserve"> (n=3). Gray bars </w:t>
      </w:r>
      <w:r w:rsidR="00B156D3" w:rsidRPr="009E1E90">
        <w:rPr>
          <w:rFonts w:ascii="Times New Roman" w:hAnsi="Times New Roman" w:cs="Times New Roman"/>
        </w:rPr>
        <w:t>represent the</w:t>
      </w:r>
      <w:r w:rsidR="00CA337B" w:rsidRPr="009E1E90">
        <w:rPr>
          <w:rFonts w:ascii="Times New Roman" w:hAnsi="Times New Roman" w:cs="Times New Roman"/>
        </w:rPr>
        <w:t xml:space="preserve"> mean </w:t>
      </w:r>
      <w:r w:rsidR="00B156D3" w:rsidRPr="009E1E90">
        <w:rPr>
          <w:rFonts w:ascii="Times New Roman" w:hAnsi="Times New Roman" w:cs="Times New Roman"/>
        </w:rPr>
        <w:t xml:space="preserve">of viral particles </w:t>
      </w:r>
      <w:r w:rsidR="00CA337B" w:rsidRPr="009E1E90">
        <w:rPr>
          <w:rFonts w:ascii="Times New Roman" w:hAnsi="Times New Roman" w:cs="Times New Roman"/>
        </w:rPr>
        <w:t>per mL of sample</w:t>
      </w:r>
      <w:r w:rsidR="00B156D3" w:rsidRPr="009E1E90">
        <w:rPr>
          <w:rFonts w:ascii="Times New Roman" w:hAnsi="Times New Roman" w:cs="Times New Roman"/>
        </w:rPr>
        <w:t xml:space="preserve"> using flow cytometry (n=2</w:t>
      </w:r>
      <w:r w:rsidR="00CA337B" w:rsidRPr="009E1E90">
        <w:rPr>
          <w:rFonts w:ascii="Times New Roman" w:hAnsi="Times New Roman" w:cs="Times New Roman"/>
        </w:rPr>
        <w:t>). Error bars indicate standard deviations. Means with different letters indicate statistical significance at the 0.05 level.</w:t>
      </w:r>
    </w:p>
    <w:p w14:paraId="3B0DAA40" w14:textId="77777777" w:rsidR="00A93A0A" w:rsidRPr="009E1E90" w:rsidRDefault="00A93A0A">
      <w:pPr>
        <w:rPr>
          <w:rFonts w:ascii="Times New Roman" w:hAnsi="Times New Roman" w:cs="Times New Roman"/>
        </w:rPr>
      </w:pPr>
      <w:r w:rsidRPr="009E1E90">
        <w:rPr>
          <w:rFonts w:ascii="Times New Roman" w:hAnsi="Times New Roman" w:cs="Times New Roman"/>
        </w:rPr>
        <w:br w:type="page"/>
      </w:r>
    </w:p>
    <w:p w14:paraId="7D37DE08" w14:textId="08902FC5" w:rsidR="00C64E8D" w:rsidRPr="009E1E90" w:rsidRDefault="00A64B0F" w:rsidP="008F383F">
      <w:pPr>
        <w:spacing w:line="480" w:lineRule="auto"/>
        <w:jc w:val="center"/>
        <w:rPr>
          <w:rFonts w:ascii="Times New Roman" w:hAnsi="Times New Roman" w:cs="Times New Roman"/>
        </w:rPr>
      </w:pPr>
      <w:r w:rsidRPr="009E1E90">
        <w:rPr>
          <w:rFonts w:ascii="Times New Roman" w:hAnsi="Times New Roman" w:cs="Times New Roman"/>
          <w:noProof/>
        </w:rPr>
        <w:drawing>
          <wp:inline distT="0" distB="0" distL="0" distR="0" wp14:anchorId="1A1524B8" wp14:editId="042AB966">
            <wp:extent cx="5435600" cy="3894667"/>
            <wp:effectExtent l="0" t="0" r="0" b="0"/>
            <wp:docPr id="20" name="Picture 20" descr="Macintosh HD:Users:migueluyaguari:Desktop:WR_March7_2015:WR_SupplementalFiguresTablesData:ValidationUltracentrifugation_StackedBars:Adeno_Entero(qPCRvsFCM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migueluyaguari:Desktop:WR_March7_2015:WR_SupplementalFiguresTablesData:ValidationUltracentrifugation_StackedBars:Adeno_Entero(qPCRvsFCM)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04"/>
                    <a:stretch/>
                  </pic:blipFill>
                  <pic:spPr bwMode="auto">
                    <a:xfrm>
                      <a:off x="0" y="0"/>
                      <a:ext cx="5435600" cy="3894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8AAB80" w14:textId="49B20F04" w:rsidR="00036348" w:rsidRPr="009E1E90" w:rsidRDefault="007B7781" w:rsidP="00193E38">
      <w:pPr>
        <w:spacing w:line="480" w:lineRule="auto"/>
        <w:rPr>
          <w:rFonts w:ascii="Times New Roman" w:hAnsi="Times New Roman" w:cs="Times New Roman"/>
        </w:rPr>
        <w:sectPr w:rsidR="00036348" w:rsidRPr="009E1E90" w:rsidSect="00040A95">
          <w:pgSz w:w="12240" w:h="15840"/>
          <w:pgMar w:top="1440" w:right="1800" w:bottom="1440" w:left="1800" w:header="706" w:footer="706" w:gutter="0"/>
          <w:lnNumType w:countBy="1" w:restart="continuous"/>
          <w:pgNumType w:fmt="lowerRoman"/>
          <w:cols w:space="708"/>
          <w:docGrid w:linePitch="360"/>
        </w:sectPr>
      </w:pPr>
      <w:r w:rsidRPr="005654A5">
        <w:rPr>
          <w:rFonts w:ascii="Times New Roman" w:hAnsi="Times New Roman" w:cs="Times New Roman"/>
          <w:b/>
        </w:rPr>
        <w:t>Fig</w:t>
      </w:r>
      <w:r w:rsidR="00BB7D20" w:rsidRPr="005654A5">
        <w:rPr>
          <w:rFonts w:ascii="Times New Roman" w:hAnsi="Times New Roman" w:cs="Times New Roman"/>
          <w:b/>
        </w:rPr>
        <w:t>.</w:t>
      </w:r>
      <w:r w:rsidRPr="005654A5">
        <w:rPr>
          <w:rFonts w:ascii="Times New Roman" w:hAnsi="Times New Roman" w:cs="Times New Roman"/>
          <w:b/>
        </w:rPr>
        <w:t xml:space="preserve"> S2</w:t>
      </w:r>
      <w:r w:rsidRPr="009E1E90">
        <w:rPr>
          <w:rFonts w:ascii="Times New Roman" w:hAnsi="Times New Roman" w:cs="Times New Roman"/>
        </w:rPr>
        <w:t xml:space="preserve"> </w:t>
      </w:r>
      <w:r w:rsidR="007932AD" w:rsidRPr="009E1E90">
        <w:rPr>
          <w:rFonts w:ascii="Times New Roman" w:hAnsi="Times New Roman" w:cs="Times New Roman"/>
        </w:rPr>
        <w:t>Relationship</w:t>
      </w:r>
      <w:r w:rsidRPr="009E1E90">
        <w:rPr>
          <w:rFonts w:ascii="Times New Roman" w:hAnsi="Times New Roman" w:cs="Times New Roman"/>
        </w:rPr>
        <w:t xml:space="preserve"> </w:t>
      </w:r>
      <w:r w:rsidR="007932AD" w:rsidRPr="009E1E90">
        <w:rPr>
          <w:rFonts w:ascii="Times New Roman" w:hAnsi="Times New Roman" w:cs="Times New Roman"/>
        </w:rPr>
        <w:t xml:space="preserve">between quantitative PCR and flow cytometry approaches </w:t>
      </w:r>
      <w:r w:rsidR="00DF6786" w:rsidRPr="009E1E90">
        <w:rPr>
          <w:rFonts w:ascii="Times New Roman" w:hAnsi="Times New Roman" w:cs="Times New Roman"/>
        </w:rPr>
        <w:t>to quantify viral particles of a</w:t>
      </w:r>
      <w:r w:rsidR="007932AD" w:rsidRPr="009E1E90">
        <w:rPr>
          <w:rFonts w:ascii="Times New Roman" w:hAnsi="Times New Roman" w:cs="Times New Roman"/>
        </w:rPr>
        <w:t>denoviruses (</w:t>
      </w:r>
      <w:r w:rsidR="008A27A1" w:rsidRPr="009E1E90">
        <w:rPr>
          <w:rFonts w:ascii="Times New Roman" w:hAnsi="Times New Roman" w:cs="Times New Roman"/>
        </w:rPr>
        <w:t xml:space="preserve">represented by the </w:t>
      </w:r>
      <w:r w:rsidR="00BE7208" w:rsidRPr="009E1E90">
        <w:rPr>
          <w:rFonts w:ascii="Times New Roman" w:hAnsi="Times New Roman" w:cs="Times New Roman"/>
        </w:rPr>
        <w:t xml:space="preserve">solid </w:t>
      </w:r>
      <w:r w:rsidR="00C51DAA" w:rsidRPr="009E1E90">
        <w:rPr>
          <w:rFonts w:ascii="Times New Roman" w:hAnsi="Times New Roman" w:cs="Times New Roman"/>
        </w:rPr>
        <w:t xml:space="preserve">regression </w:t>
      </w:r>
      <w:r w:rsidR="00BE7208" w:rsidRPr="009E1E90">
        <w:rPr>
          <w:rFonts w:ascii="Times New Roman" w:hAnsi="Times New Roman" w:cs="Times New Roman"/>
        </w:rPr>
        <w:t xml:space="preserve">line and </w:t>
      </w:r>
      <w:r w:rsidR="008A27A1" w:rsidRPr="009E1E90">
        <w:rPr>
          <w:rFonts w:ascii="Times New Roman" w:hAnsi="Times New Roman" w:cs="Times New Roman"/>
        </w:rPr>
        <w:t>brown</w:t>
      </w:r>
      <w:r w:rsidR="007932AD" w:rsidRPr="009E1E90">
        <w:rPr>
          <w:rFonts w:ascii="Times New Roman" w:hAnsi="Times New Roman" w:cs="Times New Roman"/>
        </w:rPr>
        <w:t xml:space="preserve"> filled circles)</w:t>
      </w:r>
      <w:r w:rsidR="00DF6786" w:rsidRPr="009E1E90">
        <w:rPr>
          <w:rFonts w:ascii="Times New Roman" w:hAnsi="Times New Roman" w:cs="Times New Roman"/>
        </w:rPr>
        <w:t xml:space="preserve"> and e</w:t>
      </w:r>
      <w:r w:rsidRPr="009E1E90">
        <w:rPr>
          <w:rFonts w:ascii="Times New Roman" w:hAnsi="Times New Roman" w:cs="Times New Roman"/>
        </w:rPr>
        <w:t xml:space="preserve">nteroviruses </w:t>
      </w:r>
      <w:r w:rsidR="007932AD" w:rsidRPr="009E1E90">
        <w:rPr>
          <w:rFonts w:ascii="Times New Roman" w:hAnsi="Times New Roman" w:cs="Times New Roman"/>
        </w:rPr>
        <w:t>(</w:t>
      </w:r>
      <w:r w:rsidR="008A27A1" w:rsidRPr="009E1E90">
        <w:rPr>
          <w:rFonts w:ascii="Times New Roman" w:hAnsi="Times New Roman" w:cs="Times New Roman"/>
        </w:rPr>
        <w:t xml:space="preserve">represented by the </w:t>
      </w:r>
      <w:r w:rsidR="00BE7208" w:rsidRPr="009E1E90">
        <w:rPr>
          <w:rFonts w:ascii="Times New Roman" w:hAnsi="Times New Roman" w:cs="Times New Roman"/>
        </w:rPr>
        <w:t xml:space="preserve">dotted </w:t>
      </w:r>
      <w:r w:rsidR="00C51DAA" w:rsidRPr="009E1E90">
        <w:rPr>
          <w:rFonts w:ascii="Times New Roman" w:hAnsi="Times New Roman" w:cs="Times New Roman"/>
        </w:rPr>
        <w:t xml:space="preserve">regression </w:t>
      </w:r>
      <w:r w:rsidR="00BE7208" w:rsidRPr="009E1E90">
        <w:rPr>
          <w:rFonts w:ascii="Times New Roman" w:hAnsi="Times New Roman" w:cs="Times New Roman"/>
        </w:rPr>
        <w:t xml:space="preserve">line and </w:t>
      </w:r>
      <w:r w:rsidR="008A27A1" w:rsidRPr="009E1E90">
        <w:rPr>
          <w:rFonts w:ascii="Times New Roman" w:hAnsi="Times New Roman" w:cs="Times New Roman"/>
        </w:rPr>
        <w:t>green</w:t>
      </w:r>
      <w:r w:rsidR="007932AD" w:rsidRPr="009E1E90">
        <w:rPr>
          <w:rFonts w:ascii="Times New Roman" w:hAnsi="Times New Roman" w:cs="Times New Roman"/>
        </w:rPr>
        <w:t xml:space="preserve"> filled circles)</w:t>
      </w:r>
      <w:r w:rsidRPr="009E1E90">
        <w:rPr>
          <w:rFonts w:ascii="Times New Roman" w:hAnsi="Times New Roman" w:cs="Times New Roman"/>
        </w:rPr>
        <w:t>.</w:t>
      </w:r>
    </w:p>
    <w:p w14:paraId="2AC448D2" w14:textId="5BD18FE8" w:rsidR="00C64E8D" w:rsidRPr="009E1E90" w:rsidRDefault="00C64E8D" w:rsidP="00193E38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Spec="center" w:tblpY="10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40"/>
        <w:gridCol w:w="5808"/>
      </w:tblGrid>
      <w:tr w:rsidR="008543BF" w:rsidRPr="009E1E90" w14:paraId="49EC2E96" w14:textId="77777777" w:rsidTr="00B901EF">
        <w:trPr>
          <w:trHeight w:val="4196"/>
        </w:trPr>
        <w:tc>
          <w:tcPr>
            <w:tcW w:w="5640" w:type="dxa"/>
          </w:tcPr>
          <w:p w14:paraId="65AC63C7" w14:textId="3435C18B" w:rsidR="008543BF" w:rsidRPr="009E1E90" w:rsidRDefault="00B901EF" w:rsidP="00193E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30AD2DD" wp14:editId="441F3D4D">
                  <wp:extent cx="3064885" cy="2200275"/>
                  <wp:effectExtent l="0" t="0" r="8890" b="9525"/>
                  <wp:docPr id="1" name="Picture 1" descr="Macintosh HD:Users:migueluyaguari:Desktop:UBC-CDC:FiguresFinalWR_August4_2014:SFigure1_18S_R1_NoSingletons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migueluyaguari:Desktop:UBC-CDC:FiguresFinalWR_August4_2014:SFigure1_18S_R1_NoSingletons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476"/>
                          <a:stretch/>
                        </pic:blipFill>
                        <pic:spPr bwMode="auto">
                          <a:xfrm>
                            <a:off x="0" y="0"/>
                            <a:ext cx="3065212" cy="220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="00D93894" w:rsidRPr="000D3AE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D4EB5FC" wp14:editId="2F9AA476">
                  <wp:extent cx="3063875" cy="2199491"/>
                  <wp:effectExtent l="0" t="0" r="9525" b="10795"/>
                  <wp:docPr id="25" name="Picture 25" descr="Macintosh HD:Users:migueluyaguari:Desktop:UBC-CDC:FiguresFinalWR_August4_2014:SFigure1_16S_R1_NoSingletons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migueluyaguari:Desktop:UBC-CDC:FiguresFinalWR_August4_2014:SFigure1_16S_R1_NoSingletons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479"/>
                          <a:stretch/>
                        </pic:blipFill>
                        <pic:spPr bwMode="auto">
                          <a:xfrm>
                            <a:off x="0" y="0"/>
                            <a:ext cx="3064067" cy="21996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8" w:type="dxa"/>
          </w:tcPr>
          <w:p w14:paraId="217CC05B" w14:textId="6BB81811" w:rsidR="008543BF" w:rsidRPr="009E1E90" w:rsidRDefault="00B901EF" w:rsidP="00193E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328D12D" wp14:editId="1DFCE0B7">
                  <wp:extent cx="3037205" cy="2182518"/>
                  <wp:effectExtent l="0" t="0" r="10795" b="1905"/>
                  <wp:docPr id="2" name="Picture 2" descr="Macintosh HD:Users:migueluyaguari:Desktop:UBC-CDC:FiguresFinalWR_August4_2014:SFigure1_ITS_R1_NoSingletons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migueluyaguari:Desktop:UBC-CDC:FiguresFinalWR_August4_2014:SFigure1_ITS_R1_NoSingletons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191"/>
                          <a:stretch/>
                        </pic:blipFill>
                        <pic:spPr bwMode="auto">
                          <a:xfrm>
                            <a:off x="0" y="0"/>
                            <a:ext cx="3037447" cy="2182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="00D93894" w:rsidRPr="000D3AE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0804189" wp14:editId="4491D283">
                  <wp:extent cx="3062605" cy="2284110"/>
                  <wp:effectExtent l="0" t="0" r="10795" b="1905"/>
                  <wp:docPr id="26" name="Picture 26" descr="Macintosh HD:Users:migueluyaguari:Desktop:UBC-CDC:FiguresFinalWR_August4_2014:SFigure1_cpn60_R1_NoSingletons.TIF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migueluyaguari:Desktop:UBC-CDC:FiguresFinalWR_August4_2014:SFigure1_cpn60_R1_NoSingletons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918"/>
                          <a:stretch/>
                        </pic:blipFill>
                        <pic:spPr bwMode="auto">
                          <a:xfrm>
                            <a:off x="0" y="0"/>
                            <a:ext cx="3062859" cy="22842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43BF" w:rsidRPr="009E1E90" w14:paraId="5B00455D" w14:textId="77777777" w:rsidTr="00B901EF">
        <w:trPr>
          <w:trHeight w:val="4196"/>
        </w:trPr>
        <w:tc>
          <w:tcPr>
            <w:tcW w:w="5640" w:type="dxa"/>
          </w:tcPr>
          <w:p w14:paraId="04C40DEF" w14:textId="03D7AD66" w:rsidR="008543BF" w:rsidRPr="009E1E90" w:rsidRDefault="001B261B" w:rsidP="00193E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423CF2A" wp14:editId="6CCF3F12">
                  <wp:extent cx="3437255" cy="2472267"/>
                  <wp:effectExtent l="0" t="0" r="0" b="0"/>
                  <wp:docPr id="27" name="Picture 27" descr="Macintosh HD:Users:migueluyaguari:Desktop:UBC-CDC:WRPaperDataCompilation:WR_ReviewersRequestedFiles:g23_Metavir_Aug18_1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migueluyaguari:Desktop:UBC-CDC:WRPaperDataCompilation:WR_ReviewersRequestedFiles:g23_Metavir_Aug18_15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301"/>
                          <a:stretch/>
                        </pic:blipFill>
                        <pic:spPr bwMode="auto">
                          <a:xfrm>
                            <a:off x="0" y="0"/>
                            <a:ext cx="3437255" cy="24722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8" w:type="dxa"/>
          </w:tcPr>
          <w:p w14:paraId="70572A57" w14:textId="647A18BC" w:rsidR="008543BF" w:rsidRPr="009E1E90" w:rsidRDefault="001B261B" w:rsidP="00193E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1E9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B13DB5C" wp14:editId="03D323F4">
                  <wp:extent cx="3547745" cy="2556722"/>
                  <wp:effectExtent l="0" t="0" r="8255" b="8890"/>
                  <wp:docPr id="28" name="Picture 28" descr="Macintosh HD:Users:migueluyaguari:Desktop:UBC-CDC:WRPaperDataCompilation:WR_ReviewersRequestedFiles:RdRp_Metavir_Aug18_1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migueluyaguari:Desktop:UBC-CDC:WRPaperDataCompilation:WR_ReviewersRequestedFiles:RdRp_Metavir_Aug18_15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927"/>
                          <a:stretch/>
                        </pic:blipFill>
                        <pic:spPr bwMode="auto">
                          <a:xfrm>
                            <a:off x="0" y="0"/>
                            <a:ext cx="3547745" cy="2556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00BD595" w14:textId="77777777" w:rsidR="00B74EDF" w:rsidRPr="009E1E90" w:rsidRDefault="00B74EDF" w:rsidP="00193E38">
      <w:pPr>
        <w:spacing w:line="480" w:lineRule="auto"/>
        <w:jc w:val="center"/>
        <w:rPr>
          <w:rFonts w:ascii="Times New Roman" w:hAnsi="Times New Roman" w:cs="Times New Roman"/>
        </w:rPr>
      </w:pPr>
    </w:p>
    <w:p w14:paraId="6BB20ADA" w14:textId="77777777" w:rsidR="00193E38" w:rsidRPr="009E1E90" w:rsidRDefault="00193E38" w:rsidP="00193E38">
      <w:pPr>
        <w:spacing w:line="480" w:lineRule="auto"/>
        <w:jc w:val="center"/>
        <w:rPr>
          <w:rFonts w:ascii="Times New Roman" w:hAnsi="Times New Roman" w:cs="Times New Roman"/>
        </w:rPr>
      </w:pPr>
    </w:p>
    <w:p w14:paraId="2E4791A4" w14:textId="77777777" w:rsidR="00193E38" w:rsidRPr="009E1E90" w:rsidRDefault="00193E38" w:rsidP="00193E38">
      <w:pPr>
        <w:spacing w:line="480" w:lineRule="auto"/>
        <w:jc w:val="center"/>
        <w:rPr>
          <w:rFonts w:ascii="Times New Roman" w:hAnsi="Times New Roman" w:cs="Times New Roman"/>
        </w:rPr>
      </w:pPr>
    </w:p>
    <w:p w14:paraId="683B9AA3" w14:textId="77777777" w:rsidR="00193E38" w:rsidRPr="009E1E90" w:rsidRDefault="00193E38" w:rsidP="00193E38">
      <w:pPr>
        <w:spacing w:line="480" w:lineRule="auto"/>
        <w:jc w:val="center"/>
        <w:rPr>
          <w:rFonts w:ascii="Times New Roman" w:hAnsi="Times New Roman" w:cs="Times New Roman"/>
        </w:rPr>
      </w:pPr>
    </w:p>
    <w:p w14:paraId="2C1F8E2F" w14:textId="77777777" w:rsidR="00193E38" w:rsidRPr="009E1E90" w:rsidRDefault="00193E38" w:rsidP="00193E38">
      <w:pPr>
        <w:spacing w:line="480" w:lineRule="auto"/>
        <w:jc w:val="center"/>
        <w:rPr>
          <w:rFonts w:ascii="Times New Roman" w:hAnsi="Times New Roman" w:cs="Times New Roman"/>
        </w:rPr>
      </w:pPr>
    </w:p>
    <w:p w14:paraId="5CAAAFCB" w14:textId="77777777" w:rsidR="00193E38" w:rsidRPr="009E1E90" w:rsidRDefault="00193E38" w:rsidP="00193E38">
      <w:pPr>
        <w:spacing w:line="480" w:lineRule="auto"/>
        <w:jc w:val="center"/>
        <w:rPr>
          <w:rFonts w:ascii="Times New Roman" w:hAnsi="Times New Roman" w:cs="Times New Roman"/>
        </w:rPr>
      </w:pPr>
    </w:p>
    <w:p w14:paraId="40E3F6F3" w14:textId="77777777" w:rsidR="00193E38" w:rsidRPr="009E1E90" w:rsidRDefault="00193E38" w:rsidP="00193E38">
      <w:pPr>
        <w:spacing w:line="480" w:lineRule="auto"/>
        <w:jc w:val="center"/>
        <w:rPr>
          <w:rFonts w:ascii="Times New Roman" w:hAnsi="Times New Roman" w:cs="Times New Roman"/>
        </w:rPr>
      </w:pPr>
    </w:p>
    <w:p w14:paraId="3C997C43" w14:textId="77777777" w:rsidR="001B261B" w:rsidRPr="009E1E90" w:rsidRDefault="001B261B" w:rsidP="00193E38">
      <w:pPr>
        <w:spacing w:line="480" w:lineRule="auto"/>
        <w:jc w:val="center"/>
        <w:rPr>
          <w:rFonts w:ascii="Times New Roman" w:hAnsi="Times New Roman" w:cs="Times New Roman"/>
        </w:rPr>
      </w:pPr>
    </w:p>
    <w:p w14:paraId="03F272F2" w14:textId="72C507B5" w:rsidR="001D5A4A" w:rsidRPr="009E1E90" w:rsidRDefault="00C64E8D" w:rsidP="00193E38">
      <w:pPr>
        <w:spacing w:line="480" w:lineRule="auto"/>
        <w:rPr>
          <w:rFonts w:ascii="Times New Roman" w:hAnsi="Times New Roman" w:cs="Times New Roman"/>
        </w:rPr>
        <w:sectPr w:rsidR="001D5A4A" w:rsidRPr="009E1E90" w:rsidSect="00193E38">
          <w:pgSz w:w="15840" w:h="12240" w:orient="landscape"/>
          <w:pgMar w:top="1800" w:right="1440" w:bottom="1800" w:left="1440" w:header="706" w:footer="706" w:gutter="0"/>
          <w:lnNumType w:countBy="1" w:restart="continuous"/>
          <w:pgNumType w:fmt="lowerRoman"/>
          <w:cols w:space="708"/>
          <w:docGrid w:linePitch="360"/>
        </w:sectPr>
      </w:pPr>
      <w:r w:rsidRPr="005654A5">
        <w:rPr>
          <w:rFonts w:ascii="Times New Roman" w:hAnsi="Times New Roman" w:cs="Times New Roman"/>
          <w:b/>
        </w:rPr>
        <w:t>Fig</w:t>
      </w:r>
      <w:r w:rsidR="006E5A11" w:rsidRPr="005654A5">
        <w:rPr>
          <w:rFonts w:ascii="Times New Roman" w:hAnsi="Times New Roman" w:cs="Times New Roman"/>
          <w:b/>
        </w:rPr>
        <w:t>.</w:t>
      </w:r>
      <w:r w:rsidRPr="005654A5">
        <w:rPr>
          <w:rFonts w:ascii="Times New Roman" w:hAnsi="Times New Roman" w:cs="Times New Roman"/>
          <w:b/>
        </w:rPr>
        <w:t xml:space="preserve"> S3</w:t>
      </w:r>
      <w:r w:rsidR="008543BF" w:rsidRPr="009E1E90">
        <w:rPr>
          <w:rFonts w:ascii="Times New Roman" w:hAnsi="Times New Roman" w:cs="Times New Roman"/>
        </w:rPr>
        <w:t xml:space="preserve"> Rarefaction analysis of amplicon sequences: 18S</w:t>
      </w:r>
      <w:r w:rsidR="00630DFC" w:rsidRPr="009E1E90">
        <w:rPr>
          <w:rFonts w:ascii="Times New Roman" w:hAnsi="Times New Roman" w:cs="Times New Roman"/>
        </w:rPr>
        <w:t xml:space="preserve"> rRNA</w:t>
      </w:r>
      <w:r w:rsidR="008543BF" w:rsidRPr="009E1E90">
        <w:rPr>
          <w:rFonts w:ascii="Times New Roman" w:hAnsi="Times New Roman" w:cs="Times New Roman"/>
        </w:rPr>
        <w:t>, ITS, 16S</w:t>
      </w:r>
      <w:r w:rsidR="00630DFC" w:rsidRPr="009E1E90">
        <w:rPr>
          <w:rFonts w:ascii="Times New Roman" w:hAnsi="Times New Roman" w:cs="Times New Roman"/>
        </w:rPr>
        <w:t xml:space="preserve"> rRNA</w:t>
      </w:r>
      <w:r w:rsidR="008543BF" w:rsidRPr="009E1E90">
        <w:rPr>
          <w:rFonts w:ascii="Times New Roman" w:hAnsi="Times New Roman" w:cs="Times New Roman"/>
        </w:rPr>
        <w:t xml:space="preserve">, </w:t>
      </w:r>
      <w:r w:rsidR="008543BF" w:rsidRPr="009E1E90">
        <w:rPr>
          <w:rFonts w:ascii="Times New Roman" w:hAnsi="Times New Roman" w:cs="Times New Roman"/>
          <w:i/>
        </w:rPr>
        <w:t>cpn</w:t>
      </w:r>
      <w:r w:rsidR="008543BF" w:rsidRPr="009E1E90">
        <w:rPr>
          <w:rFonts w:ascii="Times New Roman" w:hAnsi="Times New Roman" w:cs="Times New Roman"/>
        </w:rPr>
        <w:t>60</w:t>
      </w:r>
      <w:r w:rsidR="0009616C" w:rsidRPr="009E1E90">
        <w:rPr>
          <w:rFonts w:ascii="Times New Roman" w:hAnsi="Times New Roman" w:cs="Times New Roman"/>
        </w:rPr>
        <w:t xml:space="preserve">, </w:t>
      </w:r>
      <w:r w:rsidR="0009616C" w:rsidRPr="00F101B7">
        <w:rPr>
          <w:rFonts w:ascii="Times New Roman" w:hAnsi="Times New Roman" w:cs="Times New Roman"/>
          <w:i/>
        </w:rPr>
        <w:t>g23</w:t>
      </w:r>
      <w:r w:rsidR="0009616C" w:rsidRPr="009E1E90">
        <w:rPr>
          <w:rFonts w:ascii="Times New Roman" w:hAnsi="Times New Roman" w:cs="Times New Roman"/>
        </w:rPr>
        <w:t>, and RdRp</w:t>
      </w:r>
      <w:r w:rsidR="008543BF" w:rsidRPr="009E1E90">
        <w:rPr>
          <w:rFonts w:ascii="Times New Roman" w:hAnsi="Times New Roman" w:cs="Times New Roman"/>
        </w:rPr>
        <w:t xml:space="preserve"> observed in watershed sites. UPL: urban polluted; UDS: urban downstream; AUP: agricultural upstream site; APL: agricultural polluted; ADS: agricultural downstream; PUP: protected upstream; PDS: protected downstream.</w:t>
      </w:r>
    </w:p>
    <w:p w14:paraId="28D9BC1B" w14:textId="77777777" w:rsidR="00163B6A" w:rsidRPr="009E1E90" w:rsidRDefault="00163B6A" w:rsidP="00B07EBD">
      <w:pPr>
        <w:rPr>
          <w:rFonts w:ascii="Times New Roman" w:hAnsi="Times New Roman" w:cs="Times New Roman"/>
        </w:rPr>
      </w:pPr>
    </w:p>
    <w:p w14:paraId="40D1A29E" w14:textId="45DA410F" w:rsidR="00A114E8" w:rsidRPr="009E1E90" w:rsidRDefault="003F1962" w:rsidP="00B07EBD">
      <w:pPr>
        <w:spacing w:line="480" w:lineRule="auto"/>
        <w:jc w:val="center"/>
        <w:rPr>
          <w:rFonts w:ascii="Times New Roman" w:hAnsi="Times New Roman" w:cs="Times New Roman"/>
        </w:rPr>
      </w:pPr>
      <w:r w:rsidRPr="009E1E90">
        <w:rPr>
          <w:rFonts w:ascii="Times New Roman" w:hAnsi="Times New Roman" w:cs="Times New Roman"/>
          <w:noProof/>
        </w:rPr>
        <w:drawing>
          <wp:inline distT="0" distB="0" distL="0" distR="0" wp14:anchorId="25F04B1C" wp14:editId="03A5A2C4">
            <wp:extent cx="5511800" cy="3860800"/>
            <wp:effectExtent l="0" t="0" r="0" b="0"/>
            <wp:docPr id="11" name="Picture 11" descr="Macintosh HD:Users:migueluyaguari:Desktop:UBC-CDC:WRPaperDataCompilation:WR_ReviewersRequestedFiles:FigureS3_A_Bacteria_AL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igueluyaguari:Desktop:UBC-CDC:WRPaperDataCompilation:WR_ReviewersRequestedFiles:FigureS3_A_Bacteria_ALT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24"/>
                    <a:stretch/>
                  </pic:blipFill>
                  <pic:spPr bwMode="auto">
                    <a:xfrm>
                      <a:off x="0" y="0"/>
                      <a:ext cx="5511800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586822" w14:textId="60FEB709" w:rsidR="00A114E8" w:rsidRPr="009E1E90" w:rsidRDefault="00460D0D" w:rsidP="001B261B">
      <w:pPr>
        <w:spacing w:line="480" w:lineRule="auto"/>
        <w:jc w:val="center"/>
        <w:rPr>
          <w:rFonts w:ascii="Times New Roman" w:hAnsi="Times New Roman" w:cs="Times New Roman"/>
        </w:rPr>
      </w:pPr>
      <w:r w:rsidRPr="009E1E90">
        <w:rPr>
          <w:rFonts w:ascii="Times New Roman" w:hAnsi="Times New Roman" w:cs="Times New Roman"/>
          <w:noProof/>
        </w:rPr>
        <w:drawing>
          <wp:inline distT="0" distB="0" distL="0" distR="0" wp14:anchorId="69A901DF" wp14:editId="5798D10B">
            <wp:extent cx="5511800" cy="3894667"/>
            <wp:effectExtent l="0" t="0" r="0" b="0"/>
            <wp:docPr id="9" name="Picture 9" descr="Macintosh HD:Users:migueluyaguari:Desktop:UBC-CDC:WRPaperDataCompilation:WR_ReviewersRequestedFiles:FigureS3_B_ViralDN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igueluyaguari:Desktop:UBC-CDC:WRPaperDataCompilation:WR_ReviewersRequestedFiles:FigureS3_B_ViralDN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30"/>
                    <a:stretch/>
                  </pic:blipFill>
                  <pic:spPr bwMode="auto">
                    <a:xfrm>
                      <a:off x="0" y="0"/>
                      <a:ext cx="5511800" cy="3894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9FA6EF" w14:textId="26C0D0BA" w:rsidR="00A114E8" w:rsidRPr="009E1E90" w:rsidRDefault="00460D0D" w:rsidP="001B261B">
      <w:pPr>
        <w:spacing w:line="480" w:lineRule="auto"/>
        <w:jc w:val="center"/>
        <w:rPr>
          <w:rFonts w:ascii="Times New Roman" w:hAnsi="Times New Roman" w:cs="Times New Roman"/>
        </w:rPr>
      </w:pPr>
      <w:r w:rsidRPr="009E1E90">
        <w:rPr>
          <w:rFonts w:ascii="Times New Roman" w:hAnsi="Times New Roman" w:cs="Times New Roman"/>
          <w:noProof/>
        </w:rPr>
        <w:drawing>
          <wp:inline distT="0" distB="0" distL="0" distR="0" wp14:anchorId="750C7CF1" wp14:editId="15631C9A">
            <wp:extent cx="5511800" cy="3869267"/>
            <wp:effectExtent l="0" t="0" r="0" b="0"/>
            <wp:docPr id="10" name="Picture 10" descr="Macintosh HD:Users:migueluyaguari:Desktop:UBC-CDC:WRPaperDataCompilation:WR_ReviewersRequestedFiles:FigureS3_C_ViralRN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igueluyaguari:Desktop:UBC-CDC:WRPaperDataCompilation:WR_ReviewersRequestedFiles:FigureS3_C_ViralRN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25"/>
                    <a:stretch/>
                  </pic:blipFill>
                  <pic:spPr bwMode="auto">
                    <a:xfrm>
                      <a:off x="0" y="0"/>
                      <a:ext cx="5511800" cy="3869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D3FCB5" w14:textId="359EB465" w:rsidR="00A114E8" w:rsidRPr="009E1E90" w:rsidRDefault="00B8470D" w:rsidP="00A114E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654A5">
        <w:rPr>
          <w:rFonts w:ascii="Times New Roman" w:hAnsi="Times New Roman" w:cs="Times New Roman"/>
          <w:b/>
        </w:rPr>
        <w:t>Fig</w:t>
      </w:r>
      <w:r w:rsidR="006E5A11" w:rsidRPr="005654A5">
        <w:rPr>
          <w:rFonts w:ascii="Times New Roman" w:hAnsi="Times New Roman" w:cs="Times New Roman"/>
          <w:b/>
        </w:rPr>
        <w:t>.</w:t>
      </w:r>
      <w:r w:rsidRPr="005654A5">
        <w:rPr>
          <w:rFonts w:ascii="Times New Roman" w:hAnsi="Times New Roman" w:cs="Times New Roman"/>
          <w:b/>
        </w:rPr>
        <w:t xml:space="preserve"> S4</w:t>
      </w:r>
      <w:r w:rsidR="00A114E8" w:rsidRPr="009E1E90">
        <w:rPr>
          <w:rFonts w:ascii="Times New Roman" w:hAnsi="Times New Roman" w:cs="Times New Roman"/>
        </w:rPr>
        <w:t xml:space="preserve"> Rarefaction analysis of A) bacterial, B) viral DNA, and C) viral RNA communities observed in watershed sites. </w:t>
      </w:r>
      <w:r w:rsidR="00A114E8" w:rsidRPr="009E1E90">
        <w:rPr>
          <w:rFonts w:ascii="Times New Roman" w:hAnsi="Times New Roman" w:cs="Times New Roman"/>
          <w:color w:val="000000" w:themeColor="text1"/>
        </w:rPr>
        <w:t xml:space="preserve">UPL: urban polluted; UDS: urban downstream; AUP: agricultural upstream site; APL: agricultural polluted; ADS: agricultural downstream; PUP: protected upstream; PDS: protected downstream. </w:t>
      </w:r>
    </w:p>
    <w:p w14:paraId="2A939511" w14:textId="77777777" w:rsidR="00B07EBD" w:rsidRPr="007816D2" w:rsidRDefault="00A114E8">
      <w:pPr>
        <w:rPr>
          <w:rFonts w:ascii="Times New Roman" w:hAnsi="Times New Roman"/>
        </w:rPr>
        <w:sectPr w:rsidR="00B07EBD" w:rsidRPr="007816D2" w:rsidSect="00B07EBD">
          <w:pgSz w:w="12240" w:h="15840"/>
          <w:pgMar w:top="1440" w:right="1800" w:bottom="1440" w:left="1800" w:header="706" w:footer="706" w:gutter="0"/>
          <w:lnNumType w:countBy="1" w:restart="continuous"/>
          <w:pgNumType w:fmt="lowerRoman"/>
          <w:cols w:space="708"/>
          <w:docGrid w:linePitch="360"/>
        </w:sectPr>
      </w:pPr>
      <w:r w:rsidRPr="007816D2">
        <w:rPr>
          <w:rFonts w:ascii="Times New Roman" w:hAnsi="Times New Roman"/>
        </w:rPr>
        <w:br w:type="page"/>
      </w:r>
    </w:p>
    <w:p w14:paraId="63EB519C" w14:textId="68EC2738" w:rsidR="00A114E8" w:rsidRPr="007816D2" w:rsidRDefault="00A114E8">
      <w:pPr>
        <w:rPr>
          <w:rFonts w:ascii="Times New Roman" w:hAnsi="Times New Roman"/>
        </w:rPr>
      </w:pPr>
    </w:p>
    <w:p w14:paraId="3C02E7BD" w14:textId="068C1929" w:rsidR="00B4017D" w:rsidRPr="007816D2" w:rsidRDefault="00703401" w:rsidP="00036348">
      <w:pPr>
        <w:spacing w:line="480" w:lineRule="auto"/>
        <w:jc w:val="center"/>
        <w:rPr>
          <w:rFonts w:ascii="Times New Roman" w:hAnsi="Times New Roman"/>
        </w:rPr>
      </w:pPr>
      <w:r w:rsidRPr="007816D2">
        <w:rPr>
          <w:rFonts w:ascii="Times New Roman" w:hAnsi="Times New Roman"/>
          <w:noProof/>
        </w:rPr>
        <w:drawing>
          <wp:inline distT="0" distB="0" distL="0" distR="0" wp14:anchorId="7FEF4003" wp14:editId="69C79D99">
            <wp:extent cx="8229600" cy="3852545"/>
            <wp:effectExtent l="0" t="0" r="0" b="8255"/>
            <wp:docPr id="5" name="Picture 5" descr="Macintosh HD:Users:migueluyaguari:Desktop:UBC-CDC:WRPaperDataCompilation:WR_ReviewersRequestedFiles:BrayCurtis_Beta_W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igueluyaguari:Desktop:UBC-CDC:WRPaperDataCompilation:WR_ReviewersRequestedFiles:BrayCurtis_Beta_WR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85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56EA1" w14:textId="2AD182FD" w:rsidR="00BC3477" w:rsidRPr="009E1E90" w:rsidRDefault="007A5971" w:rsidP="00F078B3">
      <w:pPr>
        <w:spacing w:line="480" w:lineRule="auto"/>
        <w:rPr>
          <w:rFonts w:ascii="Times New Roman" w:hAnsi="Times New Roman" w:cs="Times New Roman"/>
        </w:rPr>
      </w:pPr>
      <w:r w:rsidRPr="005654A5">
        <w:rPr>
          <w:rFonts w:ascii="Times New Roman" w:hAnsi="Times New Roman" w:cs="Times New Roman"/>
          <w:b/>
        </w:rPr>
        <w:t>Fig</w:t>
      </w:r>
      <w:r w:rsidR="006E5A11" w:rsidRPr="005654A5">
        <w:rPr>
          <w:rFonts w:ascii="Times New Roman" w:hAnsi="Times New Roman" w:cs="Times New Roman"/>
          <w:b/>
        </w:rPr>
        <w:t xml:space="preserve">. </w:t>
      </w:r>
      <w:r w:rsidRPr="005654A5">
        <w:rPr>
          <w:rFonts w:ascii="Times New Roman" w:hAnsi="Times New Roman" w:cs="Times New Roman"/>
          <w:b/>
        </w:rPr>
        <w:t>S5</w:t>
      </w:r>
      <w:r w:rsidRPr="009E1E90">
        <w:rPr>
          <w:rFonts w:ascii="Times New Roman" w:hAnsi="Times New Roman" w:cs="Times New Roman"/>
        </w:rPr>
        <w:t xml:space="preserve"> </w:t>
      </w:r>
      <w:r w:rsidR="00D92748" w:rsidRPr="000D3AE2">
        <w:rPr>
          <w:rFonts w:ascii="Times New Roman" w:hAnsi="Times New Roman" w:cs="Times New Roman"/>
        </w:rPr>
        <w:t>Principal coordinate a</w:t>
      </w:r>
      <w:r w:rsidR="00171BDB" w:rsidRPr="00D71D3B">
        <w:rPr>
          <w:rFonts w:ascii="Times New Roman" w:hAnsi="Times New Roman" w:cs="Times New Roman"/>
        </w:rPr>
        <w:t>nalysis u</w:t>
      </w:r>
      <w:r w:rsidR="00F078B3" w:rsidRPr="009E1E90">
        <w:rPr>
          <w:rFonts w:ascii="Times New Roman" w:hAnsi="Times New Roman" w:cs="Times New Roman"/>
        </w:rPr>
        <w:t xml:space="preserve">sing Bray-Curtis dissimilarity measures (beta diversity) for metagenomes and </w:t>
      </w:r>
      <w:r w:rsidR="00F078B3" w:rsidRPr="000D3AE2">
        <w:rPr>
          <w:rFonts w:ascii="Times New Roman" w:hAnsi="Times New Roman" w:cs="Times New Roman"/>
        </w:rPr>
        <w:t>amplicons</w:t>
      </w:r>
      <w:r w:rsidR="00F078B3" w:rsidRPr="007816D2">
        <w:rPr>
          <w:rFonts w:ascii="Times New Roman" w:hAnsi="Times New Roman" w:cs="Times New Roman"/>
        </w:rPr>
        <w:t xml:space="preserve"> </w:t>
      </w:r>
      <w:r w:rsidR="00F078B3" w:rsidRPr="009E1E90">
        <w:rPr>
          <w:rFonts w:ascii="Times New Roman" w:hAnsi="Times New Roman" w:cs="Times New Roman"/>
        </w:rPr>
        <w:t>in</w:t>
      </w:r>
      <w:r w:rsidR="00F078B3" w:rsidRPr="007816D2">
        <w:rPr>
          <w:rFonts w:ascii="Times New Roman" w:hAnsi="Times New Roman" w:cs="Times New Roman"/>
        </w:rPr>
        <w:t xml:space="preserve"> </w:t>
      </w:r>
      <w:r w:rsidR="00F078B3" w:rsidRPr="009E1E90">
        <w:rPr>
          <w:rFonts w:ascii="Times New Roman" w:hAnsi="Times New Roman" w:cs="Times New Roman"/>
        </w:rPr>
        <w:t xml:space="preserve">watershed locations. </w:t>
      </w:r>
      <w:r w:rsidR="00F078B3" w:rsidRPr="000D3AE2">
        <w:rPr>
          <w:rFonts w:ascii="Times New Roman" w:hAnsi="Times New Roman" w:cs="Times New Roman"/>
          <w:color w:val="000000" w:themeColor="text1"/>
        </w:rPr>
        <w:t>UPL: urban polluted; UDS: urban downstream; AUP: agricultural upstream site; APL: agricultural polluted; ADS: agricultural downstream; PUP: protected upstream; PDS: protected downstream</w:t>
      </w:r>
      <w:r w:rsidR="000C2C3D" w:rsidRPr="009E1E90">
        <w:rPr>
          <w:rFonts w:ascii="Times New Roman" w:hAnsi="Times New Roman" w:cs="Times New Roman"/>
          <w:color w:val="000000" w:themeColor="text1"/>
        </w:rPr>
        <w:t xml:space="preserve">. </w:t>
      </w:r>
    </w:p>
    <w:sectPr w:rsidR="00BC3477" w:rsidRPr="009E1E90" w:rsidSect="00F078B3">
      <w:pgSz w:w="15840" w:h="12240" w:orient="landscape"/>
      <w:pgMar w:top="1800" w:right="1440" w:bottom="1800" w:left="1440" w:header="706" w:footer="706" w:gutter="0"/>
      <w:lnNumType w:countBy="1" w:restart="continuous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4E4CB7" w14:textId="77777777" w:rsidR="00104FBE" w:rsidRDefault="00104FBE" w:rsidP="0050077D">
      <w:r>
        <w:separator/>
      </w:r>
    </w:p>
  </w:endnote>
  <w:endnote w:type="continuationSeparator" w:id="0">
    <w:p w14:paraId="66A7F710" w14:textId="77777777" w:rsidR="00104FBE" w:rsidRDefault="00104FBE" w:rsidP="00500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68A893" w14:textId="77777777" w:rsidR="00104FBE" w:rsidRDefault="00104FBE" w:rsidP="00EF6C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B77DFA" w14:textId="77777777" w:rsidR="00104FBE" w:rsidRDefault="00104FBE" w:rsidP="007D09B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9875BF" w14:textId="77777777" w:rsidR="00104FBE" w:rsidRDefault="00104FBE" w:rsidP="00EF6C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F6F28">
      <w:rPr>
        <w:rStyle w:val="PageNumber"/>
        <w:noProof/>
      </w:rPr>
      <w:t>i</w:t>
    </w:r>
    <w:r>
      <w:rPr>
        <w:rStyle w:val="PageNumber"/>
      </w:rPr>
      <w:fldChar w:fldCharType="end"/>
    </w:r>
  </w:p>
  <w:p w14:paraId="0580C87F" w14:textId="77777777" w:rsidR="00104FBE" w:rsidRDefault="00104FBE" w:rsidP="007D09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61D6D7" w14:textId="77777777" w:rsidR="00104FBE" w:rsidRDefault="00104FBE" w:rsidP="0050077D">
      <w:r>
        <w:separator/>
      </w:r>
    </w:p>
  </w:footnote>
  <w:footnote w:type="continuationSeparator" w:id="0">
    <w:p w14:paraId="52F954D6" w14:textId="77777777" w:rsidR="00104FBE" w:rsidRDefault="00104FBE" w:rsidP="005007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027C91"/>
    <w:multiLevelType w:val="hybridMultilevel"/>
    <w:tmpl w:val="33AEEF20"/>
    <w:lvl w:ilvl="0" w:tplc="E4C856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363"/>
    <w:rsid w:val="00000113"/>
    <w:rsid w:val="0001137F"/>
    <w:rsid w:val="00011471"/>
    <w:rsid w:val="00016106"/>
    <w:rsid w:val="00016A0A"/>
    <w:rsid w:val="00022D4D"/>
    <w:rsid w:val="00023991"/>
    <w:rsid w:val="000252E9"/>
    <w:rsid w:val="000302D9"/>
    <w:rsid w:val="00036348"/>
    <w:rsid w:val="0003765F"/>
    <w:rsid w:val="00040A95"/>
    <w:rsid w:val="000419AA"/>
    <w:rsid w:val="00041C1B"/>
    <w:rsid w:val="00042B75"/>
    <w:rsid w:val="00043B92"/>
    <w:rsid w:val="00044505"/>
    <w:rsid w:val="00051312"/>
    <w:rsid w:val="000519BF"/>
    <w:rsid w:val="000524C1"/>
    <w:rsid w:val="00052FDD"/>
    <w:rsid w:val="000547C3"/>
    <w:rsid w:val="00054E98"/>
    <w:rsid w:val="00055795"/>
    <w:rsid w:val="00063084"/>
    <w:rsid w:val="00063AFB"/>
    <w:rsid w:val="00065319"/>
    <w:rsid w:val="00065747"/>
    <w:rsid w:val="00066F84"/>
    <w:rsid w:val="00073B21"/>
    <w:rsid w:val="000756D0"/>
    <w:rsid w:val="00076794"/>
    <w:rsid w:val="00076D2D"/>
    <w:rsid w:val="000803C9"/>
    <w:rsid w:val="00082363"/>
    <w:rsid w:val="00087A26"/>
    <w:rsid w:val="0009149C"/>
    <w:rsid w:val="000932B6"/>
    <w:rsid w:val="0009616C"/>
    <w:rsid w:val="00096AF4"/>
    <w:rsid w:val="000A34FB"/>
    <w:rsid w:val="000A3877"/>
    <w:rsid w:val="000A39E6"/>
    <w:rsid w:val="000B2E34"/>
    <w:rsid w:val="000B2EC1"/>
    <w:rsid w:val="000B33B6"/>
    <w:rsid w:val="000B4A6E"/>
    <w:rsid w:val="000B5BFE"/>
    <w:rsid w:val="000C27D3"/>
    <w:rsid w:val="000C2C3D"/>
    <w:rsid w:val="000C2DFE"/>
    <w:rsid w:val="000D2022"/>
    <w:rsid w:val="000D3AE2"/>
    <w:rsid w:val="000D7395"/>
    <w:rsid w:val="000E05EA"/>
    <w:rsid w:val="000E47AD"/>
    <w:rsid w:val="000E57DB"/>
    <w:rsid w:val="000E586B"/>
    <w:rsid w:val="000E5AAC"/>
    <w:rsid w:val="000F116B"/>
    <w:rsid w:val="000F227B"/>
    <w:rsid w:val="000F3183"/>
    <w:rsid w:val="001008DA"/>
    <w:rsid w:val="001018CC"/>
    <w:rsid w:val="00104FBE"/>
    <w:rsid w:val="0010659D"/>
    <w:rsid w:val="00112826"/>
    <w:rsid w:val="001147D2"/>
    <w:rsid w:val="001172CC"/>
    <w:rsid w:val="0012258A"/>
    <w:rsid w:val="0012346B"/>
    <w:rsid w:val="001256F7"/>
    <w:rsid w:val="00126F94"/>
    <w:rsid w:val="00131EDA"/>
    <w:rsid w:val="0013624F"/>
    <w:rsid w:val="001419F7"/>
    <w:rsid w:val="00143363"/>
    <w:rsid w:val="001463C4"/>
    <w:rsid w:val="00147E79"/>
    <w:rsid w:val="0015269D"/>
    <w:rsid w:val="00154B38"/>
    <w:rsid w:val="00156953"/>
    <w:rsid w:val="00157121"/>
    <w:rsid w:val="0016223C"/>
    <w:rsid w:val="00163B6A"/>
    <w:rsid w:val="001645FF"/>
    <w:rsid w:val="0017063B"/>
    <w:rsid w:val="00171BDB"/>
    <w:rsid w:val="001732FC"/>
    <w:rsid w:val="0017523E"/>
    <w:rsid w:val="00175C41"/>
    <w:rsid w:val="001768BF"/>
    <w:rsid w:val="00177E9F"/>
    <w:rsid w:val="00180FA4"/>
    <w:rsid w:val="00182F67"/>
    <w:rsid w:val="001841F8"/>
    <w:rsid w:val="00186654"/>
    <w:rsid w:val="00190033"/>
    <w:rsid w:val="0019158D"/>
    <w:rsid w:val="00193E38"/>
    <w:rsid w:val="001971C7"/>
    <w:rsid w:val="001A28DD"/>
    <w:rsid w:val="001A60C6"/>
    <w:rsid w:val="001B261B"/>
    <w:rsid w:val="001B4082"/>
    <w:rsid w:val="001B4F88"/>
    <w:rsid w:val="001B5091"/>
    <w:rsid w:val="001C15D4"/>
    <w:rsid w:val="001C3FB5"/>
    <w:rsid w:val="001C5DD4"/>
    <w:rsid w:val="001D099A"/>
    <w:rsid w:val="001D5A4A"/>
    <w:rsid w:val="001D7516"/>
    <w:rsid w:val="001E014B"/>
    <w:rsid w:val="001E05FA"/>
    <w:rsid w:val="001E0D38"/>
    <w:rsid w:val="001E1C97"/>
    <w:rsid w:val="001E4802"/>
    <w:rsid w:val="001E554B"/>
    <w:rsid w:val="001F05BA"/>
    <w:rsid w:val="001F151E"/>
    <w:rsid w:val="001F5EC9"/>
    <w:rsid w:val="001F61C6"/>
    <w:rsid w:val="001F6C84"/>
    <w:rsid w:val="00205A30"/>
    <w:rsid w:val="00211B64"/>
    <w:rsid w:val="00221A2D"/>
    <w:rsid w:val="00222355"/>
    <w:rsid w:val="00223F85"/>
    <w:rsid w:val="00224884"/>
    <w:rsid w:val="00226D20"/>
    <w:rsid w:val="002301E2"/>
    <w:rsid w:val="00240FFA"/>
    <w:rsid w:val="002542AC"/>
    <w:rsid w:val="0025487B"/>
    <w:rsid w:val="00254D75"/>
    <w:rsid w:val="00254E8A"/>
    <w:rsid w:val="00270836"/>
    <w:rsid w:val="00277F1E"/>
    <w:rsid w:val="00281C7C"/>
    <w:rsid w:val="00282549"/>
    <w:rsid w:val="0028520E"/>
    <w:rsid w:val="00285437"/>
    <w:rsid w:val="00286E19"/>
    <w:rsid w:val="00287F10"/>
    <w:rsid w:val="00292559"/>
    <w:rsid w:val="00292C9D"/>
    <w:rsid w:val="00293D88"/>
    <w:rsid w:val="00297D96"/>
    <w:rsid w:val="002A119B"/>
    <w:rsid w:val="002A5B08"/>
    <w:rsid w:val="002A6E13"/>
    <w:rsid w:val="002B2078"/>
    <w:rsid w:val="002B4071"/>
    <w:rsid w:val="002B51F4"/>
    <w:rsid w:val="002B5D47"/>
    <w:rsid w:val="002B73C2"/>
    <w:rsid w:val="002C41F0"/>
    <w:rsid w:val="002D2D0F"/>
    <w:rsid w:val="002D2FDF"/>
    <w:rsid w:val="002D504A"/>
    <w:rsid w:val="002D7A0B"/>
    <w:rsid w:val="002E05B8"/>
    <w:rsid w:val="002E3120"/>
    <w:rsid w:val="002E5781"/>
    <w:rsid w:val="002F5A5C"/>
    <w:rsid w:val="003006D2"/>
    <w:rsid w:val="0030087C"/>
    <w:rsid w:val="00301A10"/>
    <w:rsid w:val="00303046"/>
    <w:rsid w:val="00304BEE"/>
    <w:rsid w:val="00311782"/>
    <w:rsid w:val="00314C44"/>
    <w:rsid w:val="003203E4"/>
    <w:rsid w:val="00320EE2"/>
    <w:rsid w:val="0032316C"/>
    <w:rsid w:val="003232DF"/>
    <w:rsid w:val="0032334C"/>
    <w:rsid w:val="00325365"/>
    <w:rsid w:val="00330607"/>
    <w:rsid w:val="0033672C"/>
    <w:rsid w:val="00337010"/>
    <w:rsid w:val="00337DAA"/>
    <w:rsid w:val="00341CBA"/>
    <w:rsid w:val="0034474E"/>
    <w:rsid w:val="00345265"/>
    <w:rsid w:val="0035137F"/>
    <w:rsid w:val="003534BE"/>
    <w:rsid w:val="00356197"/>
    <w:rsid w:val="00361821"/>
    <w:rsid w:val="00364C77"/>
    <w:rsid w:val="0037193B"/>
    <w:rsid w:val="00371FD9"/>
    <w:rsid w:val="00372974"/>
    <w:rsid w:val="00375D20"/>
    <w:rsid w:val="003821BA"/>
    <w:rsid w:val="00385B82"/>
    <w:rsid w:val="003A40EB"/>
    <w:rsid w:val="003A488D"/>
    <w:rsid w:val="003A4E6D"/>
    <w:rsid w:val="003B027B"/>
    <w:rsid w:val="003B30D8"/>
    <w:rsid w:val="003B3AB4"/>
    <w:rsid w:val="003B479B"/>
    <w:rsid w:val="003B75C0"/>
    <w:rsid w:val="003C283D"/>
    <w:rsid w:val="003C46DC"/>
    <w:rsid w:val="003C6060"/>
    <w:rsid w:val="003D2C19"/>
    <w:rsid w:val="003D3482"/>
    <w:rsid w:val="003D5B27"/>
    <w:rsid w:val="003E013D"/>
    <w:rsid w:val="003E25F4"/>
    <w:rsid w:val="003F1962"/>
    <w:rsid w:val="003F19FD"/>
    <w:rsid w:val="003F1A5B"/>
    <w:rsid w:val="003F27AA"/>
    <w:rsid w:val="00401B5C"/>
    <w:rsid w:val="004026EB"/>
    <w:rsid w:val="00403549"/>
    <w:rsid w:val="0040570D"/>
    <w:rsid w:val="00411891"/>
    <w:rsid w:val="00413D51"/>
    <w:rsid w:val="00413E22"/>
    <w:rsid w:val="0041758A"/>
    <w:rsid w:val="00424653"/>
    <w:rsid w:val="00425DF0"/>
    <w:rsid w:val="00426A80"/>
    <w:rsid w:val="00426B59"/>
    <w:rsid w:val="00427465"/>
    <w:rsid w:val="004348A5"/>
    <w:rsid w:val="00436FED"/>
    <w:rsid w:val="004420AA"/>
    <w:rsid w:val="00446B9D"/>
    <w:rsid w:val="00450933"/>
    <w:rsid w:val="00450D79"/>
    <w:rsid w:val="004533D8"/>
    <w:rsid w:val="00460D0D"/>
    <w:rsid w:val="00466D65"/>
    <w:rsid w:val="00467D38"/>
    <w:rsid w:val="00470E2F"/>
    <w:rsid w:val="0048268C"/>
    <w:rsid w:val="0048446D"/>
    <w:rsid w:val="0048594F"/>
    <w:rsid w:val="00485D8C"/>
    <w:rsid w:val="00485DCE"/>
    <w:rsid w:val="004915CE"/>
    <w:rsid w:val="004A223B"/>
    <w:rsid w:val="004B0541"/>
    <w:rsid w:val="004B13CF"/>
    <w:rsid w:val="004B19B8"/>
    <w:rsid w:val="004B41DA"/>
    <w:rsid w:val="004B42B9"/>
    <w:rsid w:val="004C4F22"/>
    <w:rsid w:val="004D0B51"/>
    <w:rsid w:val="004D2508"/>
    <w:rsid w:val="004D6D38"/>
    <w:rsid w:val="004E05FF"/>
    <w:rsid w:val="004E0750"/>
    <w:rsid w:val="004E299C"/>
    <w:rsid w:val="004E31E7"/>
    <w:rsid w:val="004E630E"/>
    <w:rsid w:val="004E6B03"/>
    <w:rsid w:val="004E77C2"/>
    <w:rsid w:val="004F7E5C"/>
    <w:rsid w:val="00500182"/>
    <w:rsid w:val="0050077D"/>
    <w:rsid w:val="0050115A"/>
    <w:rsid w:val="0051374C"/>
    <w:rsid w:val="00513B28"/>
    <w:rsid w:val="005140F9"/>
    <w:rsid w:val="005153C0"/>
    <w:rsid w:val="00516558"/>
    <w:rsid w:val="00523AF2"/>
    <w:rsid w:val="0052725C"/>
    <w:rsid w:val="0053023B"/>
    <w:rsid w:val="00531093"/>
    <w:rsid w:val="005338F5"/>
    <w:rsid w:val="00536EE7"/>
    <w:rsid w:val="00537641"/>
    <w:rsid w:val="005402A5"/>
    <w:rsid w:val="005433A2"/>
    <w:rsid w:val="005445ED"/>
    <w:rsid w:val="005473A2"/>
    <w:rsid w:val="00555998"/>
    <w:rsid w:val="00557171"/>
    <w:rsid w:val="005573AA"/>
    <w:rsid w:val="0056128E"/>
    <w:rsid w:val="00563F9F"/>
    <w:rsid w:val="00564992"/>
    <w:rsid w:val="005654A5"/>
    <w:rsid w:val="00573511"/>
    <w:rsid w:val="0058430A"/>
    <w:rsid w:val="0058551D"/>
    <w:rsid w:val="005944C6"/>
    <w:rsid w:val="0059764E"/>
    <w:rsid w:val="005A0B1E"/>
    <w:rsid w:val="005A2769"/>
    <w:rsid w:val="005A2EE2"/>
    <w:rsid w:val="005A6A0E"/>
    <w:rsid w:val="005A7DEB"/>
    <w:rsid w:val="005B0806"/>
    <w:rsid w:val="005B3467"/>
    <w:rsid w:val="005B5FD3"/>
    <w:rsid w:val="005B7074"/>
    <w:rsid w:val="005C0DA1"/>
    <w:rsid w:val="005C2488"/>
    <w:rsid w:val="005C5CAA"/>
    <w:rsid w:val="005C62C2"/>
    <w:rsid w:val="005C643A"/>
    <w:rsid w:val="005C76A3"/>
    <w:rsid w:val="005C7B82"/>
    <w:rsid w:val="005D0EBA"/>
    <w:rsid w:val="005D1F89"/>
    <w:rsid w:val="005D57EC"/>
    <w:rsid w:val="005D6527"/>
    <w:rsid w:val="005E2050"/>
    <w:rsid w:val="005E283F"/>
    <w:rsid w:val="005E500B"/>
    <w:rsid w:val="005E531E"/>
    <w:rsid w:val="005F573B"/>
    <w:rsid w:val="00603736"/>
    <w:rsid w:val="00604558"/>
    <w:rsid w:val="006111A1"/>
    <w:rsid w:val="00614A2F"/>
    <w:rsid w:val="00614F75"/>
    <w:rsid w:val="00623222"/>
    <w:rsid w:val="006237F8"/>
    <w:rsid w:val="00630DFC"/>
    <w:rsid w:val="00631EE6"/>
    <w:rsid w:val="006345CD"/>
    <w:rsid w:val="00642753"/>
    <w:rsid w:val="0064772F"/>
    <w:rsid w:val="00663D59"/>
    <w:rsid w:val="00671011"/>
    <w:rsid w:val="00672347"/>
    <w:rsid w:val="00676583"/>
    <w:rsid w:val="006828D1"/>
    <w:rsid w:val="006864C0"/>
    <w:rsid w:val="006864C7"/>
    <w:rsid w:val="0068695C"/>
    <w:rsid w:val="006924F1"/>
    <w:rsid w:val="006A2F09"/>
    <w:rsid w:val="006B23A3"/>
    <w:rsid w:val="006B5BF9"/>
    <w:rsid w:val="006B6185"/>
    <w:rsid w:val="006B6694"/>
    <w:rsid w:val="006C5D44"/>
    <w:rsid w:val="006C6ADE"/>
    <w:rsid w:val="006D1C23"/>
    <w:rsid w:val="006D2EFF"/>
    <w:rsid w:val="006D56D3"/>
    <w:rsid w:val="006E04DF"/>
    <w:rsid w:val="006E5A11"/>
    <w:rsid w:val="006E5CC7"/>
    <w:rsid w:val="006F4ACF"/>
    <w:rsid w:val="006F4DF7"/>
    <w:rsid w:val="006F76E4"/>
    <w:rsid w:val="007011F0"/>
    <w:rsid w:val="00702BA1"/>
    <w:rsid w:val="007032CC"/>
    <w:rsid w:val="00703401"/>
    <w:rsid w:val="007040DE"/>
    <w:rsid w:val="007053BD"/>
    <w:rsid w:val="00706DF7"/>
    <w:rsid w:val="00713FF3"/>
    <w:rsid w:val="007176A8"/>
    <w:rsid w:val="0072178D"/>
    <w:rsid w:val="00723C62"/>
    <w:rsid w:val="0072524F"/>
    <w:rsid w:val="00726770"/>
    <w:rsid w:val="00733A32"/>
    <w:rsid w:val="007348A3"/>
    <w:rsid w:val="007358B7"/>
    <w:rsid w:val="00742BE7"/>
    <w:rsid w:val="00743294"/>
    <w:rsid w:val="00744819"/>
    <w:rsid w:val="0075252A"/>
    <w:rsid w:val="00757E6C"/>
    <w:rsid w:val="00767D13"/>
    <w:rsid w:val="00772D9D"/>
    <w:rsid w:val="007775DB"/>
    <w:rsid w:val="007777B1"/>
    <w:rsid w:val="00780FC5"/>
    <w:rsid w:val="007816D2"/>
    <w:rsid w:val="00782FD1"/>
    <w:rsid w:val="00783D9B"/>
    <w:rsid w:val="00786412"/>
    <w:rsid w:val="0079046E"/>
    <w:rsid w:val="00790C18"/>
    <w:rsid w:val="00790F04"/>
    <w:rsid w:val="00791388"/>
    <w:rsid w:val="007932AD"/>
    <w:rsid w:val="007941D3"/>
    <w:rsid w:val="007A0A26"/>
    <w:rsid w:val="007A222B"/>
    <w:rsid w:val="007A5971"/>
    <w:rsid w:val="007A5973"/>
    <w:rsid w:val="007A7A48"/>
    <w:rsid w:val="007B0B62"/>
    <w:rsid w:val="007B7781"/>
    <w:rsid w:val="007C3914"/>
    <w:rsid w:val="007D0431"/>
    <w:rsid w:val="007D09B5"/>
    <w:rsid w:val="007D1BA4"/>
    <w:rsid w:val="007D2906"/>
    <w:rsid w:val="007D2EF9"/>
    <w:rsid w:val="007D2EFB"/>
    <w:rsid w:val="007D3FAD"/>
    <w:rsid w:val="007E10B9"/>
    <w:rsid w:val="007E1501"/>
    <w:rsid w:val="007E1B08"/>
    <w:rsid w:val="007F0FF8"/>
    <w:rsid w:val="007F247E"/>
    <w:rsid w:val="007F27B6"/>
    <w:rsid w:val="00810794"/>
    <w:rsid w:val="0081205A"/>
    <w:rsid w:val="00815053"/>
    <w:rsid w:val="00821784"/>
    <w:rsid w:val="00825042"/>
    <w:rsid w:val="008303AF"/>
    <w:rsid w:val="008318BF"/>
    <w:rsid w:val="00832CC9"/>
    <w:rsid w:val="00837988"/>
    <w:rsid w:val="00841BB2"/>
    <w:rsid w:val="00841F23"/>
    <w:rsid w:val="008448DA"/>
    <w:rsid w:val="0084568A"/>
    <w:rsid w:val="00847ECE"/>
    <w:rsid w:val="008538D0"/>
    <w:rsid w:val="00853988"/>
    <w:rsid w:val="008543BF"/>
    <w:rsid w:val="0085669B"/>
    <w:rsid w:val="00856BEE"/>
    <w:rsid w:val="00862E1B"/>
    <w:rsid w:val="00862E35"/>
    <w:rsid w:val="00863E64"/>
    <w:rsid w:val="00866137"/>
    <w:rsid w:val="0087129F"/>
    <w:rsid w:val="008716A7"/>
    <w:rsid w:val="00885AD2"/>
    <w:rsid w:val="008876E1"/>
    <w:rsid w:val="008901E1"/>
    <w:rsid w:val="008901FE"/>
    <w:rsid w:val="00891458"/>
    <w:rsid w:val="0089198F"/>
    <w:rsid w:val="008936BD"/>
    <w:rsid w:val="00897F34"/>
    <w:rsid w:val="008A27A1"/>
    <w:rsid w:val="008B0B39"/>
    <w:rsid w:val="008B18EA"/>
    <w:rsid w:val="008B39B4"/>
    <w:rsid w:val="008C1DCB"/>
    <w:rsid w:val="008C2DA2"/>
    <w:rsid w:val="008C33E8"/>
    <w:rsid w:val="008C7FE8"/>
    <w:rsid w:val="008D4696"/>
    <w:rsid w:val="008D4788"/>
    <w:rsid w:val="008D79E9"/>
    <w:rsid w:val="008E187A"/>
    <w:rsid w:val="008E5459"/>
    <w:rsid w:val="008F1000"/>
    <w:rsid w:val="008F1B05"/>
    <w:rsid w:val="008F383F"/>
    <w:rsid w:val="008F4BD5"/>
    <w:rsid w:val="008F5A61"/>
    <w:rsid w:val="008F7D20"/>
    <w:rsid w:val="00901AA9"/>
    <w:rsid w:val="009047F1"/>
    <w:rsid w:val="009069C4"/>
    <w:rsid w:val="00911CF9"/>
    <w:rsid w:val="00911EBF"/>
    <w:rsid w:val="009138D4"/>
    <w:rsid w:val="009143A7"/>
    <w:rsid w:val="00914E44"/>
    <w:rsid w:val="00916615"/>
    <w:rsid w:val="00917BB6"/>
    <w:rsid w:val="009239C2"/>
    <w:rsid w:val="009273A5"/>
    <w:rsid w:val="009375EA"/>
    <w:rsid w:val="00937F32"/>
    <w:rsid w:val="00952B5E"/>
    <w:rsid w:val="00954016"/>
    <w:rsid w:val="0096278A"/>
    <w:rsid w:val="00963249"/>
    <w:rsid w:val="009642C6"/>
    <w:rsid w:val="00964592"/>
    <w:rsid w:val="0096461D"/>
    <w:rsid w:val="0096590E"/>
    <w:rsid w:val="0096792E"/>
    <w:rsid w:val="0097021A"/>
    <w:rsid w:val="00970433"/>
    <w:rsid w:val="0097078E"/>
    <w:rsid w:val="00972EB0"/>
    <w:rsid w:val="00973699"/>
    <w:rsid w:val="00973CD1"/>
    <w:rsid w:val="00974053"/>
    <w:rsid w:val="00974371"/>
    <w:rsid w:val="00975BC8"/>
    <w:rsid w:val="009800F1"/>
    <w:rsid w:val="00991F8F"/>
    <w:rsid w:val="0099788E"/>
    <w:rsid w:val="00997D4E"/>
    <w:rsid w:val="009A0A84"/>
    <w:rsid w:val="009A3192"/>
    <w:rsid w:val="009A3605"/>
    <w:rsid w:val="009A42DE"/>
    <w:rsid w:val="009A5006"/>
    <w:rsid w:val="009A7E63"/>
    <w:rsid w:val="009A7FAD"/>
    <w:rsid w:val="009B064E"/>
    <w:rsid w:val="009B0B95"/>
    <w:rsid w:val="009B0DDD"/>
    <w:rsid w:val="009B163D"/>
    <w:rsid w:val="009B40CD"/>
    <w:rsid w:val="009B46CE"/>
    <w:rsid w:val="009B576F"/>
    <w:rsid w:val="009C07D6"/>
    <w:rsid w:val="009C3FE9"/>
    <w:rsid w:val="009C5EEC"/>
    <w:rsid w:val="009D00B0"/>
    <w:rsid w:val="009E1E90"/>
    <w:rsid w:val="009E4AA3"/>
    <w:rsid w:val="009E5EE4"/>
    <w:rsid w:val="009E7218"/>
    <w:rsid w:val="009E7EC4"/>
    <w:rsid w:val="009F19CA"/>
    <w:rsid w:val="009F1BCB"/>
    <w:rsid w:val="009F2282"/>
    <w:rsid w:val="009F4F8D"/>
    <w:rsid w:val="00A00ED3"/>
    <w:rsid w:val="00A01092"/>
    <w:rsid w:val="00A01754"/>
    <w:rsid w:val="00A03CBC"/>
    <w:rsid w:val="00A07F67"/>
    <w:rsid w:val="00A104A5"/>
    <w:rsid w:val="00A114E8"/>
    <w:rsid w:val="00A23F15"/>
    <w:rsid w:val="00A26C8C"/>
    <w:rsid w:val="00A2719F"/>
    <w:rsid w:val="00A30F2D"/>
    <w:rsid w:val="00A31BEA"/>
    <w:rsid w:val="00A31DEA"/>
    <w:rsid w:val="00A32A94"/>
    <w:rsid w:val="00A441A6"/>
    <w:rsid w:val="00A4606A"/>
    <w:rsid w:val="00A50A2D"/>
    <w:rsid w:val="00A528EC"/>
    <w:rsid w:val="00A545B9"/>
    <w:rsid w:val="00A64444"/>
    <w:rsid w:val="00A64B0F"/>
    <w:rsid w:val="00A657D3"/>
    <w:rsid w:val="00A66D2E"/>
    <w:rsid w:val="00A73CA6"/>
    <w:rsid w:val="00A75BCF"/>
    <w:rsid w:val="00A75C0A"/>
    <w:rsid w:val="00A868DF"/>
    <w:rsid w:val="00A909D8"/>
    <w:rsid w:val="00A91E27"/>
    <w:rsid w:val="00A933B3"/>
    <w:rsid w:val="00A93A0A"/>
    <w:rsid w:val="00A93C59"/>
    <w:rsid w:val="00A94F54"/>
    <w:rsid w:val="00A968A5"/>
    <w:rsid w:val="00AA67AC"/>
    <w:rsid w:val="00AA70BC"/>
    <w:rsid w:val="00AB0CFA"/>
    <w:rsid w:val="00AB1AFD"/>
    <w:rsid w:val="00AB32EB"/>
    <w:rsid w:val="00AB34E1"/>
    <w:rsid w:val="00AB4673"/>
    <w:rsid w:val="00AC0FFD"/>
    <w:rsid w:val="00AC3A1B"/>
    <w:rsid w:val="00AC55EB"/>
    <w:rsid w:val="00AD513C"/>
    <w:rsid w:val="00AE1D2E"/>
    <w:rsid w:val="00AE2E48"/>
    <w:rsid w:val="00AE63F5"/>
    <w:rsid w:val="00AF16D3"/>
    <w:rsid w:val="00AF54E1"/>
    <w:rsid w:val="00AF59CD"/>
    <w:rsid w:val="00AF7C90"/>
    <w:rsid w:val="00B0125D"/>
    <w:rsid w:val="00B03CF3"/>
    <w:rsid w:val="00B045A4"/>
    <w:rsid w:val="00B07EBD"/>
    <w:rsid w:val="00B11490"/>
    <w:rsid w:val="00B156D3"/>
    <w:rsid w:val="00B22379"/>
    <w:rsid w:val="00B25814"/>
    <w:rsid w:val="00B267FF"/>
    <w:rsid w:val="00B27508"/>
    <w:rsid w:val="00B31E3A"/>
    <w:rsid w:val="00B33306"/>
    <w:rsid w:val="00B35022"/>
    <w:rsid w:val="00B35BFC"/>
    <w:rsid w:val="00B4017D"/>
    <w:rsid w:val="00B430BE"/>
    <w:rsid w:val="00B47C2B"/>
    <w:rsid w:val="00B50956"/>
    <w:rsid w:val="00B561D8"/>
    <w:rsid w:val="00B6016D"/>
    <w:rsid w:val="00B60B39"/>
    <w:rsid w:val="00B637F3"/>
    <w:rsid w:val="00B63CF9"/>
    <w:rsid w:val="00B66901"/>
    <w:rsid w:val="00B74745"/>
    <w:rsid w:val="00B749C5"/>
    <w:rsid w:val="00B74EDF"/>
    <w:rsid w:val="00B801BA"/>
    <w:rsid w:val="00B83E9A"/>
    <w:rsid w:val="00B8470D"/>
    <w:rsid w:val="00B8503F"/>
    <w:rsid w:val="00B901EF"/>
    <w:rsid w:val="00B9032D"/>
    <w:rsid w:val="00B90526"/>
    <w:rsid w:val="00B90B43"/>
    <w:rsid w:val="00B92ABF"/>
    <w:rsid w:val="00B92BA0"/>
    <w:rsid w:val="00B94756"/>
    <w:rsid w:val="00B97243"/>
    <w:rsid w:val="00BA1D11"/>
    <w:rsid w:val="00BA4BB6"/>
    <w:rsid w:val="00BA7479"/>
    <w:rsid w:val="00BB1898"/>
    <w:rsid w:val="00BB20FE"/>
    <w:rsid w:val="00BB3159"/>
    <w:rsid w:val="00BB75D4"/>
    <w:rsid w:val="00BB7D20"/>
    <w:rsid w:val="00BC222A"/>
    <w:rsid w:val="00BC23CA"/>
    <w:rsid w:val="00BC3477"/>
    <w:rsid w:val="00BC3544"/>
    <w:rsid w:val="00BC427E"/>
    <w:rsid w:val="00BC7593"/>
    <w:rsid w:val="00BD51DF"/>
    <w:rsid w:val="00BE543B"/>
    <w:rsid w:val="00BE7208"/>
    <w:rsid w:val="00BE753F"/>
    <w:rsid w:val="00BE797D"/>
    <w:rsid w:val="00BF28E3"/>
    <w:rsid w:val="00BF6F28"/>
    <w:rsid w:val="00C02203"/>
    <w:rsid w:val="00C06E55"/>
    <w:rsid w:val="00C10738"/>
    <w:rsid w:val="00C11181"/>
    <w:rsid w:val="00C1228A"/>
    <w:rsid w:val="00C23639"/>
    <w:rsid w:val="00C2513E"/>
    <w:rsid w:val="00C33CDB"/>
    <w:rsid w:val="00C36D57"/>
    <w:rsid w:val="00C40CC7"/>
    <w:rsid w:val="00C45668"/>
    <w:rsid w:val="00C4733B"/>
    <w:rsid w:val="00C500A6"/>
    <w:rsid w:val="00C51DAA"/>
    <w:rsid w:val="00C53918"/>
    <w:rsid w:val="00C541C7"/>
    <w:rsid w:val="00C6013F"/>
    <w:rsid w:val="00C64E8D"/>
    <w:rsid w:val="00C653C0"/>
    <w:rsid w:val="00C70B1B"/>
    <w:rsid w:val="00C77DAF"/>
    <w:rsid w:val="00C815CD"/>
    <w:rsid w:val="00C82B8F"/>
    <w:rsid w:val="00C83E91"/>
    <w:rsid w:val="00C84ADD"/>
    <w:rsid w:val="00C84BFE"/>
    <w:rsid w:val="00C84CC4"/>
    <w:rsid w:val="00C86B0E"/>
    <w:rsid w:val="00C933A4"/>
    <w:rsid w:val="00C93ED0"/>
    <w:rsid w:val="00C97FE5"/>
    <w:rsid w:val="00CA2F02"/>
    <w:rsid w:val="00CA337B"/>
    <w:rsid w:val="00CA441C"/>
    <w:rsid w:val="00CA4C51"/>
    <w:rsid w:val="00CA4F67"/>
    <w:rsid w:val="00CA5C14"/>
    <w:rsid w:val="00CA6F3E"/>
    <w:rsid w:val="00CB0ED7"/>
    <w:rsid w:val="00CB2405"/>
    <w:rsid w:val="00CB7C18"/>
    <w:rsid w:val="00CC33BC"/>
    <w:rsid w:val="00CC3B2F"/>
    <w:rsid w:val="00CC68E0"/>
    <w:rsid w:val="00CD2BF9"/>
    <w:rsid w:val="00CD4F51"/>
    <w:rsid w:val="00CE084E"/>
    <w:rsid w:val="00CE156E"/>
    <w:rsid w:val="00CE20A9"/>
    <w:rsid w:val="00CF158B"/>
    <w:rsid w:val="00CF586D"/>
    <w:rsid w:val="00D07EE5"/>
    <w:rsid w:val="00D12952"/>
    <w:rsid w:val="00D1372D"/>
    <w:rsid w:val="00D17C0D"/>
    <w:rsid w:val="00D20620"/>
    <w:rsid w:val="00D21219"/>
    <w:rsid w:val="00D221A2"/>
    <w:rsid w:val="00D22806"/>
    <w:rsid w:val="00D249A6"/>
    <w:rsid w:val="00D2520F"/>
    <w:rsid w:val="00D310AE"/>
    <w:rsid w:val="00D31AB6"/>
    <w:rsid w:val="00D31F95"/>
    <w:rsid w:val="00D33147"/>
    <w:rsid w:val="00D33FF8"/>
    <w:rsid w:val="00D365C9"/>
    <w:rsid w:val="00D42A4E"/>
    <w:rsid w:val="00D47423"/>
    <w:rsid w:val="00D63BF7"/>
    <w:rsid w:val="00D648A9"/>
    <w:rsid w:val="00D71D3B"/>
    <w:rsid w:val="00D748BE"/>
    <w:rsid w:val="00D75B1A"/>
    <w:rsid w:val="00D77540"/>
    <w:rsid w:val="00D81DA2"/>
    <w:rsid w:val="00D87AF2"/>
    <w:rsid w:val="00D913B3"/>
    <w:rsid w:val="00D92748"/>
    <w:rsid w:val="00D93894"/>
    <w:rsid w:val="00DA5D46"/>
    <w:rsid w:val="00DA6879"/>
    <w:rsid w:val="00DA6F3B"/>
    <w:rsid w:val="00DB61E3"/>
    <w:rsid w:val="00DB6296"/>
    <w:rsid w:val="00DC17CC"/>
    <w:rsid w:val="00DD0596"/>
    <w:rsid w:val="00DE0D15"/>
    <w:rsid w:val="00DE1513"/>
    <w:rsid w:val="00DE1F41"/>
    <w:rsid w:val="00DE2338"/>
    <w:rsid w:val="00DE3FC5"/>
    <w:rsid w:val="00DE476F"/>
    <w:rsid w:val="00DE53CE"/>
    <w:rsid w:val="00DE573E"/>
    <w:rsid w:val="00DF5075"/>
    <w:rsid w:val="00DF64E4"/>
    <w:rsid w:val="00DF6786"/>
    <w:rsid w:val="00DF7BD3"/>
    <w:rsid w:val="00E0137B"/>
    <w:rsid w:val="00E01F11"/>
    <w:rsid w:val="00E02DF8"/>
    <w:rsid w:val="00E04423"/>
    <w:rsid w:val="00E0577B"/>
    <w:rsid w:val="00E075E4"/>
    <w:rsid w:val="00E13585"/>
    <w:rsid w:val="00E17794"/>
    <w:rsid w:val="00E21385"/>
    <w:rsid w:val="00E272E6"/>
    <w:rsid w:val="00E27CC1"/>
    <w:rsid w:val="00E33E73"/>
    <w:rsid w:val="00E35BAA"/>
    <w:rsid w:val="00E4550F"/>
    <w:rsid w:val="00E45E85"/>
    <w:rsid w:val="00E4703E"/>
    <w:rsid w:val="00E51436"/>
    <w:rsid w:val="00E51452"/>
    <w:rsid w:val="00E52F21"/>
    <w:rsid w:val="00E54BB6"/>
    <w:rsid w:val="00E54FC8"/>
    <w:rsid w:val="00E56BC7"/>
    <w:rsid w:val="00E57E82"/>
    <w:rsid w:val="00E57F79"/>
    <w:rsid w:val="00E60B22"/>
    <w:rsid w:val="00E6119F"/>
    <w:rsid w:val="00E63462"/>
    <w:rsid w:val="00E638FA"/>
    <w:rsid w:val="00E6781F"/>
    <w:rsid w:val="00E70E55"/>
    <w:rsid w:val="00E7118A"/>
    <w:rsid w:val="00E723BF"/>
    <w:rsid w:val="00E75080"/>
    <w:rsid w:val="00E764E2"/>
    <w:rsid w:val="00E837A8"/>
    <w:rsid w:val="00E84F95"/>
    <w:rsid w:val="00E858F8"/>
    <w:rsid w:val="00E95EF4"/>
    <w:rsid w:val="00E963EB"/>
    <w:rsid w:val="00E96722"/>
    <w:rsid w:val="00EA53DA"/>
    <w:rsid w:val="00EA72CB"/>
    <w:rsid w:val="00EB163C"/>
    <w:rsid w:val="00EB2ED8"/>
    <w:rsid w:val="00EB34E4"/>
    <w:rsid w:val="00EB51A9"/>
    <w:rsid w:val="00EB6585"/>
    <w:rsid w:val="00EC05F5"/>
    <w:rsid w:val="00EC3A6D"/>
    <w:rsid w:val="00EC44A2"/>
    <w:rsid w:val="00EC53DD"/>
    <w:rsid w:val="00EC56FE"/>
    <w:rsid w:val="00EC60DA"/>
    <w:rsid w:val="00ED3C52"/>
    <w:rsid w:val="00ED45A6"/>
    <w:rsid w:val="00EE11D3"/>
    <w:rsid w:val="00EE2BDD"/>
    <w:rsid w:val="00EF1C91"/>
    <w:rsid w:val="00EF29D3"/>
    <w:rsid w:val="00EF5703"/>
    <w:rsid w:val="00EF6C3E"/>
    <w:rsid w:val="00F02E67"/>
    <w:rsid w:val="00F02E88"/>
    <w:rsid w:val="00F0417B"/>
    <w:rsid w:val="00F05418"/>
    <w:rsid w:val="00F069A0"/>
    <w:rsid w:val="00F070AF"/>
    <w:rsid w:val="00F078B3"/>
    <w:rsid w:val="00F101B7"/>
    <w:rsid w:val="00F14624"/>
    <w:rsid w:val="00F254FF"/>
    <w:rsid w:val="00F3092C"/>
    <w:rsid w:val="00F30E84"/>
    <w:rsid w:val="00F3298C"/>
    <w:rsid w:val="00F339E7"/>
    <w:rsid w:val="00F34A09"/>
    <w:rsid w:val="00F35DED"/>
    <w:rsid w:val="00F363D7"/>
    <w:rsid w:val="00F36A68"/>
    <w:rsid w:val="00F45189"/>
    <w:rsid w:val="00F45AC1"/>
    <w:rsid w:val="00F4666E"/>
    <w:rsid w:val="00F50236"/>
    <w:rsid w:val="00F5107C"/>
    <w:rsid w:val="00F57241"/>
    <w:rsid w:val="00F61545"/>
    <w:rsid w:val="00F63033"/>
    <w:rsid w:val="00F7098C"/>
    <w:rsid w:val="00F71786"/>
    <w:rsid w:val="00F76FD6"/>
    <w:rsid w:val="00F80681"/>
    <w:rsid w:val="00F960CE"/>
    <w:rsid w:val="00F97C51"/>
    <w:rsid w:val="00FA187F"/>
    <w:rsid w:val="00FA2491"/>
    <w:rsid w:val="00FA6EFC"/>
    <w:rsid w:val="00FB27FE"/>
    <w:rsid w:val="00FB315D"/>
    <w:rsid w:val="00FB3DE3"/>
    <w:rsid w:val="00FB4B64"/>
    <w:rsid w:val="00FC10FC"/>
    <w:rsid w:val="00FC1B83"/>
    <w:rsid w:val="00FC692C"/>
    <w:rsid w:val="00FC6F9A"/>
    <w:rsid w:val="00FC78B8"/>
    <w:rsid w:val="00FD075B"/>
    <w:rsid w:val="00FD0CE7"/>
    <w:rsid w:val="00FD75B4"/>
    <w:rsid w:val="00FE2916"/>
    <w:rsid w:val="00FE7558"/>
    <w:rsid w:val="00FF053A"/>
    <w:rsid w:val="00FF5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5065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2A5B08"/>
  </w:style>
  <w:style w:type="table" w:styleId="TableGrid">
    <w:name w:val="Table Grid"/>
    <w:basedOn w:val="TableNormal"/>
    <w:uiPriority w:val="59"/>
    <w:rsid w:val="006D56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03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32D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33672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33672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33672C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33672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2">
    <w:name w:val="Medium Shading 2"/>
    <w:basedOn w:val="TableNormal"/>
    <w:uiPriority w:val="64"/>
    <w:rsid w:val="0033672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3">
    <w:name w:val="Medium Grid 3"/>
    <w:basedOn w:val="TableNormal"/>
    <w:uiPriority w:val="69"/>
    <w:rsid w:val="0033672C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97F34"/>
  </w:style>
  <w:style w:type="paragraph" w:styleId="Header">
    <w:name w:val="header"/>
    <w:basedOn w:val="Normal"/>
    <w:link w:val="HeaderChar"/>
    <w:uiPriority w:val="99"/>
    <w:unhideWhenUsed/>
    <w:rsid w:val="005007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077D"/>
  </w:style>
  <w:style w:type="paragraph" w:styleId="Footer">
    <w:name w:val="footer"/>
    <w:basedOn w:val="Normal"/>
    <w:link w:val="FooterChar"/>
    <w:uiPriority w:val="99"/>
    <w:unhideWhenUsed/>
    <w:rsid w:val="005007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077D"/>
  </w:style>
  <w:style w:type="character" w:styleId="CommentReference">
    <w:name w:val="annotation reference"/>
    <w:basedOn w:val="DefaultParagraphFont"/>
    <w:uiPriority w:val="99"/>
    <w:semiHidden/>
    <w:unhideWhenUsed/>
    <w:rsid w:val="00DE57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7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73E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D09B5"/>
  </w:style>
  <w:style w:type="character" w:styleId="Emphasis">
    <w:name w:val="Emphasis"/>
    <w:basedOn w:val="DefaultParagraphFont"/>
    <w:uiPriority w:val="20"/>
    <w:qFormat/>
    <w:rsid w:val="00372974"/>
    <w:rPr>
      <w:i/>
      <w:iCs/>
    </w:rPr>
  </w:style>
  <w:style w:type="character" w:customStyle="1" w:styleId="st">
    <w:name w:val="st"/>
    <w:basedOn w:val="DefaultParagraphFont"/>
    <w:rsid w:val="00372974"/>
  </w:style>
  <w:style w:type="character" w:customStyle="1" w:styleId="inline-l2-heading">
    <w:name w:val="inline-l2-heading"/>
    <w:basedOn w:val="DefaultParagraphFont"/>
    <w:rsid w:val="002542AC"/>
  </w:style>
  <w:style w:type="paragraph" w:customStyle="1" w:styleId="EndNoteBibliography">
    <w:name w:val="EndNote Bibliography"/>
    <w:basedOn w:val="Normal"/>
    <w:rsid w:val="00BC3477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B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B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158D"/>
  </w:style>
  <w:style w:type="paragraph" w:styleId="ListParagraph">
    <w:name w:val="List Paragraph"/>
    <w:basedOn w:val="Normal"/>
    <w:uiPriority w:val="34"/>
    <w:qFormat/>
    <w:rsid w:val="009A500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2A5B08"/>
  </w:style>
  <w:style w:type="table" w:styleId="TableGrid">
    <w:name w:val="Table Grid"/>
    <w:basedOn w:val="TableNormal"/>
    <w:uiPriority w:val="59"/>
    <w:rsid w:val="006D56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03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32D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33672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33672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33672C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33672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2">
    <w:name w:val="Medium Shading 2"/>
    <w:basedOn w:val="TableNormal"/>
    <w:uiPriority w:val="64"/>
    <w:rsid w:val="0033672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3">
    <w:name w:val="Medium Grid 3"/>
    <w:basedOn w:val="TableNormal"/>
    <w:uiPriority w:val="69"/>
    <w:rsid w:val="0033672C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97F34"/>
  </w:style>
  <w:style w:type="paragraph" w:styleId="Header">
    <w:name w:val="header"/>
    <w:basedOn w:val="Normal"/>
    <w:link w:val="HeaderChar"/>
    <w:uiPriority w:val="99"/>
    <w:unhideWhenUsed/>
    <w:rsid w:val="005007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077D"/>
  </w:style>
  <w:style w:type="paragraph" w:styleId="Footer">
    <w:name w:val="footer"/>
    <w:basedOn w:val="Normal"/>
    <w:link w:val="FooterChar"/>
    <w:uiPriority w:val="99"/>
    <w:unhideWhenUsed/>
    <w:rsid w:val="005007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077D"/>
  </w:style>
  <w:style w:type="character" w:styleId="CommentReference">
    <w:name w:val="annotation reference"/>
    <w:basedOn w:val="DefaultParagraphFont"/>
    <w:uiPriority w:val="99"/>
    <w:semiHidden/>
    <w:unhideWhenUsed/>
    <w:rsid w:val="00DE57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7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73E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D09B5"/>
  </w:style>
  <w:style w:type="character" w:styleId="Emphasis">
    <w:name w:val="Emphasis"/>
    <w:basedOn w:val="DefaultParagraphFont"/>
    <w:uiPriority w:val="20"/>
    <w:qFormat/>
    <w:rsid w:val="00372974"/>
    <w:rPr>
      <w:i/>
      <w:iCs/>
    </w:rPr>
  </w:style>
  <w:style w:type="character" w:customStyle="1" w:styleId="st">
    <w:name w:val="st"/>
    <w:basedOn w:val="DefaultParagraphFont"/>
    <w:rsid w:val="00372974"/>
  </w:style>
  <w:style w:type="character" w:customStyle="1" w:styleId="inline-l2-heading">
    <w:name w:val="inline-l2-heading"/>
    <w:basedOn w:val="DefaultParagraphFont"/>
    <w:rsid w:val="002542AC"/>
  </w:style>
  <w:style w:type="paragraph" w:customStyle="1" w:styleId="EndNoteBibliography">
    <w:name w:val="EndNote Bibliography"/>
    <w:basedOn w:val="Normal"/>
    <w:rsid w:val="00BC3477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B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B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158D"/>
  </w:style>
  <w:style w:type="paragraph" w:styleId="ListParagraph">
    <w:name w:val="List Paragraph"/>
    <w:basedOn w:val="Normal"/>
    <w:uiPriority w:val="34"/>
    <w:qFormat/>
    <w:rsid w:val="009A50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6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9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0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1.xml"/><Relationship Id="rId20" Type="http://schemas.openxmlformats.org/officeDocument/2006/relationships/image" Target="media/image10.png"/><Relationship Id="rId21" Type="http://schemas.openxmlformats.org/officeDocument/2006/relationships/image" Target="media/image11.png"/><Relationship Id="rId22" Type="http://schemas.openxmlformats.org/officeDocument/2006/relationships/image" Target="media/image12.png"/><Relationship Id="rId23" Type="http://schemas.openxmlformats.org/officeDocument/2006/relationships/image" Target="media/image13.png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10" Type="http://schemas.openxmlformats.org/officeDocument/2006/relationships/footer" Target="footer2.xml"/><Relationship Id="rId11" Type="http://schemas.openxmlformats.org/officeDocument/2006/relationships/image" Target="media/image1.png"/><Relationship Id="rId12" Type="http://schemas.openxmlformats.org/officeDocument/2006/relationships/image" Target="media/image2.png"/><Relationship Id="rId13" Type="http://schemas.openxmlformats.org/officeDocument/2006/relationships/image" Target="media/image3.png"/><Relationship Id="rId14" Type="http://schemas.openxmlformats.org/officeDocument/2006/relationships/image" Target="media/image4.png"/><Relationship Id="rId15" Type="http://schemas.openxmlformats.org/officeDocument/2006/relationships/image" Target="media/image5.png"/><Relationship Id="rId16" Type="http://schemas.openxmlformats.org/officeDocument/2006/relationships/image" Target="media/image6.png"/><Relationship Id="rId17" Type="http://schemas.openxmlformats.org/officeDocument/2006/relationships/image" Target="media/image7.png"/><Relationship Id="rId18" Type="http://schemas.openxmlformats.org/officeDocument/2006/relationships/image" Target="media/image8.png"/><Relationship Id="rId19" Type="http://schemas.openxmlformats.org/officeDocument/2006/relationships/image" Target="media/image9.png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9EBF41-7E1B-D342-8C57-B3FC2115C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1753</Words>
  <Characters>9993</Characters>
  <Application>Microsoft Macintosh Word</Application>
  <DocSecurity>0</DocSecurity>
  <Lines>83</Lines>
  <Paragraphs>23</Paragraphs>
  <ScaleCrop>false</ScaleCrop>
  <Company>BCCDC</Company>
  <LinksUpToDate>false</LinksUpToDate>
  <CharactersWithSpaces>1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Ignacio Uyaguari Diaz</dc:creator>
  <cp:keywords/>
  <dc:description/>
  <cp:lastModifiedBy>Miguel Uyaguari</cp:lastModifiedBy>
  <cp:revision>4</cp:revision>
  <cp:lastPrinted>2015-09-03T17:45:00Z</cp:lastPrinted>
  <dcterms:created xsi:type="dcterms:W3CDTF">2016-04-19T16:54:00Z</dcterms:created>
  <dcterms:modified xsi:type="dcterms:W3CDTF">2016-04-19T16:56:00Z</dcterms:modified>
</cp:coreProperties>
</file>